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37EC5" w14:textId="544DE46E" w:rsidR="00965B87" w:rsidRPr="002431EB" w:rsidRDefault="00965B87" w:rsidP="00965B87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bdr w:val="none" w:sz="0" w:space="0" w:color="auto" w:frame="1"/>
        </w:rPr>
      </w:pPr>
      <w:r w:rsidRPr="002431EB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bdr w:val="none" w:sz="0" w:space="0" w:color="auto" w:frame="1"/>
        </w:rPr>
        <w:t>Online Supplemental Material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bdr w:val="none" w:sz="0" w:space="0" w:color="auto" w:frame="1"/>
        </w:rPr>
        <w:t>s</w:t>
      </w:r>
    </w:p>
    <w:p w14:paraId="51ABE657" w14:textId="77777777" w:rsidR="00965B87" w:rsidRDefault="00965B87" w:rsidP="00965B87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</w:pPr>
      <w:r w:rsidRPr="00F338EB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bdr w:val="none" w:sz="0" w:space="0" w:color="auto" w:frame="1"/>
        </w:rPr>
        <w:t>File Name:</w:t>
      </w: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 xml:space="preserve"> Online Supplemental Materia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>l</w:t>
      </w: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>s</w:t>
      </w:r>
    </w:p>
    <w:p w14:paraId="4AB07D5C" w14:textId="4B413EB5" w:rsidR="00965B87" w:rsidRPr="00F338EB" w:rsidRDefault="00965B87" w:rsidP="00965B87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</w:pPr>
      <w:r w:rsidRPr="00F338EB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bdr w:val="none" w:sz="0" w:space="0" w:color="auto" w:frame="1"/>
        </w:rPr>
        <w:t>Title of Data: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 xml:space="preserve"> </w:t>
      </w: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>Online Supplemental Materia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>l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>s</w:t>
      </w:r>
    </w:p>
    <w:p w14:paraId="6FC5FF85" w14:textId="77777777" w:rsidR="00965B87" w:rsidRDefault="00965B87" w:rsidP="00965B87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</w:pPr>
      <w:r w:rsidRPr="00F338EB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bdr w:val="none" w:sz="0" w:space="0" w:color="auto" w:frame="1"/>
        </w:rPr>
        <w:t>Description of Data: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 xml:space="preserve"> Twelve tables reporting comprehensive statistical output from tests run to analyze the impact of interventions on self-reported medication adherence.</w:t>
      </w:r>
    </w:p>
    <w:p w14:paraId="19E88E00" w14:textId="77777777" w:rsidR="00965B87" w:rsidRPr="00F338EB" w:rsidRDefault="00965B87" w:rsidP="00965B87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 xml:space="preserve">Table S1. Full Table Predicting </w:t>
      </w:r>
      <w:r w:rsidRPr="00F338EB">
        <w:rPr>
          <w:rFonts w:ascii="Times New Roman" w:hAnsi="Times New Roman" w:cs="Times New Roman"/>
          <w:iCs/>
        </w:rPr>
        <w:t>VAS1</w:t>
      </w:r>
      <w:r w:rsidRPr="00F338EB">
        <w:rPr>
          <w:rFonts w:ascii="Times New Roman" w:hAnsi="Times New Roman" w:cs="Times New Roman"/>
          <w:iCs/>
          <w:vertAlign w:val="subscript"/>
        </w:rPr>
        <w:t>w</w:t>
      </w: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>: Both CPS Conditions Combined versus ATR</w:t>
      </w:r>
    </w:p>
    <w:p w14:paraId="099C5312" w14:textId="77777777" w:rsidR="00965B87" w:rsidRPr="00F338EB" w:rsidRDefault="00965B87" w:rsidP="00965B87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 xml:space="preserve">Table S2. Full Table Predicting </w:t>
      </w:r>
      <w:r w:rsidRPr="00F338EB">
        <w:rPr>
          <w:rFonts w:ascii="Times New Roman" w:hAnsi="Times New Roman" w:cs="Times New Roman"/>
          <w:iCs/>
        </w:rPr>
        <w:t>VAS2</w:t>
      </w:r>
      <w:r w:rsidRPr="00F338EB">
        <w:rPr>
          <w:rFonts w:ascii="Times New Roman" w:hAnsi="Times New Roman" w:cs="Times New Roman"/>
          <w:iCs/>
          <w:vertAlign w:val="subscript"/>
        </w:rPr>
        <w:t>w</w:t>
      </w: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>: Both CPS Conditions Combined versus ATR</w:t>
      </w:r>
    </w:p>
    <w:p w14:paraId="4D2B8E70" w14:textId="77777777" w:rsidR="00965B87" w:rsidRPr="00F338EB" w:rsidRDefault="00965B87" w:rsidP="00965B87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 xml:space="preserve">Table S3. Full Table Predicting </w:t>
      </w:r>
      <w:r w:rsidRPr="00F338EB">
        <w:rPr>
          <w:rFonts w:ascii="Times New Roman" w:hAnsi="Times New Roman" w:cs="Times New Roman"/>
          <w:iCs/>
        </w:rPr>
        <w:t>VAS3</w:t>
      </w:r>
      <w:r w:rsidRPr="00F338EB">
        <w:rPr>
          <w:rFonts w:ascii="Times New Roman" w:hAnsi="Times New Roman" w:cs="Times New Roman"/>
          <w:iCs/>
          <w:vertAlign w:val="subscript"/>
        </w:rPr>
        <w:t>w</w:t>
      </w: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>: Both CPS Conditions Combined versus ATR</w:t>
      </w:r>
    </w:p>
    <w:p w14:paraId="1B0441AC" w14:textId="77777777" w:rsidR="00965B87" w:rsidRPr="00F338EB" w:rsidRDefault="00965B87" w:rsidP="00965B87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 xml:space="preserve">Table S4. Full Table Predicting </w:t>
      </w:r>
      <w:r w:rsidRPr="00F338EB">
        <w:rPr>
          <w:rFonts w:ascii="Times New Roman" w:hAnsi="Times New Roman" w:cs="Times New Roman"/>
          <w:iCs/>
        </w:rPr>
        <w:t>VAS1</w:t>
      </w:r>
      <w:r w:rsidRPr="00F338EB">
        <w:rPr>
          <w:rFonts w:ascii="Times New Roman" w:hAnsi="Times New Roman" w:cs="Times New Roman"/>
          <w:iCs/>
          <w:vertAlign w:val="subscript"/>
        </w:rPr>
        <w:t>m</w:t>
      </w: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>: Both CPS Conditions Combined versus ATR</w:t>
      </w:r>
    </w:p>
    <w:p w14:paraId="0D5814F1" w14:textId="77777777" w:rsidR="00965B87" w:rsidRPr="00F338EB" w:rsidRDefault="00965B87" w:rsidP="00965B87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 xml:space="preserve">Table S5. Full Table Predicting </w:t>
      </w:r>
      <w:r w:rsidRPr="00F338EB">
        <w:rPr>
          <w:rFonts w:ascii="Times New Roman" w:hAnsi="Times New Roman" w:cs="Times New Roman"/>
          <w:iCs/>
        </w:rPr>
        <w:t>VAS2</w:t>
      </w:r>
      <w:r w:rsidRPr="00F338EB">
        <w:rPr>
          <w:rFonts w:ascii="Times New Roman" w:hAnsi="Times New Roman" w:cs="Times New Roman"/>
          <w:iCs/>
          <w:vertAlign w:val="subscript"/>
        </w:rPr>
        <w:t>m</w:t>
      </w: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>: Both CPS Conditions Combined versus ATR</w:t>
      </w:r>
    </w:p>
    <w:p w14:paraId="07281089" w14:textId="77777777" w:rsidR="00965B87" w:rsidRPr="00F338EB" w:rsidRDefault="00965B87" w:rsidP="00965B87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 xml:space="preserve">Table S6. Full Table Predicting </w:t>
      </w:r>
      <w:r w:rsidRPr="00F338EB">
        <w:rPr>
          <w:rFonts w:ascii="Times New Roman" w:hAnsi="Times New Roman" w:cs="Times New Roman"/>
          <w:iCs/>
        </w:rPr>
        <w:t>VAS3</w:t>
      </w:r>
      <w:r w:rsidRPr="00F338EB">
        <w:rPr>
          <w:rFonts w:ascii="Times New Roman" w:hAnsi="Times New Roman" w:cs="Times New Roman"/>
          <w:iCs/>
          <w:vertAlign w:val="subscript"/>
        </w:rPr>
        <w:t>m</w:t>
      </w: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>: Both CPS Conditions Combined versus ATR</w:t>
      </w:r>
    </w:p>
    <w:p w14:paraId="270F06FA" w14:textId="77777777" w:rsidR="00965B87" w:rsidRPr="00F338EB" w:rsidRDefault="00965B87" w:rsidP="00965B87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 xml:space="preserve">Table S7. Full Table Predicting </w:t>
      </w:r>
      <w:r w:rsidRPr="00F338EB">
        <w:rPr>
          <w:rFonts w:ascii="Times New Roman" w:hAnsi="Times New Roman" w:cs="Times New Roman"/>
          <w:iCs/>
        </w:rPr>
        <w:t>VAS1</w:t>
      </w:r>
      <w:r w:rsidRPr="00F338EB">
        <w:rPr>
          <w:rFonts w:ascii="Times New Roman" w:hAnsi="Times New Roman" w:cs="Times New Roman"/>
          <w:iCs/>
          <w:vertAlign w:val="subscript"/>
        </w:rPr>
        <w:t>w</w:t>
      </w: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>: CPS-T versus CPS-C</w:t>
      </w:r>
    </w:p>
    <w:p w14:paraId="068B68EF" w14:textId="77777777" w:rsidR="00965B87" w:rsidRPr="00F338EB" w:rsidRDefault="00965B87" w:rsidP="00965B87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 xml:space="preserve">Tables S8. Full Table Predicting </w:t>
      </w:r>
      <w:r w:rsidRPr="00F338EB">
        <w:rPr>
          <w:rFonts w:ascii="Times New Roman" w:hAnsi="Times New Roman" w:cs="Times New Roman"/>
          <w:iCs/>
        </w:rPr>
        <w:t>VAS2</w:t>
      </w:r>
      <w:r w:rsidRPr="00F338EB">
        <w:rPr>
          <w:rFonts w:ascii="Times New Roman" w:hAnsi="Times New Roman" w:cs="Times New Roman"/>
          <w:iCs/>
          <w:vertAlign w:val="subscript"/>
        </w:rPr>
        <w:t>w</w:t>
      </w: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>: CPS-T versus CPS-C</w:t>
      </w:r>
    </w:p>
    <w:p w14:paraId="2D455093" w14:textId="77777777" w:rsidR="00965B87" w:rsidRPr="00F338EB" w:rsidRDefault="00965B87" w:rsidP="00965B87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 xml:space="preserve">Table S9. Full Table Predicting </w:t>
      </w:r>
      <w:r w:rsidRPr="00F338EB">
        <w:rPr>
          <w:rFonts w:ascii="Times New Roman" w:hAnsi="Times New Roman" w:cs="Times New Roman"/>
          <w:iCs/>
        </w:rPr>
        <w:t>VAS3</w:t>
      </w:r>
      <w:r w:rsidRPr="00F338EB">
        <w:rPr>
          <w:rFonts w:ascii="Times New Roman" w:hAnsi="Times New Roman" w:cs="Times New Roman"/>
          <w:iCs/>
          <w:vertAlign w:val="subscript"/>
        </w:rPr>
        <w:t>w</w:t>
      </w: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>: CPS-T versus CPS-C</w:t>
      </w:r>
    </w:p>
    <w:p w14:paraId="5730D046" w14:textId="77777777" w:rsidR="00965B87" w:rsidRPr="00F338EB" w:rsidRDefault="00965B87" w:rsidP="00965B87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 xml:space="preserve">Table S10. Full Table Predicting </w:t>
      </w:r>
      <w:r w:rsidRPr="00F338EB">
        <w:rPr>
          <w:rFonts w:ascii="Times New Roman" w:hAnsi="Times New Roman" w:cs="Times New Roman"/>
          <w:iCs/>
        </w:rPr>
        <w:t>VAS1</w:t>
      </w:r>
      <w:r w:rsidRPr="00F338EB">
        <w:rPr>
          <w:rFonts w:ascii="Times New Roman" w:hAnsi="Times New Roman" w:cs="Times New Roman"/>
          <w:iCs/>
          <w:vertAlign w:val="subscript"/>
        </w:rPr>
        <w:t>m</w:t>
      </w: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>: CPS-T versus CPS-C</w:t>
      </w:r>
    </w:p>
    <w:p w14:paraId="06B2E21A" w14:textId="77777777" w:rsidR="00965B87" w:rsidRPr="00F338EB" w:rsidRDefault="00965B87" w:rsidP="00965B87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 xml:space="preserve">Table S11. Full Table Predicting </w:t>
      </w:r>
      <w:r w:rsidRPr="00F338EB">
        <w:rPr>
          <w:rFonts w:ascii="Times New Roman" w:hAnsi="Times New Roman" w:cs="Times New Roman"/>
          <w:iCs/>
        </w:rPr>
        <w:t>VAS2</w:t>
      </w:r>
      <w:r w:rsidRPr="00F338EB">
        <w:rPr>
          <w:rFonts w:ascii="Times New Roman" w:hAnsi="Times New Roman" w:cs="Times New Roman"/>
          <w:iCs/>
          <w:vertAlign w:val="subscript"/>
        </w:rPr>
        <w:t>m</w:t>
      </w: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>: CPS-T versus CPS-C</w:t>
      </w:r>
    </w:p>
    <w:p w14:paraId="1798BCAA" w14:textId="77777777" w:rsidR="00965B87" w:rsidRPr="00F338EB" w:rsidRDefault="00965B87" w:rsidP="00965B87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 xml:space="preserve">Table S12. Full Table Predicting </w:t>
      </w:r>
      <w:r w:rsidRPr="00F338EB">
        <w:rPr>
          <w:rFonts w:ascii="Times New Roman" w:hAnsi="Times New Roman" w:cs="Times New Roman"/>
          <w:iCs/>
        </w:rPr>
        <w:t>VAS3</w:t>
      </w:r>
      <w:r w:rsidRPr="00F338EB">
        <w:rPr>
          <w:rFonts w:ascii="Times New Roman" w:hAnsi="Times New Roman" w:cs="Times New Roman"/>
          <w:iCs/>
          <w:vertAlign w:val="subscript"/>
        </w:rPr>
        <w:t>m</w:t>
      </w:r>
      <w:r w:rsidRPr="00F338EB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</w:rPr>
        <w:t>: CPS-T versus CPS-C</w:t>
      </w:r>
    </w:p>
    <w:p w14:paraId="598A8898" w14:textId="77777777" w:rsidR="00965B87" w:rsidRDefault="00965B87" w:rsidP="00965B87"/>
    <w:p w14:paraId="2574E354" w14:textId="77777777" w:rsidR="00965B87" w:rsidRDefault="00965B87">
      <w:pPr>
        <w:spacing w:after="160" w:line="259" w:lineRule="auto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bdr w:val="none" w:sz="0" w:space="0" w:color="auto" w:frame="1"/>
        </w:rPr>
      </w:pP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bdr w:val="none" w:sz="0" w:space="0" w:color="auto" w:frame="1"/>
        </w:rPr>
        <w:br w:type="page"/>
      </w:r>
    </w:p>
    <w:p w14:paraId="226CC4C7" w14:textId="7A655AE8" w:rsidR="006F204F" w:rsidRPr="009333F0" w:rsidRDefault="00D107CE" w:rsidP="006F204F">
      <w:pPr>
        <w:spacing w:after="0"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bookmarkStart w:id="0" w:name="_Hlk137199047"/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lastRenderedPageBreak/>
        <w:t xml:space="preserve">Table S1. </w:t>
      </w:r>
      <w:r w:rsidR="006F204F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Full Table Predicting </w:t>
      </w:r>
      <w:r w:rsidR="006F204F" w:rsidRPr="007163EF">
        <w:rPr>
          <w:rFonts w:ascii="Times New Roman" w:hAnsi="Times New Roman" w:cs="Times New Roman"/>
          <w:iCs/>
        </w:rPr>
        <w:t>VAS1</w:t>
      </w:r>
      <w:r w:rsidR="006F204F" w:rsidRPr="007163EF">
        <w:rPr>
          <w:rFonts w:ascii="Times New Roman" w:hAnsi="Times New Roman" w:cs="Times New Roman"/>
          <w:vertAlign w:val="subscript"/>
        </w:rPr>
        <w:t>w</w:t>
      </w:r>
      <w:r w:rsidR="006F204F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: Both </w:t>
      </w:r>
      <w:r w:rsidR="006F204F" w:rsidRPr="009333F0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CPS</w:t>
      </w:r>
      <w:r w:rsidR="006F204F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 Conditions Combined</w:t>
      </w:r>
      <w:r w:rsidR="006F204F" w:rsidRPr="009333F0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 versus ATR</w:t>
      </w:r>
    </w:p>
    <w:bookmarkEnd w:id="0"/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0"/>
        <w:gridCol w:w="1270"/>
        <w:gridCol w:w="1576"/>
        <w:gridCol w:w="822"/>
      </w:tblGrid>
      <w:tr w:rsidR="006F204F" w:rsidRPr="007163EF" w14:paraId="71826C3F" w14:textId="77777777" w:rsidTr="00F46B06">
        <w:trPr>
          <w:trHeight w:val="341"/>
        </w:trPr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41C5DB30" w14:textId="77777777" w:rsidR="006F204F" w:rsidRPr="007163EF" w:rsidRDefault="006F204F" w:rsidP="003F5D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5E76928F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Estimates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05E154CA" w14:textId="77777777" w:rsidR="006F204F" w:rsidRPr="007163EF" w:rsidRDefault="006F204F" w:rsidP="003F5D7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Cs/>
              </w:rPr>
              <w:t xml:space="preserve">95% </w:t>
            </w:r>
            <w:r w:rsidRPr="007163EF">
              <w:rPr>
                <w:rFonts w:ascii="Times New Roman" w:hAnsi="Times New Roman" w:cs="Times New Roman"/>
                <w:i/>
              </w:rPr>
              <w:t>CI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307E7EE2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6F204F" w:rsidRPr="007163EF" w14:paraId="3856D0E6" w14:textId="77777777" w:rsidTr="00F46B06"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337FA838" w14:textId="77777777" w:rsidR="006F204F" w:rsidRPr="007163EF" w:rsidRDefault="006F204F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Dependent Variable</w:t>
            </w:r>
          </w:p>
        </w:tc>
        <w:tc>
          <w:tcPr>
            <w:tcW w:w="36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654595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VAS1</w:t>
            </w:r>
            <w:r w:rsidRPr="007163EF">
              <w:rPr>
                <w:rFonts w:ascii="Times New Roman" w:hAnsi="Times New Roman" w:cs="Times New Roman"/>
                <w:vertAlign w:val="subscript"/>
              </w:rPr>
              <w:t>w</w:t>
            </w:r>
          </w:p>
        </w:tc>
      </w:tr>
      <w:tr w:rsidR="006F204F" w:rsidRPr="007163EF" w14:paraId="42241B08" w14:textId="77777777" w:rsidTr="00F46B06">
        <w:tc>
          <w:tcPr>
            <w:tcW w:w="5800" w:type="dxa"/>
            <w:tcBorders>
              <w:top w:val="single" w:sz="4" w:space="0" w:color="auto"/>
            </w:tcBorders>
          </w:tcPr>
          <w:p w14:paraId="7598C91D" w14:textId="77777777" w:rsidR="006F204F" w:rsidRPr="007163EF" w:rsidRDefault="006F204F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01685B45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1B8211C1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67EFC89E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204F" w:rsidRPr="007163EF" w14:paraId="2BBE1D7B" w14:textId="77777777" w:rsidTr="00F46B06">
        <w:tc>
          <w:tcPr>
            <w:tcW w:w="5800" w:type="dxa"/>
          </w:tcPr>
          <w:p w14:paraId="7E2DD3E0" w14:textId="77777777" w:rsidR="006F204F" w:rsidRPr="007163EF" w:rsidRDefault="006F204F" w:rsidP="003F5D71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0" w:type="dxa"/>
          </w:tcPr>
          <w:p w14:paraId="3F262DA3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26.08</w:t>
            </w:r>
          </w:p>
        </w:tc>
        <w:tc>
          <w:tcPr>
            <w:tcW w:w="1576" w:type="dxa"/>
          </w:tcPr>
          <w:p w14:paraId="36B1AA65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10.3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41.82</w:t>
            </w:r>
          </w:p>
        </w:tc>
        <w:tc>
          <w:tcPr>
            <w:tcW w:w="822" w:type="dxa"/>
          </w:tcPr>
          <w:p w14:paraId="58E2B8E9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002</w:t>
            </w:r>
          </w:p>
        </w:tc>
      </w:tr>
      <w:tr w:rsidR="00F46B06" w:rsidRPr="007163EF" w14:paraId="383AEAC5" w14:textId="77777777" w:rsidTr="00F46B06">
        <w:tc>
          <w:tcPr>
            <w:tcW w:w="5800" w:type="dxa"/>
          </w:tcPr>
          <w:p w14:paraId="3FA23E84" w14:textId="7C92F462" w:rsidR="00F46B06" w:rsidRPr="007163EF" w:rsidRDefault="00F46B06" w:rsidP="003F5D71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baseline</w:t>
            </w:r>
          </w:p>
        </w:tc>
        <w:tc>
          <w:tcPr>
            <w:tcW w:w="1270" w:type="dxa"/>
          </w:tcPr>
          <w:p w14:paraId="4E4527DE" w14:textId="5BE49137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576" w:type="dxa"/>
          </w:tcPr>
          <w:p w14:paraId="4E17484A" w14:textId="7A1288CD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25, 18.59</w:t>
            </w:r>
          </w:p>
        </w:tc>
        <w:tc>
          <w:tcPr>
            <w:tcW w:w="822" w:type="dxa"/>
          </w:tcPr>
          <w:p w14:paraId="6E3D1426" w14:textId="51D461D5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2</w:t>
            </w:r>
          </w:p>
        </w:tc>
      </w:tr>
      <w:tr w:rsidR="00F46B06" w:rsidRPr="007163EF" w14:paraId="0AAFB022" w14:textId="77777777" w:rsidTr="00F46B06">
        <w:tc>
          <w:tcPr>
            <w:tcW w:w="5800" w:type="dxa"/>
          </w:tcPr>
          <w:p w14:paraId="474D4FDF" w14:textId="03644FB8" w:rsidR="00F46B06" w:rsidRPr="007163EF" w:rsidRDefault="00F46B06" w:rsidP="003F5D71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mid-tx</w:t>
            </w:r>
          </w:p>
        </w:tc>
        <w:tc>
          <w:tcPr>
            <w:tcW w:w="1270" w:type="dxa"/>
          </w:tcPr>
          <w:p w14:paraId="7BFE02B6" w14:textId="42223414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0</w:t>
            </w:r>
          </w:p>
        </w:tc>
        <w:tc>
          <w:tcPr>
            <w:tcW w:w="1576" w:type="dxa"/>
          </w:tcPr>
          <w:p w14:paraId="5ABB051D" w14:textId="4E2A69BF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, 33.05</w:t>
            </w:r>
          </w:p>
        </w:tc>
        <w:tc>
          <w:tcPr>
            <w:tcW w:w="822" w:type="dxa"/>
          </w:tcPr>
          <w:p w14:paraId="53C01342" w14:textId="70E2689A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</w:tr>
      <w:tr w:rsidR="00F46B06" w:rsidRPr="007163EF" w14:paraId="0A635D3D" w14:textId="77777777" w:rsidTr="00F46B06">
        <w:tc>
          <w:tcPr>
            <w:tcW w:w="5800" w:type="dxa"/>
          </w:tcPr>
          <w:p w14:paraId="1104C413" w14:textId="5688F5E5" w:rsidR="00F46B06" w:rsidRPr="007163EF" w:rsidRDefault="00F46B06" w:rsidP="003F5D71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post-tx</w:t>
            </w:r>
          </w:p>
        </w:tc>
        <w:tc>
          <w:tcPr>
            <w:tcW w:w="1270" w:type="dxa"/>
          </w:tcPr>
          <w:p w14:paraId="7EE2B775" w14:textId="55B927E9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576" w:type="dxa"/>
          </w:tcPr>
          <w:p w14:paraId="5AA50A4C" w14:textId="30FEE13B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03, 19.64</w:t>
            </w:r>
          </w:p>
        </w:tc>
        <w:tc>
          <w:tcPr>
            <w:tcW w:w="822" w:type="dxa"/>
          </w:tcPr>
          <w:p w14:paraId="0888FD20" w14:textId="2A59B830" w:rsidR="00F46B06" w:rsidRPr="007163EF" w:rsidRDefault="002431EB" w:rsidP="002431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5</w:t>
            </w:r>
          </w:p>
        </w:tc>
      </w:tr>
      <w:tr w:rsidR="00F46B06" w:rsidRPr="007163EF" w14:paraId="559687A4" w14:textId="77777777" w:rsidTr="00F46B06">
        <w:tc>
          <w:tcPr>
            <w:tcW w:w="5800" w:type="dxa"/>
          </w:tcPr>
          <w:p w14:paraId="20FCB1DF" w14:textId="06D2AF02" w:rsidR="00F46B06" w:rsidRPr="007163EF" w:rsidRDefault="00F46B06" w:rsidP="003F5D71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follow-up</w:t>
            </w:r>
          </w:p>
        </w:tc>
        <w:tc>
          <w:tcPr>
            <w:tcW w:w="1270" w:type="dxa"/>
          </w:tcPr>
          <w:p w14:paraId="19408125" w14:textId="7562EA4C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4</w:t>
            </w:r>
          </w:p>
        </w:tc>
        <w:tc>
          <w:tcPr>
            <w:tcW w:w="1576" w:type="dxa"/>
          </w:tcPr>
          <w:p w14:paraId="5AA726B5" w14:textId="7049A30B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, 34.57</w:t>
            </w:r>
          </w:p>
        </w:tc>
        <w:tc>
          <w:tcPr>
            <w:tcW w:w="822" w:type="dxa"/>
          </w:tcPr>
          <w:p w14:paraId="5984C56B" w14:textId="5FF7E19D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</w:tc>
      </w:tr>
      <w:tr w:rsidR="00F46B06" w:rsidRPr="007163EF" w14:paraId="2C94419D" w14:textId="77777777" w:rsidTr="00F46B06">
        <w:tc>
          <w:tcPr>
            <w:tcW w:w="5800" w:type="dxa"/>
          </w:tcPr>
          <w:p w14:paraId="0ADE7C64" w14:textId="6004F322" w:rsidR="00F46B06" w:rsidRPr="007163EF" w:rsidRDefault="00F46B06" w:rsidP="003F5D71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baseline value and outcome for control</w:t>
            </w:r>
          </w:p>
        </w:tc>
        <w:tc>
          <w:tcPr>
            <w:tcW w:w="1270" w:type="dxa"/>
          </w:tcPr>
          <w:p w14:paraId="1456CBB1" w14:textId="7A2B1967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576" w:type="dxa"/>
          </w:tcPr>
          <w:p w14:paraId="60D10417" w14:textId="79DCC981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, 0.75</w:t>
            </w:r>
          </w:p>
        </w:tc>
        <w:tc>
          <w:tcPr>
            <w:tcW w:w="822" w:type="dxa"/>
          </w:tcPr>
          <w:p w14:paraId="4D96C870" w14:textId="33254B4D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F46B06" w:rsidRPr="007163EF" w14:paraId="5098FE1E" w14:textId="77777777" w:rsidTr="00F46B06">
        <w:tc>
          <w:tcPr>
            <w:tcW w:w="5800" w:type="dxa"/>
          </w:tcPr>
          <w:p w14:paraId="4EA5DE1B" w14:textId="54DD46BD" w:rsidR="00F46B06" w:rsidRPr="007163EF" w:rsidRDefault="00F46B06" w:rsidP="003F5D71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age and outcome for control</w:t>
            </w:r>
          </w:p>
        </w:tc>
        <w:tc>
          <w:tcPr>
            <w:tcW w:w="1270" w:type="dxa"/>
          </w:tcPr>
          <w:p w14:paraId="4C4682E1" w14:textId="4A4D3DDD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576" w:type="dxa"/>
          </w:tcPr>
          <w:p w14:paraId="4817E01C" w14:textId="6DD8B04F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, 5.99</w:t>
            </w:r>
          </w:p>
        </w:tc>
        <w:tc>
          <w:tcPr>
            <w:tcW w:w="822" w:type="dxa"/>
          </w:tcPr>
          <w:p w14:paraId="56FD5B00" w14:textId="51D05049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</w:tr>
      <w:tr w:rsidR="00F46B06" w:rsidRPr="007163EF" w14:paraId="707DA179" w14:textId="77777777" w:rsidTr="00F46B06">
        <w:tc>
          <w:tcPr>
            <w:tcW w:w="5800" w:type="dxa"/>
          </w:tcPr>
          <w:p w14:paraId="1859AD0D" w14:textId="621E7FFB" w:rsidR="00F46B06" w:rsidRPr="007163EF" w:rsidRDefault="00F46B06" w:rsidP="003F5D71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male and female at baseline for control</w:t>
            </w:r>
          </w:p>
        </w:tc>
        <w:tc>
          <w:tcPr>
            <w:tcW w:w="1270" w:type="dxa"/>
          </w:tcPr>
          <w:p w14:paraId="435091A2" w14:textId="0C673E92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7</w:t>
            </w:r>
          </w:p>
        </w:tc>
        <w:tc>
          <w:tcPr>
            <w:tcW w:w="1576" w:type="dxa"/>
          </w:tcPr>
          <w:p w14:paraId="04EFB964" w14:textId="76B84476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35, 5.60</w:t>
            </w:r>
          </w:p>
        </w:tc>
        <w:tc>
          <w:tcPr>
            <w:tcW w:w="822" w:type="dxa"/>
          </w:tcPr>
          <w:p w14:paraId="7BA7D404" w14:textId="2878143B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0</w:t>
            </w:r>
          </w:p>
        </w:tc>
      </w:tr>
      <w:tr w:rsidR="00F46B06" w:rsidRPr="007163EF" w14:paraId="0E8B9CB6" w14:textId="77777777" w:rsidTr="00F46B06">
        <w:tc>
          <w:tcPr>
            <w:tcW w:w="5800" w:type="dxa"/>
          </w:tcPr>
          <w:p w14:paraId="1EA8A142" w14:textId="4C8FB6B7" w:rsidR="00F46B06" w:rsidRPr="007163EF" w:rsidRDefault="00F46B06" w:rsidP="003F5D71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ype 2 diabetes and sickle cell disease at baseline for control</w:t>
            </w:r>
          </w:p>
        </w:tc>
        <w:tc>
          <w:tcPr>
            <w:tcW w:w="1270" w:type="dxa"/>
          </w:tcPr>
          <w:p w14:paraId="463F3605" w14:textId="28CC3859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576" w:type="dxa"/>
          </w:tcPr>
          <w:p w14:paraId="02083DE1" w14:textId="0584AE74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51, 13.13</w:t>
            </w:r>
          </w:p>
        </w:tc>
        <w:tc>
          <w:tcPr>
            <w:tcW w:w="822" w:type="dxa"/>
          </w:tcPr>
          <w:p w14:paraId="113A8EF9" w14:textId="4BECE1BD" w:rsidR="00F46B06" w:rsidRPr="007163EF" w:rsidRDefault="002431EB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9</w:t>
            </w:r>
          </w:p>
        </w:tc>
      </w:tr>
      <w:tr w:rsidR="00F46B06" w:rsidRPr="007163EF" w14:paraId="12C0ED2A" w14:textId="77777777" w:rsidTr="00F46B06">
        <w:tc>
          <w:tcPr>
            <w:tcW w:w="5800" w:type="dxa"/>
          </w:tcPr>
          <w:p w14:paraId="1D07A9B7" w14:textId="33612F46" w:rsidR="00F46B06" w:rsidRPr="007163EF" w:rsidRDefault="00F46B06" w:rsidP="003F5D71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ransplant and sickle cell disease at baseline for control</w:t>
            </w:r>
          </w:p>
        </w:tc>
        <w:tc>
          <w:tcPr>
            <w:tcW w:w="1270" w:type="dxa"/>
          </w:tcPr>
          <w:p w14:paraId="4A06A2C7" w14:textId="79E6AFA5" w:rsidR="00F46B06" w:rsidRPr="007163EF" w:rsidRDefault="00A56EEA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76" w:type="dxa"/>
          </w:tcPr>
          <w:p w14:paraId="7B9F8933" w14:textId="4EEC3A10" w:rsidR="00F46B06" w:rsidRPr="007163EF" w:rsidRDefault="00A56EEA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78, 11.34</w:t>
            </w:r>
          </w:p>
        </w:tc>
        <w:tc>
          <w:tcPr>
            <w:tcW w:w="822" w:type="dxa"/>
          </w:tcPr>
          <w:p w14:paraId="325F72B9" w14:textId="58E149F0" w:rsidR="00F46B06" w:rsidRPr="007163EF" w:rsidRDefault="00A56EEA" w:rsidP="003F5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6</w:t>
            </w:r>
          </w:p>
        </w:tc>
      </w:tr>
      <w:tr w:rsidR="006F204F" w:rsidRPr="007163EF" w14:paraId="58DF6B10" w14:textId="77777777" w:rsidTr="00F46B06">
        <w:tc>
          <w:tcPr>
            <w:tcW w:w="5800" w:type="dxa"/>
          </w:tcPr>
          <w:p w14:paraId="377DC4DC" w14:textId="77777777" w:rsidR="006F204F" w:rsidRPr="007163EF" w:rsidRDefault="006F204F" w:rsidP="003F5D71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 * MidTx</w:t>
            </w:r>
          </w:p>
        </w:tc>
        <w:tc>
          <w:tcPr>
            <w:tcW w:w="1270" w:type="dxa"/>
          </w:tcPr>
          <w:p w14:paraId="6EF60934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2.08</w:t>
            </w:r>
          </w:p>
        </w:tc>
        <w:tc>
          <w:tcPr>
            <w:tcW w:w="1576" w:type="dxa"/>
          </w:tcPr>
          <w:p w14:paraId="6FCC158F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21.9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17.79</w:t>
            </w:r>
          </w:p>
        </w:tc>
        <w:tc>
          <w:tcPr>
            <w:tcW w:w="822" w:type="dxa"/>
          </w:tcPr>
          <w:p w14:paraId="036410F4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84</w:t>
            </w:r>
          </w:p>
        </w:tc>
      </w:tr>
      <w:tr w:rsidR="006F204F" w:rsidRPr="007163EF" w14:paraId="3F31FA90" w14:textId="77777777" w:rsidTr="00F46B06">
        <w:tc>
          <w:tcPr>
            <w:tcW w:w="5800" w:type="dxa"/>
          </w:tcPr>
          <w:p w14:paraId="0E1B2BC4" w14:textId="77777777" w:rsidR="006F204F" w:rsidRPr="007163EF" w:rsidRDefault="006F204F" w:rsidP="003F5D71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 * PostTx</w:t>
            </w:r>
          </w:p>
        </w:tc>
        <w:tc>
          <w:tcPr>
            <w:tcW w:w="1270" w:type="dxa"/>
          </w:tcPr>
          <w:p w14:paraId="436AC7B5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11.45</w:t>
            </w:r>
          </w:p>
        </w:tc>
        <w:tc>
          <w:tcPr>
            <w:tcW w:w="1576" w:type="dxa"/>
          </w:tcPr>
          <w:p w14:paraId="727C4BDC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9.1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32.03</w:t>
            </w:r>
          </w:p>
        </w:tc>
        <w:tc>
          <w:tcPr>
            <w:tcW w:w="822" w:type="dxa"/>
          </w:tcPr>
          <w:p w14:paraId="25772059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28</w:t>
            </w:r>
          </w:p>
        </w:tc>
      </w:tr>
      <w:tr w:rsidR="006F204F" w:rsidRPr="007163EF" w14:paraId="309F19C4" w14:textId="77777777" w:rsidTr="00F46B06">
        <w:tc>
          <w:tcPr>
            <w:tcW w:w="5800" w:type="dxa"/>
          </w:tcPr>
          <w:p w14:paraId="7B663A01" w14:textId="77777777" w:rsidR="006F204F" w:rsidRPr="007163EF" w:rsidRDefault="006F204F" w:rsidP="003F5D71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 * Followup</w:t>
            </w:r>
          </w:p>
        </w:tc>
        <w:tc>
          <w:tcPr>
            <w:tcW w:w="1270" w:type="dxa"/>
          </w:tcPr>
          <w:p w14:paraId="1BCC3472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5.21</w:t>
            </w:r>
          </w:p>
        </w:tc>
        <w:tc>
          <w:tcPr>
            <w:tcW w:w="1576" w:type="dxa"/>
          </w:tcPr>
          <w:p w14:paraId="0404CB77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25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15.48</w:t>
            </w:r>
          </w:p>
        </w:tc>
        <w:tc>
          <w:tcPr>
            <w:tcW w:w="822" w:type="dxa"/>
          </w:tcPr>
          <w:p w14:paraId="46FE43BC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62</w:t>
            </w:r>
          </w:p>
        </w:tc>
      </w:tr>
      <w:tr w:rsidR="006F204F" w:rsidRPr="007163EF" w14:paraId="38CDD905" w14:textId="77777777" w:rsidTr="00F46B06">
        <w:tc>
          <w:tcPr>
            <w:tcW w:w="5800" w:type="dxa"/>
          </w:tcPr>
          <w:p w14:paraId="62AC3038" w14:textId="77777777" w:rsidR="006F204F" w:rsidRPr="007163EF" w:rsidRDefault="006F204F" w:rsidP="003F5D71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bservations</w:t>
            </w:r>
          </w:p>
        </w:tc>
        <w:tc>
          <w:tcPr>
            <w:tcW w:w="1270" w:type="dxa"/>
          </w:tcPr>
          <w:p w14:paraId="02C2C125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576" w:type="dxa"/>
          </w:tcPr>
          <w:p w14:paraId="04785208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16EFA91E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  <w:tr w:rsidR="006F204F" w:rsidRPr="007163EF" w14:paraId="1E21F9D1" w14:textId="77777777" w:rsidTr="00F46B06">
        <w:tc>
          <w:tcPr>
            <w:tcW w:w="5800" w:type="dxa"/>
            <w:tcBorders>
              <w:bottom w:val="single" w:sz="4" w:space="0" w:color="auto"/>
            </w:tcBorders>
          </w:tcPr>
          <w:p w14:paraId="4C0B5721" w14:textId="77777777" w:rsidR="006F204F" w:rsidRPr="007163EF" w:rsidRDefault="006F204F" w:rsidP="003F5D71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IC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6A1A5D4F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993.96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107A951D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49B74536" w14:textId="77777777" w:rsidR="006F204F" w:rsidRPr="007163EF" w:rsidRDefault="006F204F" w:rsidP="003F5D71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</w:tbl>
    <w:p w14:paraId="59A39EF3" w14:textId="7160FD6E" w:rsidR="00F46B06" w:rsidRPr="009333F0" w:rsidRDefault="00D107CE" w:rsidP="00F46B06">
      <w:pPr>
        <w:spacing w:after="0"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bookmarkStart w:id="1" w:name="_Hlk137199053"/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Table S2. 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Full Table Predicting </w:t>
      </w:r>
      <w:r w:rsidR="00F46B06" w:rsidRPr="007163EF">
        <w:rPr>
          <w:rFonts w:ascii="Times New Roman" w:hAnsi="Times New Roman" w:cs="Times New Roman"/>
          <w:iCs/>
        </w:rPr>
        <w:t>VAS</w:t>
      </w:r>
      <w:r w:rsidR="00F46B06">
        <w:rPr>
          <w:rFonts w:ascii="Times New Roman" w:hAnsi="Times New Roman" w:cs="Times New Roman"/>
          <w:iCs/>
        </w:rPr>
        <w:t>2</w:t>
      </w:r>
      <w:r w:rsidR="00F46B06" w:rsidRPr="007163EF">
        <w:rPr>
          <w:rFonts w:ascii="Times New Roman" w:hAnsi="Times New Roman" w:cs="Times New Roman"/>
          <w:vertAlign w:val="subscript"/>
        </w:rPr>
        <w:t>w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: Both </w:t>
      </w:r>
      <w:r w:rsidR="00F46B06" w:rsidRPr="009333F0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CPS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 Conditions Combined</w:t>
      </w:r>
      <w:r w:rsidR="00F46B06" w:rsidRPr="009333F0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 versus ATR</w:t>
      </w:r>
    </w:p>
    <w:bookmarkEnd w:id="1"/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0"/>
        <w:gridCol w:w="1270"/>
        <w:gridCol w:w="1576"/>
        <w:gridCol w:w="822"/>
      </w:tblGrid>
      <w:tr w:rsidR="00F46B06" w:rsidRPr="007163EF" w14:paraId="2CCD0F7D" w14:textId="77777777" w:rsidTr="003F5D71">
        <w:trPr>
          <w:trHeight w:val="341"/>
        </w:trPr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7515B667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5D037D5C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Estimates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69ED1AA5" w14:textId="77777777" w:rsidR="00F46B06" w:rsidRPr="007163EF" w:rsidRDefault="00F46B06" w:rsidP="003F5D7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Cs/>
              </w:rPr>
              <w:t xml:space="preserve">95% </w:t>
            </w:r>
            <w:r w:rsidRPr="007163EF">
              <w:rPr>
                <w:rFonts w:ascii="Times New Roman" w:hAnsi="Times New Roman" w:cs="Times New Roman"/>
                <w:i/>
              </w:rPr>
              <w:t>CI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48241F2E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46B06" w:rsidRPr="007163EF" w14:paraId="280DB112" w14:textId="77777777" w:rsidTr="003F5D71"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51D7F7D7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Dependent Variable</w:t>
            </w:r>
          </w:p>
        </w:tc>
        <w:tc>
          <w:tcPr>
            <w:tcW w:w="36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4BCD3E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VAS1</w:t>
            </w:r>
            <w:r w:rsidRPr="007163EF">
              <w:rPr>
                <w:rFonts w:ascii="Times New Roman" w:hAnsi="Times New Roman" w:cs="Times New Roman"/>
                <w:vertAlign w:val="subscript"/>
              </w:rPr>
              <w:t>w</w:t>
            </w:r>
          </w:p>
        </w:tc>
      </w:tr>
      <w:tr w:rsidR="00F46B06" w:rsidRPr="007163EF" w14:paraId="64CBAC7F" w14:textId="77777777" w:rsidTr="003F5D71">
        <w:tc>
          <w:tcPr>
            <w:tcW w:w="5800" w:type="dxa"/>
            <w:tcBorders>
              <w:top w:val="single" w:sz="4" w:space="0" w:color="auto"/>
            </w:tcBorders>
          </w:tcPr>
          <w:p w14:paraId="304EC872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596C8D23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346F5BBF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2F1F74AC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6B06" w:rsidRPr="007163EF" w14:paraId="54D6F77C" w14:textId="77777777" w:rsidTr="003F5D71">
        <w:tc>
          <w:tcPr>
            <w:tcW w:w="5800" w:type="dxa"/>
          </w:tcPr>
          <w:p w14:paraId="74A55EF2" w14:textId="77777777" w:rsidR="00F46B06" w:rsidRPr="007163EF" w:rsidRDefault="00F46B06" w:rsidP="00F46B06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0" w:type="dxa"/>
          </w:tcPr>
          <w:p w14:paraId="07386FD1" w14:textId="4E12EFE5" w:rsidR="00F46B06" w:rsidRPr="007163EF" w:rsidRDefault="00F46B06" w:rsidP="00F46B06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23.32</w:t>
            </w:r>
          </w:p>
        </w:tc>
        <w:tc>
          <w:tcPr>
            <w:tcW w:w="1576" w:type="dxa"/>
          </w:tcPr>
          <w:p w14:paraId="1B2648D2" w14:textId="15B215C2" w:rsidR="00F46B06" w:rsidRPr="007163EF" w:rsidRDefault="00F46B06" w:rsidP="00F46B06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6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40.63</w:t>
            </w:r>
          </w:p>
        </w:tc>
        <w:tc>
          <w:tcPr>
            <w:tcW w:w="822" w:type="dxa"/>
          </w:tcPr>
          <w:p w14:paraId="26C453FE" w14:textId="5DEBE266" w:rsidR="00F46B06" w:rsidRPr="007163EF" w:rsidRDefault="00F46B06" w:rsidP="00F46B06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009</w:t>
            </w:r>
          </w:p>
        </w:tc>
      </w:tr>
      <w:tr w:rsidR="00F46B06" w:rsidRPr="007163EF" w14:paraId="1F20B6DA" w14:textId="77777777" w:rsidTr="003F5D71">
        <w:tc>
          <w:tcPr>
            <w:tcW w:w="5800" w:type="dxa"/>
          </w:tcPr>
          <w:p w14:paraId="55E1436F" w14:textId="77777777" w:rsidR="00F46B06" w:rsidRPr="007163EF" w:rsidRDefault="00F46B06" w:rsidP="00F46B06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baseline</w:t>
            </w:r>
          </w:p>
        </w:tc>
        <w:tc>
          <w:tcPr>
            <w:tcW w:w="1270" w:type="dxa"/>
          </w:tcPr>
          <w:p w14:paraId="3DE4EF09" w14:textId="7877CA3B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576" w:type="dxa"/>
          </w:tcPr>
          <w:p w14:paraId="12B313D3" w14:textId="70C05069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33, 19.23</w:t>
            </w:r>
          </w:p>
        </w:tc>
        <w:tc>
          <w:tcPr>
            <w:tcW w:w="822" w:type="dxa"/>
          </w:tcPr>
          <w:p w14:paraId="7B0C3A2C" w14:textId="688CBB73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8</w:t>
            </w:r>
          </w:p>
        </w:tc>
      </w:tr>
      <w:tr w:rsidR="00F46B06" w:rsidRPr="007163EF" w14:paraId="53B6EEA1" w14:textId="77777777" w:rsidTr="003F5D71">
        <w:tc>
          <w:tcPr>
            <w:tcW w:w="5800" w:type="dxa"/>
          </w:tcPr>
          <w:p w14:paraId="45138F41" w14:textId="77777777" w:rsidR="00F46B06" w:rsidRPr="007163EF" w:rsidRDefault="00F46B06" w:rsidP="00F46B06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mid-tx</w:t>
            </w:r>
          </w:p>
        </w:tc>
        <w:tc>
          <w:tcPr>
            <w:tcW w:w="1270" w:type="dxa"/>
          </w:tcPr>
          <w:p w14:paraId="1A6B8416" w14:textId="51F10402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0</w:t>
            </w:r>
          </w:p>
        </w:tc>
        <w:tc>
          <w:tcPr>
            <w:tcW w:w="1576" w:type="dxa"/>
          </w:tcPr>
          <w:p w14:paraId="29B700CF" w14:textId="32AE2B12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, 29,74</w:t>
            </w:r>
          </w:p>
        </w:tc>
        <w:tc>
          <w:tcPr>
            <w:tcW w:w="822" w:type="dxa"/>
          </w:tcPr>
          <w:p w14:paraId="6CA6BD3E" w14:textId="45BDD7A7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</w:tr>
      <w:tr w:rsidR="00F46B06" w:rsidRPr="007163EF" w14:paraId="669B41EE" w14:textId="77777777" w:rsidTr="003F5D71">
        <w:tc>
          <w:tcPr>
            <w:tcW w:w="5800" w:type="dxa"/>
          </w:tcPr>
          <w:p w14:paraId="2BED811D" w14:textId="77777777" w:rsidR="00F46B06" w:rsidRPr="007163EF" w:rsidRDefault="00F46B06" w:rsidP="00F46B06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post-tx</w:t>
            </w:r>
          </w:p>
        </w:tc>
        <w:tc>
          <w:tcPr>
            <w:tcW w:w="1270" w:type="dxa"/>
          </w:tcPr>
          <w:p w14:paraId="517EFB38" w14:textId="0DF5D996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76" w:type="dxa"/>
          </w:tcPr>
          <w:p w14:paraId="0F786A57" w14:textId="33560446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22, 15.55</w:t>
            </w:r>
          </w:p>
        </w:tc>
        <w:tc>
          <w:tcPr>
            <w:tcW w:w="822" w:type="dxa"/>
          </w:tcPr>
          <w:p w14:paraId="19943AAA" w14:textId="4D5966BE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4</w:t>
            </w:r>
          </w:p>
        </w:tc>
      </w:tr>
      <w:tr w:rsidR="00F46B06" w:rsidRPr="007163EF" w14:paraId="30F56213" w14:textId="77777777" w:rsidTr="003F5D71">
        <w:tc>
          <w:tcPr>
            <w:tcW w:w="5800" w:type="dxa"/>
          </w:tcPr>
          <w:p w14:paraId="6D3D2DD0" w14:textId="77777777" w:rsidR="00F46B06" w:rsidRPr="007163EF" w:rsidRDefault="00F46B06" w:rsidP="00F46B06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follow-up</w:t>
            </w:r>
          </w:p>
        </w:tc>
        <w:tc>
          <w:tcPr>
            <w:tcW w:w="1270" w:type="dxa"/>
          </w:tcPr>
          <w:p w14:paraId="5F13630C" w14:textId="109F2DF4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0</w:t>
            </w:r>
          </w:p>
        </w:tc>
        <w:tc>
          <w:tcPr>
            <w:tcW w:w="1576" w:type="dxa"/>
          </w:tcPr>
          <w:p w14:paraId="05CB9F27" w14:textId="331025E2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9, 29.69</w:t>
            </w:r>
          </w:p>
        </w:tc>
        <w:tc>
          <w:tcPr>
            <w:tcW w:w="822" w:type="dxa"/>
          </w:tcPr>
          <w:p w14:paraId="6FA53BD6" w14:textId="3B405CC8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</w:tr>
      <w:tr w:rsidR="00F46B06" w:rsidRPr="007163EF" w14:paraId="13E216D5" w14:textId="77777777" w:rsidTr="003F5D71">
        <w:tc>
          <w:tcPr>
            <w:tcW w:w="5800" w:type="dxa"/>
          </w:tcPr>
          <w:p w14:paraId="50C04AF1" w14:textId="77777777" w:rsidR="00F46B06" w:rsidRPr="007163EF" w:rsidRDefault="00F46B06" w:rsidP="00F46B06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baseline value and outcome for control</w:t>
            </w:r>
          </w:p>
        </w:tc>
        <w:tc>
          <w:tcPr>
            <w:tcW w:w="1270" w:type="dxa"/>
          </w:tcPr>
          <w:p w14:paraId="7C07E9CC" w14:textId="77C97296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76" w:type="dxa"/>
          </w:tcPr>
          <w:p w14:paraId="56A126AD" w14:textId="3A4DD7B2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, 0.78</w:t>
            </w:r>
          </w:p>
        </w:tc>
        <w:tc>
          <w:tcPr>
            <w:tcW w:w="822" w:type="dxa"/>
          </w:tcPr>
          <w:p w14:paraId="7F55A684" w14:textId="18E70B1E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F46B06" w:rsidRPr="007163EF" w14:paraId="10B83232" w14:textId="77777777" w:rsidTr="003F5D71">
        <w:tc>
          <w:tcPr>
            <w:tcW w:w="5800" w:type="dxa"/>
          </w:tcPr>
          <w:p w14:paraId="6392AD0A" w14:textId="77777777" w:rsidR="00F46B06" w:rsidRPr="007163EF" w:rsidRDefault="00F46B06" w:rsidP="00F46B06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age and outcome for control</w:t>
            </w:r>
          </w:p>
        </w:tc>
        <w:tc>
          <w:tcPr>
            <w:tcW w:w="1270" w:type="dxa"/>
          </w:tcPr>
          <w:p w14:paraId="0D05334D" w14:textId="474BEEF9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576" w:type="dxa"/>
          </w:tcPr>
          <w:p w14:paraId="1B8DBC35" w14:textId="56690CE1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7, 5.04</w:t>
            </w:r>
          </w:p>
        </w:tc>
        <w:tc>
          <w:tcPr>
            <w:tcW w:w="822" w:type="dxa"/>
          </w:tcPr>
          <w:p w14:paraId="277A0FAD" w14:textId="24CD436E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2</w:t>
            </w:r>
          </w:p>
        </w:tc>
      </w:tr>
      <w:tr w:rsidR="00F46B06" w:rsidRPr="007163EF" w14:paraId="3FF47A4C" w14:textId="77777777" w:rsidTr="003F5D71">
        <w:tc>
          <w:tcPr>
            <w:tcW w:w="5800" w:type="dxa"/>
          </w:tcPr>
          <w:p w14:paraId="056A738C" w14:textId="77777777" w:rsidR="00F46B06" w:rsidRPr="007163EF" w:rsidRDefault="00F46B06" w:rsidP="00F46B06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male and female at baseline for control</w:t>
            </w:r>
          </w:p>
        </w:tc>
        <w:tc>
          <w:tcPr>
            <w:tcW w:w="1270" w:type="dxa"/>
          </w:tcPr>
          <w:p w14:paraId="5FDF6AFE" w14:textId="2AE6A372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76" w:type="dxa"/>
          </w:tcPr>
          <w:p w14:paraId="191887C4" w14:textId="2F713666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40, 10.13</w:t>
            </w:r>
          </w:p>
        </w:tc>
        <w:tc>
          <w:tcPr>
            <w:tcW w:w="822" w:type="dxa"/>
          </w:tcPr>
          <w:p w14:paraId="5D1D167C" w14:textId="365BBA52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5</w:t>
            </w:r>
          </w:p>
        </w:tc>
      </w:tr>
      <w:tr w:rsidR="00F46B06" w:rsidRPr="007163EF" w14:paraId="57663F69" w14:textId="77777777" w:rsidTr="003F5D71">
        <w:tc>
          <w:tcPr>
            <w:tcW w:w="5800" w:type="dxa"/>
          </w:tcPr>
          <w:p w14:paraId="21049AFD" w14:textId="77777777" w:rsidR="00F46B06" w:rsidRPr="007163EF" w:rsidRDefault="00F46B06" w:rsidP="00F46B06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ype 2 diabetes and sickle cell disease at baseline for control</w:t>
            </w:r>
          </w:p>
        </w:tc>
        <w:tc>
          <w:tcPr>
            <w:tcW w:w="1270" w:type="dxa"/>
          </w:tcPr>
          <w:p w14:paraId="48BAAC88" w14:textId="07445197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576" w:type="dxa"/>
          </w:tcPr>
          <w:p w14:paraId="3C79C854" w14:textId="021258A7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15, 16.53</w:t>
            </w:r>
          </w:p>
        </w:tc>
        <w:tc>
          <w:tcPr>
            <w:tcW w:w="822" w:type="dxa"/>
          </w:tcPr>
          <w:p w14:paraId="27072013" w14:textId="64A6E720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8</w:t>
            </w:r>
          </w:p>
        </w:tc>
      </w:tr>
      <w:tr w:rsidR="00F46B06" w:rsidRPr="007163EF" w14:paraId="6FEEA90A" w14:textId="77777777" w:rsidTr="003F5D71">
        <w:tc>
          <w:tcPr>
            <w:tcW w:w="5800" w:type="dxa"/>
          </w:tcPr>
          <w:p w14:paraId="089B7611" w14:textId="77777777" w:rsidR="00F46B06" w:rsidRPr="007163EF" w:rsidRDefault="00F46B06" w:rsidP="00F46B06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ransplant and sickle cell disease at baseline for control</w:t>
            </w:r>
          </w:p>
        </w:tc>
        <w:tc>
          <w:tcPr>
            <w:tcW w:w="1270" w:type="dxa"/>
          </w:tcPr>
          <w:p w14:paraId="4F0D1243" w14:textId="40256B0D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576" w:type="dxa"/>
          </w:tcPr>
          <w:p w14:paraId="438274FF" w14:textId="4949D0B0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70, 13.23</w:t>
            </w:r>
          </w:p>
        </w:tc>
        <w:tc>
          <w:tcPr>
            <w:tcW w:w="822" w:type="dxa"/>
          </w:tcPr>
          <w:p w14:paraId="7ECF409C" w14:textId="2B8BBDB0" w:rsidR="00F46B06" w:rsidRPr="007163EF" w:rsidRDefault="00A56EEA" w:rsidP="00F46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</w:t>
            </w:r>
          </w:p>
        </w:tc>
      </w:tr>
      <w:tr w:rsidR="00F46B06" w:rsidRPr="007163EF" w14:paraId="4A823176" w14:textId="77777777" w:rsidTr="003F5D71">
        <w:tc>
          <w:tcPr>
            <w:tcW w:w="5800" w:type="dxa"/>
          </w:tcPr>
          <w:p w14:paraId="31D7D4F4" w14:textId="77777777" w:rsidR="00F46B06" w:rsidRPr="007163EF" w:rsidRDefault="00F46B06" w:rsidP="00F46B06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 * MidTx</w:t>
            </w:r>
          </w:p>
        </w:tc>
        <w:tc>
          <w:tcPr>
            <w:tcW w:w="1270" w:type="dxa"/>
          </w:tcPr>
          <w:p w14:paraId="401152E8" w14:textId="72E1FD18" w:rsidR="00F46B06" w:rsidRPr="007163EF" w:rsidRDefault="00F46B06" w:rsidP="00F46B06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6.65</w:t>
            </w:r>
          </w:p>
        </w:tc>
        <w:tc>
          <w:tcPr>
            <w:tcW w:w="1576" w:type="dxa"/>
          </w:tcPr>
          <w:p w14:paraId="73A665F2" w14:textId="31F50F74" w:rsidR="00F46B06" w:rsidRPr="007163EF" w:rsidRDefault="00F46B06" w:rsidP="00F46B06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24.1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10.90</w:t>
            </w:r>
          </w:p>
        </w:tc>
        <w:tc>
          <w:tcPr>
            <w:tcW w:w="822" w:type="dxa"/>
          </w:tcPr>
          <w:p w14:paraId="51A1E2AF" w14:textId="48FE3E42" w:rsidR="00F46B06" w:rsidRPr="007163EF" w:rsidRDefault="00F46B06" w:rsidP="00F46B06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46</w:t>
            </w:r>
          </w:p>
        </w:tc>
      </w:tr>
      <w:tr w:rsidR="00F46B06" w:rsidRPr="007163EF" w14:paraId="6D1E5EF9" w14:textId="77777777" w:rsidTr="003F5D71">
        <w:tc>
          <w:tcPr>
            <w:tcW w:w="5800" w:type="dxa"/>
          </w:tcPr>
          <w:p w14:paraId="7FB04631" w14:textId="77777777" w:rsidR="00F46B06" w:rsidRPr="007163EF" w:rsidRDefault="00F46B06" w:rsidP="00F46B06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 * PostTx</w:t>
            </w:r>
          </w:p>
        </w:tc>
        <w:tc>
          <w:tcPr>
            <w:tcW w:w="1270" w:type="dxa"/>
          </w:tcPr>
          <w:p w14:paraId="2881CD33" w14:textId="1ACFB8D9" w:rsidR="00F46B06" w:rsidRPr="007163EF" w:rsidRDefault="00F46B06" w:rsidP="00F46B06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10.88</w:t>
            </w:r>
          </w:p>
        </w:tc>
        <w:tc>
          <w:tcPr>
            <w:tcW w:w="1576" w:type="dxa"/>
          </w:tcPr>
          <w:p w14:paraId="16A9D9B3" w14:textId="607D9B9A" w:rsidR="00F46B06" w:rsidRPr="007163EF" w:rsidRDefault="00F46B06" w:rsidP="00F46B06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7.3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29.13</w:t>
            </w:r>
          </w:p>
        </w:tc>
        <w:tc>
          <w:tcPr>
            <w:tcW w:w="822" w:type="dxa"/>
          </w:tcPr>
          <w:p w14:paraId="0D115609" w14:textId="73537012" w:rsidR="00F46B06" w:rsidRPr="007163EF" w:rsidRDefault="00F46B06" w:rsidP="00F46B06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24</w:t>
            </w:r>
          </w:p>
        </w:tc>
      </w:tr>
      <w:tr w:rsidR="00F46B06" w:rsidRPr="007163EF" w14:paraId="49F7FC91" w14:textId="77777777" w:rsidTr="003F5D71">
        <w:tc>
          <w:tcPr>
            <w:tcW w:w="5800" w:type="dxa"/>
          </w:tcPr>
          <w:p w14:paraId="412E7024" w14:textId="77777777" w:rsidR="00F46B06" w:rsidRPr="007163EF" w:rsidRDefault="00F46B06" w:rsidP="00F46B06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 * Followup</w:t>
            </w:r>
          </w:p>
        </w:tc>
        <w:tc>
          <w:tcPr>
            <w:tcW w:w="1270" w:type="dxa"/>
          </w:tcPr>
          <w:p w14:paraId="2D90EE52" w14:textId="7A1189A1" w:rsidR="00F46B06" w:rsidRPr="007163EF" w:rsidRDefault="00F46B06" w:rsidP="00F46B06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6.65</w:t>
            </w:r>
          </w:p>
        </w:tc>
        <w:tc>
          <w:tcPr>
            <w:tcW w:w="1576" w:type="dxa"/>
          </w:tcPr>
          <w:p w14:paraId="2C138014" w14:textId="776DD5BD" w:rsidR="00F46B06" w:rsidRPr="007163EF" w:rsidRDefault="00F46B06" w:rsidP="00F46B06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24.9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11.69</w:t>
            </w:r>
          </w:p>
        </w:tc>
        <w:tc>
          <w:tcPr>
            <w:tcW w:w="822" w:type="dxa"/>
          </w:tcPr>
          <w:p w14:paraId="03255344" w14:textId="5E78BE08" w:rsidR="00F46B06" w:rsidRPr="007163EF" w:rsidRDefault="00F46B06" w:rsidP="00F46B06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48</w:t>
            </w:r>
          </w:p>
        </w:tc>
      </w:tr>
      <w:tr w:rsidR="00F46B06" w:rsidRPr="007163EF" w14:paraId="16174E29" w14:textId="77777777" w:rsidTr="003F5D71">
        <w:tc>
          <w:tcPr>
            <w:tcW w:w="5800" w:type="dxa"/>
          </w:tcPr>
          <w:p w14:paraId="49A12E9A" w14:textId="77777777" w:rsidR="00F46B06" w:rsidRPr="007163EF" w:rsidRDefault="00F46B06" w:rsidP="00F46B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bservations</w:t>
            </w:r>
          </w:p>
        </w:tc>
        <w:tc>
          <w:tcPr>
            <w:tcW w:w="1270" w:type="dxa"/>
          </w:tcPr>
          <w:p w14:paraId="4785B851" w14:textId="77777777" w:rsidR="00F46B06" w:rsidRPr="007163EF" w:rsidRDefault="00F46B06" w:rsidP="00F46B06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576" w:type="dxa"/>
          </w:tcPr>
          <w:p w14:paraId="6FFCC441" w14:textId="77777777" w:rsidR="00F46B06" w:rsidRPr="007163EF" w:rsidRDefault="00F46B06" w:rsidP="00F46B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4F01E0BB" w14:textId="77777777" w:rsidR="00F46B06" w:rsidRPr="007163EF" w:rsidRDefault="00F46B06" w:rsidP="00F46B06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  <w:tr w:rsidR="00F46B06" w:rsidRPr="007163EF" w14:paraId="4EFD9558" w14:textId="77777777" w:rsidTr="003F5D71">
        <w:tc>
          <w:tcPr>
            <w:tcW w:w="5800" w:type="dxa"/>
            <w:tcBorders>
              <w:bottom w:val="single" w:sz="4" w:space="0" w:color="auto"/>
            </w:tcBorders>
          </w:tcPr>
          <w:p w14:paraId="171E47C6" w14:textId="77777777" w:rsidR="00F46B06" w:rsidRPr="007163EF" w:rsidRDefault="00F46B06" w:rsidP="00F46B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IC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FB43857" w14:textId="0DB7E674" w:rsidR="00F46B06" w:rsidRPr="007163EF" w:rsidRDefault="002431EB" w:rsidP="00F46B06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981.97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3FE25166" w14:textId="77777777" w:rsidR="00F46B06" w:rsidRPr="007163EF" w:rsidRDefault="00F46B06" w:rsidP="00F46B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68599031" w14:textId="77777777" w:rsidR="00F46B06" w:rsidRPr="007163EF" w:rsidRDefault="00F46B06" w:rsidP="00F46B06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</w:tbl>
    <w:p w14:paraId="6A910A11" w14:textId="5BFB4921" w:rsidR="00965B87" w:rsidRDefault="00965B87"/>
    <w:p w14:paraId="4BC8263A" w14:textId="260E062E" w:rsidR="00F46B06" w:rsidRPr="009333F0" w:rsidRDefault="00D107CE" w:rsidP="00F46B06">
      <w:pPr>
        <w:spacing w:after="0"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bookmarkStart w:id="2" w:name="_Hlk137199059"/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Table S3. 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Full Table Predicting </w:t>
      </w:r>
      <w:r w:rsidR="00F46B06" w:rsidRPr="007163EF">
        <w:rPr>
          <w:rFonts w:ascii="Times New Roman" w:hAnsi="Times New Roman" w:cs="Times New Roman"/>
          <w:iCs/>
        </w:rPr>
        <w:t>VAS</w:t>
      </w:r>
      <w:r w:rsidR="00F46B06">
        <w:rPr>
          <w:rFonts w:ascii="Times New Roman" w:hAnsi="Times New Roman" w:cs="Times New Roman"/>
          <w:iCs/>
        </w:rPr>
        <w:t>3</w:t>
      </w:r>
      <w:r w:rsidR="00F46B06" w:rsidRPr="007163EF">
        <w:rPr>
          <w:rFonts w:ascii="Times New Roman" w:hAnsi="Times New Roman" w:cs="Times New Roman"/>
          <w:vertAlign w:val="subscript"/>
        </w:rPr>
        <w:t>w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: Both </w:t>
      </w:r>
      <w:r w:rsidR="00F46B06" w:rsidRPr="009333F0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CPS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 Conditions Combined</w:t>
      </w:r>
      <w:r w:rsidR="00F46B06" w:rsidRPr="009333F0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 versus ATR</w:t>
      </w:r>
    </w:p>
    <w:bookmarkEnd w:id="2"/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0"/>
        <w:gridCol w:w="1270"/>
        <w:gridCol w:w="1576"/>
        <w:gridCol w:w="822"/>
      </w:tblGrid>
      <w:tr w:rsidR="00F46B06" w:rsidRPr="007163EF" w14:paraId="5FCC93CA" w14:textId="77777777" w:rsidTr="003F5D71">
        <w:trPr>
          <w:trHeight w:val="341"/>
        </w:trPr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586F59E2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42D812A3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Estimates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764FC164" w14:textId="77777777" w:rsidR="00F46B06" w:rsidRPr="007163EF" w:rsidRDefault="00F46B06" w:rsidP="003F5D7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Cs/>
              </w:rPr>
              <w:t xml:space="preserve">95% </w:t>
            </w:r>
            <w:r w:rsidRPr="007163EF">
              <w:rPr>
                <w:rFonts w:ascii="Times New Roman" w:hAnsi="Times New Roman" w:cs="Times New Roman"/>
                <w:i/>
              </w:rPr>
              <w:t>CI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6CBB12C9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46B06" w:rsidRPr="007163EF" w14:paraId="7E60E19C" w14:textId="77777777" w:rsidTr="003F5D71"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464EA671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Dependent Variable</w:t>
            </w:r>
          </w:p>
        </w:tc>
        <w:tc>
          <w:tcPr>
            <w:tcW w:w="36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5412C5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VAS1</w:t>
            </w:r>
            <w:r w:rsidRPr="007163EF">
              <w:rPr>
                <w:rFonts w:ascii="Times New Roman" w:hAnsi="Times New Roman" w:cs="Times New Roman"/>
                <w:vertAlign w:val="subscript"/>
              </w:rPr>
              <w:t>w</w:t>
            </w:r>
          </w:p>
        </w:tc>
      </w:tr>
      <w:tr w:rsidR="00F46B06" w:rsidRPr="007163EF" w14:paraId="323F9C3D" w14:textId="77777777" w:rsidTr="003F5D71">
        <w:tc>
          <w:tcPr>
            <w:tcW w:w="5800" w:type="dxa"/>
            <w:tcBorders>
              <w:top w:val="single" w:sz="4" w:space="0" w:color="auto"/>
            </w:tcBorders>
          </w:tcPr>
          <w:p w14:paraId="65BC19E7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7C3A930C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6E283548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17910A2A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1EB" w:rsidRPr="007163EF" w14:paraId="201E3BA9" w14:textId="77777777" w:rsidTr="003F5D71">
        <w:tc>
          <w:tcPr>
            <w:tcW w:w="5800" w:type="dxa"/>
          </w:tcPr>
          <w:p w14:paraId="4D59A5BA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0" w:type="dxa"/>
          </w:tcPr>
          <w:p w14:paraId="0337BB0C" w14:textId="6A9D631C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26.59</w:t>
            </w:r>
          </w:p>
        </w:tc>
        <w:tc>
          <w:tcPr>
            <w:tcW w:w="1576" w:type="dxa"/>
          </w:tcPr>
          <w:p w14:paraId="0C0F731C" w14:textId="3FD257AE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7.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46.09</w:t>
            </w:r>
          </w:p>
        </w:tc>
        <w:tc>
          <w:tcPr>
            <w:tcW w:w="822" w:type="dxa"/>
          </w:tcPr>
          <w:p w14:paraId="47BFB20B" w14:textId="0EDC0B3C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008</w:t>
            </w:r>
          </w:p>
        </w:tc>
      </w:tr>
      <w:tr w:rsidR="002431EB" w:rsidRPr="007163EF" w14:paraId="08FEF2BB" w14:textId="77777777" w:rsidTr="003F5D71">
        <w:tc>
          <w:tcPr>
            <w:tcW w:w="5800" w:type="dxa"/>
          </w:tcPr>
          <w:p w14:paraId="42E38D9F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baseline</w:t>
            </w:r>
          </w:p>
        </w:tc>
        <w:tc>
          <w:tcPr>
            <w:tcW w:w="1270" w:type="dxa"/>
          </w:tcPr>
          <w:p w14:paraId="2EBCF4B0" w14:textId="0E7A1382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576" w:type="dxa"/>
          </w:tcPr>
          <w:p w14:paraId="2203DB4E" w14:textId="3E8E5CCA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28, 14.84</w:t>
            </w:r>
          </w:p>
        </w:tc>
        <w:tc>
          <w:tcPr>
            <w:tcW w:w="822" w:type="dxa"/>
          </w:tcPr>
          <w:p w14:paraId="0901113C" w14:textId="423BC6E3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8</w:t>
            </w:r>
          </w:p>
        </w:tc>
      </w:tr>
      <w:tr w:rsidR="002431EB" w:rsidRPr="007163EF" w14:paraId="6B2C7D44" w14:textId="77777777" w:rsidTr="003F5D71">
        <w:tc>
          <w:tcPr>
            <w:tcW w:w="5800" w:type="dxa"/>
          </w:tcPr>
          <w:p w14:paraId="37B2B1CC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mid-tx</w:t>
            </w:r>
          </w:p>
        </w:tc>
        <w:tc>
          <w:tcPr>
            <w:tcW w:w="1270" w:type="dxa"/>
          </w:tcPr>
          <w:p w14:paraId="5D5BABFC" w14:textId="41852E31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8</w:t>
            </w:r>
          </w:p>
        </w:tc>
        <w:tc>
          <w:tcPr>
            <w:tcW w:w="1576" w:type="dxa"/>
          </w:tcPr>
          <w:p w14:paraId="20E1CA53" w14:textId="24189058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0, 28.07</w:t>
            </w:r>
          </w:p>
        </w:tc>
        <w:tc>
          <w:tcPr>
            <w:tcW w:w="822" w:type="dxa"/>
          </w:tcPr>
          <w:p w14:paraId="111B9B96" w14:textId="15744EFB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3</w:t>
            </w:r>
          </w:p>
        </w:tc>
      </w:tr>
      <w:tr w:rsidR="002431EB" w:rsidRPr="007163EF" w14:paraId="521372A1" w14:textId="77777777" w:rsidTr="003F5D71">
        <w:tc>
          <w:tcPr>
            <w:tcW w:w="5800" w:type="dxa"/>
          </w:tcPr>
          <w:p w14:paraId="24CE8740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post-tx</w:t>
            </w:r>
          </w:p>
        </w:tc>
        <w:tc>
          <w:tcPr>
            <w:tcW w:w="1270" w:type="dxa"/>
          </w:tcPr>
          <w:p w14:paraId="22276B4F" w14:textId="0EADDF8C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11</w:t>
            </w:r>
          </w:p>
        </w:tc>
        <w:tc>
          <w:tcPr>
            <w:tcW w:w="1576" w:type="dxa"/>
          </w:tcPr>
          <w:p w14:paraId="5D4C6CFF" w14:textId="7B9F8C37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.13, 8.90</w:t>
            </w:r>
          </w:p>
        </w:tc>
        <w:tc>
          <w:tcPr>
            <w:tcW w:w="822" w:type="dxa"/>
          </w:tcPr>
          <w:p w14:paraId="57FE4E6C" w14:textId="45DAE6F7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0</w:t>
            </w:r>
          </w:p>
        </w:tc>
      </w:tr>
      <w:tr w:rsidR="002431EB" w:rsidRPr="007163EF" w14:paraId="5549242D" w14:textId="77777777" w:rsidTr="003F5D71">
        <w:tc>
          <w:tcPr>
            <w:tcW w:w="5800" w:type="dxa"/>
          </w:tcPr>
          <w:p w14:paraId="4F216BD2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follow-up</w:t>
            </w:r>
          </w:p>
        </w:tc>
        <w:tc>
          <w:tcPr>
            <w:tcW w:w="1270" w:type="dxa"/>
          </w:tcPr>
          <w:p w14:paraId="50322F41" w14:textId="12ECCBE0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6</w:t>
            </w:r>
          </w:p>
        </w:tc>
        <w:tc>
          <w:tcPr>
            <w:tcW w:w="1576" w:type="dxa"/>
          </w:tcPr>
          <w:p w14:paraId="304BB3E5" w14:textId="3BBA7FBF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6, 30.18</w:t>
            </w:r>
          </w:p>
        </w:tc>
        <w:tc>
          <w:tcPr>
            <w:tcW w:w="822" w:type="dxa"/>
          </w:tcPr>
          <w:p w14:paraId="63412584" w14:textId="639F032A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</w:t>
            </w:r>
          </w:p>
        </w:tc>
      </w:tr>
      <w:tr w:rsidR="002431EB" w:rsidRPr="007163EF" w14:paraId="57BC7B1F" w14:textId="77777777" w:rsidTr="003F5D71">
        <w:tc>
          <w:tcPr>
            <w:tcW w:w="5800" w:type="dxa"/>
          </w:tcPr>
          <w:p w14:paraId="71FDA969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baseline value and outcome for control</w:t>
            </w:r>
          </w:p>
        </w:tc>
        <w:tc>
          <w:tcPr>
            <w:tcW w:w="1270" w:type="dxa"/>
          </w:tcPr>
          <w:p w14:paraId="2B5923E5" w14:textId="0821F369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76" w:type="dxa"/>
          </w:tcPr>
          <w:p w14:paraId="15C2E0AF" w14:textId="071CD169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, 0.81</w:t>
            </w:r>
          </w:p>
        </w:tc>
        <w:tc>
          <w:tcPr>
            <w:tcW w:w="822" w:type="dxa"/>
          </w:tcPr>
          <w:p w14:paraId="703260E7" w14:textId="088D992A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2431EB" w:rsidRPr="007163EF" w14:paraId="2EC0B299" w14:textId="77777777" w:rsidTr="003F5D71">
        <w:tc>
          <w:tcPr>
            <w:tcW w:w="5800" w:type="dxa"/>
          </w:tcPr>
          <w:p w14:paraId="74CC422E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age and outcome for control</w:t>
            </w:r>
          </w:p>
        </w:tc>
        <w:tc>
          <w:tcPr>
            <w:tcW w:w="1270" w:type="dxa"/>
          </w:tcPr>
          <w:p w14:paraId="5B13CA75" w14:textId="171BEFA3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576" w:type="dxa"/>
          </w:tcPr>
          <w:p w14:paraId="214ACC23" w14:textId="0475F1A8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2, 5.50</w:t>
            </w:r>
          </w:p>
        </w:tc>
        <w:tc>
          <w:tcPr>
            <w:tcW w:w="822" w:type="dxa"/>
          </w:tcPr>
          <w:p w14:paraId="4D862831" w14:textId="6BEC755B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9</w:t>
            </w:r>
          </w:p>
        </w:tc>
      </w:tr>
      <w:tr w:rsidR="002431EB" w:rsidRPr="007163EF" w14:paraId="6A07B0A0" w14:textId="77777777" w:rsidTr="003F5D71">
        <w:tc>
          <w:tcPr>
            <w:tcW w:w="5800" w:type="dxa"/>
          </w:tcPr>
          <w:p w14:paraId="31906668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male and female at baseline for control</w:t>
            </w:r>
          </w:p>
        </w:tc>
        <w:tc>
          <w:tcPr>
            <w:tcW w:w="1270" w:type="dxa"/>
          </w:tcPr>
          <w:p w14:paraId="0BB580EC" w14:textId="5CFF6236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2</w:t>
            </w:r>
          </w:p>
        </w:tc>
        <w:tc>
          <w:tcPr>
            <w:tcW w:w="1576" w:type="dxa"/>
          </w:tcPr>
          <w:p w14:paraId="4D1F88BE" w14:textId="248547E5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98, 9.34</w:t>
            </w:r>
          </w:p>
        </w:tc>
        <w:tc>
          <w:tcPr>
            <w:tcW w:w="822" w:type="dxa"/>
          </w:tcPr>
          <w:p w14:paraId="4DCDC4E7" w14:textId="4C96E41D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</w:t>
            </w:r>
          </w:p>
        </w:tc>
      </w:tr>
      <w:tr w:rsidR="002431EB" w:rsidRPr="007163EF" w14:paraId="0A6B6C87" w14:textId="77777777" w:rsidTr="003F5D71">
        <w:tc>
          <w:tcPr>
            <w:tcW w:w="5800" w:type="dxa"/>
          </w:tcPr>
          <w:p w14:paraId="440FDABE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ype 2 diabetes and sickle cell disease at baseline for control</w:t>
            </w:r>
          </w:p>
        </w:tc>
        <w:tc>
          <w:tcPr>
            <w:tcW w:w="1270" w:type="dxa"/>
          </w:tcPr>
          <w:p w14:paraId="2F478517" w14:textId="22B43CB2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576" w:type="dxa"/>
          </w:tcPr>
          <w:p w14:paraId="65C98391" w14:textId="68522CAA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72, 16.86</w:t>
            </w:r>
          </w:p>
        </w:tc>
        <w:tc>
          <w:tcPr>
            <w:tcW w:w="822" w:type="dxa"/>
          </w:tcPr>
          <w:p w14:paraId="7EC94510" w14:textId="73205463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9</w:t>
            </w:r>
          </w:p>
        </w:tc>
      </w:tr>
      <w:tr w:rsidR="002431EB" w:rsidRPr="007163EF" w14:paraId="45AF340C" w14:textId="77777777" w:rsidTr="003F5D71">
        <w:tc>
          <w:tcPr>
            <w:tcW w:w="5800" w:type="dxa"/>
          </w:tcPr>
          <w:p w14:paraId="562F384E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ransplant and sickle cell disease at baseline for control</w:t>
            </w:r>
          </w:p>
        </w:tc>
        <w:tc>
          <w:tcPr>
            <w:tcW w:w="1270" w:type="dxa"/>
          </w:tcPr>
          <w:p w14:paraId="6C8FEA31" w14:textId="0C929F14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1576" w:type="dxa"/>
          </w:tcPr>
          <w:p w14:paraId="68183C2E" w14:textId="0D42B103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74, 12.19</w:t>
            </w:r>
          </w:p>
        </w:tc>
        <w:tc>
          <w:tcPr>
            <w:tcW w:w="822" w:type="dxa"/>
          </w:tcPr>
          <w:p w14:paraId="04C99D96" w14:textId="299F9A9C" w:rsidR="002431EB" w:rsidRPr="007163EF" w:rsidRDefault="006F780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7</w:t>
            </w:r>
          </w:p>
        </w:tc>
      </w:tr>
      <w:tr w:rsidR="002431EB" w:rsidRPr="007163EF" w14:paraId="367B7AE7" w14:textId="77777777" w:rsidTr="003F5D71">
        <w:tc>
          <w:tcPr>
            <w:tcW w:w="5800" w:type="dxa"/>
          </w:tcPr>
          <w:p w14:paraId="6D6C7ECF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 * MidTx</w:t>
            </w:r>
          </w:p>
        </w:tc>
        <w:tc>
          <w:tcPr>
            <w:tcW w:w="1270" w:type="dxa"/>
          </w:tcPr>
          <w:p w14:paraId="7649ABDB" w14:textId="38987DDD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76" w:type="dxa"/>
          </w:tcPr>
          <w:p w14:paraId="0352D6B1" w14:textId="14A359C8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19.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20.16</w:t>
            </w:r>
          </w:p>
        </w:tc>
        <w:tc>
          <w:tcPr>
            <w:tcW w:w="822" w:type="dxa"/>
          </w:tcPr>
          <w:p w14:paraId="1C02E798" w14:textId="0646620A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98</w:t>
            </w:r>
          </w:p>
        </w:tc>
      </w:tr>
      <w:tr w:rsidR="002431EB" w:rsidRPr="007163EF" w14:paraId="3937CF57" w14:textId="77777777" w:rsidTr="003F5D71">
        <w:tc>
          <w:tcPr>
            <w:tcW w:w="5800" w:type="dxa"/>
          </w:tcPr>
          <w:p w14:paraId="3A26C1BE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 * PostTx</w:t>
            </w:r>
          </w:p>
        </w:tc>
        <w:tc>
          <w:tcPr>
            <w:tcW w:w="1270" w:type="dxa"/>
          </w:tcPr>
          <w:p w14:paraId="7BE356FC" w14:textId="0DEF6B42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25.80</w:t>
            </w:r>
          </w:p>
        </w:tc>
        <w:tc>
          <w:tcPr>
            <w:tcW w:w="1576" w:type="dxa"/>
          </w:tcPr>
          <w:p w14:paraId="5B8CEDE4" w14:textId="56E4B8B9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5.6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45.98</w:t>
            </w:r>
          </w:p>
        </w:tc>
        <w:tc>
          <w:tcPr>
            <w:tcW w:w="822" w:type="dxa"/>
          </w:tcPr>
          <w:p w14:paraId="488F36D8" w14:textId="5CE4F333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01</w:t>
            </w:r>
          </w:p>
        </w:tc>
      </w:tr>
      <w:tr w:rsidR="002431EB" w:rsidRPr="007163EF" w14:paraId="42FB11D8" w14:textId="77777777" w:rsidTr="003F5D71">
        <w:tc>
          <w:tcPr>
            <w:tcW w:w="5800" w:type="dxa"/>
          </w:tcPr>
          <w:p w14:paraId="2D1A1266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 * Followup</w:t>
            </w:r>
          </w:p>
        </w:tc>
        <w:tc>
          <w:tcPr>
            <w:tcW w:w="1270" w:type="dxa"/>
          </w:tcPr>
          <w:p w14:paraId="5C40AC11" w14:textId="4527823F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1576" w:type="dxa"/>
          </w:tcPr>
          <w:p w14:paraId="38160049" w14:textId="3442BC01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14.2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26.50</w:t>
            </w:r>
          </w:p>
        </w:tc>
        <w:tc>
          <w:tcPr>
            <w:tcW w:w="822" w:type="dxa"/>
          </w:tcPr>
          <w:p w14:paraId="3F15D0E1" w14:textId="6D63FF8B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56</w:t>
            </w:r>
          </w:p>
        </w:tc>
      </w:tr>
      <w:tr w:rsidR="002431EB" w:rsidRPr="007163EF" w14:paraId="4F37D8AB" w14:textId="77777777" w:rsidTr="003F5D71">
        <w:tc>
          <w:tcPr>
            <w:tcW w:w="5800" w:type="dxa"/>
          </w:tcPr>
          <w:p w14:paraId="34E85799" w14:textId="77777777" w:rsidR="002431EB" w:rsidRPr="007163EF" w:rsidRDefault="002431EB" w:rsidP="002431E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bservations</w:t>
            </w:r>
          </w:p>
        </w:tc>
        <w:tc>
          <w:tcPr>
            <w:tcW w:w="1270" w:type="dxa"/>
          </w:tcPr>
          <w:p w14:paraId="50755109" w14:textId="16718FDF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576" w:type="dxa"/>
          </w:tcPr>
          <w:p w14:paraId="3FB2B8E9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466C9909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  <w:tr w:rsidR="002431EB" w:rsidRPr="007163EF" w14:paraId="4A448940" w14:textId="77777777" w:rsidTr="003F5D71">
        <w:tc>
          <w:tcPr>
            <w:tcW w:w="5800" w:type="dxa"/>
            <w:tcBorders>
              <w:bottom w:val="single" w:sz="4" w:space="0" w:color="auto"/>
            </w:tcBorders>
          </w:tcPr>
          <w:p w14:paraId="2C7FEF44" w14:textId="77777777" w:rsidR="002431EB" w:rsidRPr="007163EF" w:rsidRDefault="002431EB" w:rsidP="002431E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IC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30AC0B2" w14:textId="7A8694C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984.22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0E8F40F6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28BBDE1B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</w:tbl>
    <w:p w14:paraId="523163A2" w14:textId="4EE59F5A" w:rsidR="00F46B06" w:rsidRDefault="00F46B06"/>
    <w:p w14:paraId="796AC8AD" w14:textId="15BB0508" w:rsidR="00F46B06" w:rsidRPr="009333F0" w:rsidRDefault="00D107CE" w:rsidP="00F46B06">
      <w:pPr>
        <w:spacing w:after="0"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bookmarkStart w:id="3" w:name="_Hlk137199065"/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Table S4. 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Full Table Predicting </w:t>
      </w:r>
      <w:r w:rsidR="00F46B06" w:rsidRPr="007163EF">
        <w:rPr>
          <w:rFonts w:ascii="Times New Roman" w:hAnsi="Times New Roman" w:cs="Times New Roman"/>
          <w:iCs/>
        </w:rPr>
        <w:t>VAS1</w:t>
      </w:r>
      <w:r w:rsidR="00F46B06">
        <w:rPr>
          <w:rFonts w:ascii="Times New Roman" w:hAnsi="Times New Roman" w:cs="Times New Roman"/>
          <w:vertAlign w:val="subscript"/>
        </w:rPr>
        <w:t>m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: Both </w:t>
      </w:r>
      <w:r w:rsidR="00F46B06" w:rsidRPr="009333F0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CPS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 Conditions Combined</w:t>
      </w:r>
      <w:r w:rsidR="00F46B06" w:rsidRPr="009333F0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 versus ATR</w:t>
      </w:r>
    </w:p>
    <w:bookmarkEnd w:id="3"/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0"/>
        <w:gridCol w:w="1270"/>
        <w:gridCol w:w="1576"/>
        <w:gridCol w:w="822"/>
      </w:tblGrid>
      <w:tr w:rsidR="00F46B06" w:rsidRPr="007163EF" w14:paraId="14C053EF" w14:textId="77777777" w:rsidTr="003F5D71">
        <w:trPr>
          <w:trHeight w:val="341"/>
        </w:trPr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10A18684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1FB23E90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Estimates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1416CE2A" w14:textId="77777777" w:rsidR="00F46B06" w:rsidRPr="007163EF" w:rsidRDefault="00F46B06" w:rsidP="003F5D7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Cs/>
              </w:rPr>
              <w:t xml:space="preserve">95% </w:t>
            </w:r>
            <w:r w:rsidRPr="007163EF">
              <w:rPr>
                <w:rFonts w:ascii="Times New Roman" w:hAnsi="Times New Roman" w:cs="Times New Roman"/>
                <w:i/>
              </w:rPr>
              <w:t>CI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49EFEF68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46B06" w:rsidRPr="007163EF" w14:paraId="48E41F8B" w14:textId="77777777" w:rsidTr="003F5D71"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3160A18F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Dependent Variable</w:t>
            </w:r>
          </w:p>
        </w:tc>
        <w:tc>
          <w:tcPr>
            <w:tcW w:w="36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22CB74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VAS1</w:t>
            </w:r>
            <w:r w:rsidRPr="007163EF">
              <w:rPr>
                <w:rFonts w:ascii="Times New Roman" w:hAnsi="Times New Roman" w:cs="Times New Roman"/>
                <w:vertAlign w:val="subscript"/>
              </w:rPr>
              <w:t>w</w:t>
            </w:r>
          </w:p>
        </w:tc>
      </w:tr>
      <w:tr w:rsidR="00F46B06" w:rsidRPr="007163EF" w14:paraId="078B979D" w14:textId="77777777" w:rsidTr="003F5D71">
        <w:tc>
          <w:tcPr>
            <w:tcW w:w="5800" w:type="dxa"/>
            <w:tcBorders>
              <w:top w:val="single" w:sz="4" w:space="0" w:color="auto"/>
            </w:tcBorders>
          </w:tcPr>
          <w:p w14:paraId="729B01BE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3F9EC598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490F1D87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63EC9E8E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1EB" w:rsidRPr="007163EF" w14:paraId="205AD4B6" w14:textId="77777777" w:rsidTr="003F5D71">
        <w:tc>
          <w:tcPr>
            <w:tcW w:w="5800" w:type="dxa"/>
          </w:tcPr>
          <w:p w14:paraId="11441657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0" w:type="dxa"/>
          </w:tcPr>
          <w:p w14:paraId="7C19B2D6" w14:textId="34E16655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25.35</w:t>
            </w:r>
          </w:p>
        </w:tc>
        <w:tc>
          <w:tcPr>
            <w:tcW w:w="1576" w:type="dxa"/>
          </w:tcPr>
          <w:p w14:paraId="00EEB488" w14:textId="448694F8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6.9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43.75</w:t>
            </w:r>
          </w:p>
        </w:tc>
        <w:tc>
          <w:tcPr>
            <w:tcW w:w="822" w:type="dxa"/>
          </w:tcPr>
          <w:p w14:paraId="60907163" w14:textId="7B8E4695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007</w:t>
            </w:r>
          </w:p>
        </w:tc>
      </w:tr>
      <w:tr w:rsidR="002431EB" w:rsidRPr="007163EF" w14:paraId="43961E54" w14:textId="77777777" w:rsidTr="003F5D71">
        <w:tc>
          <w:tcPr>
            <w:tcW w:w="5800" w:type="dxa"/>
          </w:tcPr>
          <w:p w14:paraId="579EFEB7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baseline</w:t>
            </w:r>
          </w:p>
        </w:tc>
        <w:tc>
          <w:tcPr>
            <w:tcW w:w="1270" w:type="dxa"/>
          </w:tcPr>
          <w:p w14:paraId="099E9FF4" w14:textId="77F94C0E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1576" w:type="dxa"/>
          </w:tcPr>
          <w:p w14:paraId="256B1594" w14:textId="545AC57A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81, 21.10</w:t>
            </w:r>
          </w:p>
        </w:tc>
        <w:tc>
          <w:tcPr>
            <w:tcW w:w="822" w:type="dxa"/>
          </w:tcPr>
          <w:p w14:paraId="1827A29D" w14:textId="1A3FA003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0</w:t>
            </w:r>
          </w:p>
        </w:tc>
      </w:tr>
      <w:tr w:rsidR="002431EB" w:rsidRPr="007163EF" w14:paraId="66BE42E5" w14:textId="77777777" w:rsidTr="003F5D71">
        <w:tc>
          <w:tcPr>
            <w:tcW w:w="5800" w:type="dxa"/>
          </w:tcPr>
          <w:p w14:paraId="71164651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mid-tx</w:t>
            </w:r>
          </w:p>
        </w:tc>
        <w:tc>
          <w:tcPr>
            <w:tcW w:w="1270" w:type="dxa"/>
          </w:tcPr>
          <w:p w14:paraId="7E948E67" w14:textId="2032E11B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0</w:t>
            </w:r>
          </w:p>
        </w:tc>
        <w:tc>
          <w:tcPr>
            <w:tcW w:w="1576" w:type="dxa"/>
          </w:tcPr>
          <w:p w14:paraId="242804B9" w14:textId="6ABC915D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5, 38.45</w:t>
            </w:r>
          </w:p>
        </w:tc>
        <w:tc>
          <w:tcPr>
            <w:tcW w:w="822" w:type="dxa"/>
          </w:tcPr>
          <w:p w14:paraId="2E49F810" w14:textId="72C62B14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2431EB" w:rsidRPr="007163EF" w14:paraId="67CD5986" w14:textId="77777777" w:rsidTr="003F5D71">
        <w:tc>
          <w:tcPr>
            <w:tcW w:w="5800" w:type="dxa"/>
          </w:tcPr>
          <w:p w14:paraId="2C19372A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post-tx</w:t>
            </w:r>
          </w:p>
        </w:tc>
        <w:tc>
          <w:tcPr>
            <w:tcW w:w="1270" w:type="dxa"/>
          </w:tcPr>
          <w:p w14:paraId="5E661648" w14:textId="22EEF411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1576" w:type="dxa"/>
          </w:tcPr>
          <w:p w14:paraId="0D71A1B3" w14:textId="50D3C9FB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01, 23.74</w:t>
            </w:r>
          </w:p>
        </w:tc>
        <w:tc>
          <w:tcPr>
            <w:tcW w:w="822" w:type="dxa"/>
          </w:tcPr>
          <w:p w14:paraId="5B5505D3" w14:textId="21CE70BC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8</w:t>
            </w:r>
          </w:p>
        </w:tc>
      </w:tr>
      <w:tr w:rsidR="002431EB" w:rsidRPr="007163EF" w14:paraId="2F8174B5" w14:textId="77777777" w:rsidTr="003F5D71">
        <w:tc>
          <w:tcPr>
            <w:tcW w:w="5800" w:type="dxa"/>
          </w:tcPr>
          <w:p w14:paraId="4BF05CC5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follow-up</w:t>
            </w:r>
          </w:p>
        </w:tc>
        <w:tc>
          <w:tcPr>
            <w:tcW w:w="1270" w:type="dxa"/>
          </w:tcPr>
          <w:p w14:paraId="5F23CB67" w14:textId="0809D4F8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4</w:t>
            </w:r>
          </w:p>
        </w:tc>
        <w:tc>
          <w:tcPr>
            <w:tcW w:w="1576" w:type="dxa"/>
          </w:tcPr>
          <w:p w14:paraId="7B3F2673" w14:textId="3B2D19EE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, 39.01</w:t>
            </w:r>
          </w:p>
        </w:tc>
        <w:tc>
          <w:tcPr>
            <w:tcW w:w="822" w:type="dxa"/>
          </w:tcPr>
          <w:p w14:paraId="40B30988" w14:textId="29F844F1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</w:tr>
      <w:tr w:rsidR="002431EB" w:rsidRPr="007163EF" w14:paraId="0EBBB3BE" w14:textId="77777777" w:rsidTr="003F5D71">
        <w:tc>
          <w:tcPr>
            <w:tcW w:w="5800" w:type="dxa"/>
          </w:tcPr>
          <w:p w14:paraId="1467167A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baseline value and outcome for control</w:t>
            </w:r>
          </w:p>
        </w:tc>
        <w:tc>
          <w:tcPr>
            <w:tcW w:w="1270" w:type="dxa"/>
          </w:tcPr>
          <w:p w14:paraId="51D60E2D" w14:textId="2F1319CF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76" w:type="dxa"/>
          </w:tcPr>
          <w:p w14:paraId="1BEAB59B" w14:textId="5DCE3E61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, 0.76</w:t>
            </w:r>
          </w:p>
        </w:tc>
        <w:tc>
          <w:tcPr>
            <w:tcW w:w="822" w:type="dxa"/>
          </w:tcPr>
          <w:p w14:paraId="1645CC4F" w14:textId="7976EE4B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2431EB" w:rsidRPr="007163EF" w14:paraId="5F0126BB" w14:textId="77777777" w:rsidTr="003F5D71">
        <w:tc>
          <w:tcPr>
            <w:tcW w:w="5800" w:type="dxa"/>
          </w:tcPr>
          <w:p w14:paraId="51EB269C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age and outcome for control</w:t>
            </w:r>
          </w:p>
        </w:tc>
        <w:tc>
          <w:tcPr>
            <w:tcW w:w="1270" w:type="dxa"/>
          </w:tcPr>
          <w:p w14:paraId="45351D6A" w14:textId="1E7DACC4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576" w:type="dxa"/>
          </w:tcPr>
          <w:p w14:paraId="21B6572F" w14:textId="7580D2EA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8, 3.39</w:t>
            </w:r>
          </w:p>
        </w:tc>
        <w:tc>
          <w:tcPr>
            <w:tcW w:w="822" w:type="dxa"/>
          </w:tcPr>
          <w:p w14:paraId="6B3B5A39" w14:textId="6C353300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0</w:t>
            </w:r>
          </w:p>
        </w:tc>
      </w:tr>
      <w:tr w:rsidR="002431EB" w:rsidRPr="007163EF" w14:paraId="19FDEFC7" w14:textId="77777777" w:rsidTr="003F5D71">
        <w:tc>
          <w:tcPr>
            <w:tcW w:w="5800" w:type="dxa"/>
          </w:tcPr>
          <w:p w14:paraId="4A37AEAC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male and female at baseline for control</w:t>
            </w:r>
          </w:p>
        </w:tc>
        <w:tc>
          <w:tcPr>
            <w:tcW w:w="1270" w:type="dxa"/>
          </w:tcPr>
          <w:p w14:paraId="5534D50C" w14:textId="4BFBF33D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576" w:type="dxa"/>
          </w:tcPr>
          <w:p w14:paraId="66DE2205" w14:textId="62793332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09, 12.07</w:t>
            </w:r>
          </w:p>
        </w:tc>
        <w:tc>
          <w:tcPr>
            <w:tcW w:w="822" w:type="dxa"/>
          </w:tcPr>
          <w:p w14:paraId="72CC12E6" w14:textId="56625457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0</w:t>
            </w:r>
          </w:p>
        </w:tc>
      </w:tr>
      <w:tr w:rsidR="002431EB" w:rsidRPr="007163EF" w14:paraId="116F0B4E" w14:textId="77777777" w:rsidTr="003F5D71">
        <w:tc>
          <w:tcPr>
            <w:tcW w:w="5800" w:type="dxa"/>
          </w:tcPr>
          <w:p w14:paraId="3DE46043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ype 2 diabetes and sickle cell disease at baseline for control</w:t>
            </w:r>
          </w:p>
        </w:tc>
        <w:tc>
          <w:tcPr>
            <w:tcW w:w="1270" w:type="dxa"/>
          </w:tcPr>
          <w:p w14:paraId="7D4DC24D" w14:textId="7BC818EA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76" w:type="dxa"/>
          </w:tcPr>
          <w:p w14:paraId="2B240D9E" w14:textId="36CAE3EF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,36, 12.86</w:t>
            </w:r>
          </w:p>
        </w:tc>
        <w:tc>
          <w:tcPr>
            <w:tcW w:w="822" w:type="dxa"/>
          </w:tcPr>
          <w:p w14:paraId="212B33CD" w14:textId="7DBD6418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0</w:t>
            </w:r>
          </w:p>
        </w:tc>
      </w:tr>
      <w:tr w:rsidR="002431EB" w:rsidRPr="007163EF" w14:paraId="1609F838" w14:textId="77777777" w:rsidTr="003F5D71">
        <w:tc>
          <w:tcPr>
            <w:tcW w:w="5800" w:type="dxa"/>
          </w:tcPr>
          <w:p w14:paraId="6C115BEA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ransplant and sickle cell disease at baseline for control</w:t>
            </w:r>
          </w:p>
        </w:tc>
        <w:tc>
          <w:tcPr>
            <w:tcW w:w="1270" w:type="dxa"/>
          </w:tcPr>
          <w:p w14:paraId="71002321" w14:textId="2A9DB6A5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8</w:t>
            </w:r>
          </w:p>
        </w:tc>
        <w:tc>
          <w:tcPr>
            <w:tcW w:w="1576" w:type="dxa"/>
          </w:tcPr>
          <w:p w14:paraId="2D50A466" w14:textId="5913A66D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16, 12.00</w:t>
            </w:r>
          </w:p>
        </w:tc>
        <w:tc>
          <w:tcPr>
            <w:tcW w:w="822" w:type="dxa"/>
          </w:tcPr>
          <w:p w14:paraId="2C4C869E" w14:textId="77777777" w:rsidR="002431EB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3</w:t>
            </w:r>
          </w:p>
          <w:p w14:paraId="09BF96D4" w14:textId="1945F81F" w:rsidR="003726B7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1EB" w:rsidRPr="007163EF" w14:paraId="1E6DB281" w14:textId="77777777" w:rsidTr="003F5D71">
        <w:tc>
          <w:tcPr>
            <w:tcW w:w="5800" w:type="dxa"/>
          </w:tcPr>
          <w:p w14:paraId="17842E79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 * MidTx</w:t>
            </w:r>
          </w:p>
        </w:tc>
        <w:tc>
          <w:tcPr>
            <w:tcW w:w="1270" w:type="dxa"/>
          </w:tcPr>
          <w:p w14:paraId="44F79F4A" w14:textId="08720889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9.15</w:t>
            </w:r>
          </w:p>
        </w:tc>
        <w:tc>
          <w:tcPr>
            <w:tcW w:w="1576" w:type="dxa"/>
          </w:tcPr>
          <w:p w14:paraId="6AA6B0B9" w14:textId="2F18BC8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30.2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11.95</w:t>
            </w:r>
          </w:p>
        </w:tc>
        <w:tc>
          <w:tcPr>
            <w:tcW w:w="822" w:type="dxa"/>
          </w:tcPr>
          <w:p w14:paraId="17D6970E" w14:textId="5C3F4F6E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40</w:t>
            </w:r>
          </w:p>
        </w:tc>
      </w:tr>
      <w:tr w:rsidR="002431EB" w:rsidRPr="007163EF" w14:paraId="3C66678C" w14:textId="77777777" w:rsidTr="003F5D71">
        <w:tc>
          <w:tcPr>
            <w:tcW w:w="5800" w:type="dxa"/>
          </w:tcPr>
          <w:p w14:paraId="7165BE1A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 * PostTx</w:t>
            </w:r>
          </w:p>
        </w:tc>
        <w:tc>
          <w:tcPr>
            <w:tcW w:w="1270" w:type="dxa"/>
          </w:tcPr>
          <w:p w14:paraId="673AD0F9" w14:textId="6BE3CD5B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8.59</w:t>
            </w:r>
          </w:p>
        </w:tc>
        <w:tc>
          <w:tcPr>
            <w:tcW w:w="1576" w:type="dxa"/>
          </w:tcPr>
          <w:p w14:paraId="566FBF17" w14:textId="3F3F2742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13.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30.39</w:t>
            </w:r>
          </w:p>
        </w:tc>
        <w:tc>
          <w:tcPr>
            <w:tcW w:w="822" w:type="dxa"/>
          </w:tcPr>
          <w:p w14:paraId="1802BF02" w14:textId="3190261C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44</w:t>
            </w:r>
          </w:p>
        </w:tc>
      </w:tr>
      <w:tr w:rsidR="002431EB" w:rsidRPr="007163EF" w14:paraId="018324CC" w14:textId="77777777" w:rsidTr="003F5D71">
        <w:tc>
          <w:tcPr>
            <w:tcW w:w="5800" w:type="dxa"/>
          </w:tcPr>
          <w:p w14:paraId="3F9F4C10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 * Followup</w:t>
            </w:r>
          </w:p>
        </w:tc>
        <w:tc>
          <w:tcPr>
            <w:tcW w:w="1270" w:type="dxa"/>
          </w:tcPr>
          <w:p w14:paraId="5D35D25C" w14:textId="2853B5FD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6.43</w:t>
            </w:r>
          </w:p>
        </w:tc>
        <w:tc>
          <w:tcPr>
            <w:tcW w:w="1576" w:type="dxa"/>
          </w:tcPr>
          <w:p w14:paraId="74D3F760" w14:textId="0320CDE2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28.3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15.48</w:t>
            </w:r>
          </w:p>
        </w:tc>
        <w:tc>
          <w:tcPr>
            <w:tcW w:w="822" w:type="dxa"/>
          </w:tcPr>
          <w:p w14:paraId="02C6038F" w14:textId="02CA8BA9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57</w:t>
            </w:r>
          </w:p>
        </w:tc>
      </w:tr>
      <w:tr w:rsidR="002431EB" w:rsidRPr="007163EF" w14:paraId="681D0BA8" w14:textId="77777777" w:rsidTr="003F5D71">
        <w:tc>
          <w:tcPr>
            <w:tcW w:w="5800" w:type="dxa"/>
          </w:tcPr>
          <w:p w14:paraId="1F276128" w14:textId="77777777" w:rsidR="002431EB" w:rsidRPr="007163EF" w:rsidRDefault="002431EB" w:rsidP="002431E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bservations</w:t>
            </w:r>
          </w:p>
        </w:tc>
        <w:tc>
          <w:tcPr>
            <w:tcW w:w="1270" w:type="dxa"/>
          </w:tcPr>
          <w:p w14:paraId="44C70B19" w14:textId="77A415E1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576" w:type="dxa"/>
          </w:tcPr>
          <w:p w14:paraId="2301A765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117F9FAB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  <w:tr w:rsidR="002431EB" w:rsidRPr="007163EF" w14:paraId="078E1451" w14:textId="77777777" w:rsidTr="003F5D71">
        <w:tc>
          <w:tcPr>
            <w:tcW w:w="5800" w:type="dxa"/>
            <w:tcBorders>
              <w:bottom w:val="single" w:sz="4" w:space="0" w:color="auto"/>
            </w:tcBorders>
          </w:tcPr>
          <w:p w14:paraId="3D551023" w14:textId="77777777" w:rsidR="002431EB" w:rsidRPr="007163EF" w:rsidRDefault="002431EB" w:rsidP="002431E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IC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0358DBF8" w14:textId="2530AF56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1006.25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02FB76FD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04107CBD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</w:tbl>
    <w:p w14:paraId="5A1F2F6A" w14:textId="13493914" w:rsidR="00F46B06" w:rsidRDefault="00F46B06"/>
    <w:p w14:paraId="7DDBE134" w14:textId="52E9173B" w:rsidR="00F46B06" w:rsidRPr="009333F0" w:rsidRDefault="00D107CE" w:rsidP="00F46B06">
      <w:pPr>
        <w:spacing w:after="0"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bookmarkStart w:id="4" w:name="_Hlk137199070"/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Table S5. 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Full Table Predicting </w:t>
      </w:r>
      <w:r w:rsidR="00F46B06" w:rsidRPr="007163EF">
        <w:rPr>
          <w:rFonts w:ascii="Times New Roman" w:hAnsi="Times New Roman" w:cs="Times New Roman"/>
          <w:iCs/>
        </w:rPr>
        <w:t>VAS</w:t>
      </w:r>
      <w:r w:rsidR="00F46B06">
        <w:rPr>
          <w:rFonts w:ascii="Times New Roman" w:hAnsi="Times New Roman" w:cs="Times New Roman"/>
          <w:iCs/>
        </w:rPr>
        <w:t>2</w:t>
      </w:r>
      <w:r w:rsidR="00F46B06">
        <w:rPr>
          <w:rFonts w:ascii="Times New Roman" w:hAnsi="Times New Roman" w:cs="Times New Roman"/>
          <w:vertAlign w:val="subscript"/>
        </w:rPr>
        <w:t>m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: Both </w:t>
      </w:r>
      <w:r w:rsidR="00F46B06" w:rsidRPr="009333F0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CPS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 Conditions Combined</w:t>
      </w:r>
      <w:r w:rsidR="00F46B06" w:rsidRPr="009333F0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 versus ATR</w:t>
      </w:r>
    </w:p>
    <w:bookmarkEnd w:id="4"/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0"/>
        <w:gridCol w:w="1270"/>
        <w:gridCol w:w="1576"/>
        <w:gridCol w:w="822"/>
      </w:tblGrid>
      <w:tr w:rsidR="00F46B06" w:rsidRPr="007163EF" w14:paraId="31E14D84" w14:textId="77777777" w:rsidTr="003F5D71">
        <w:trPr>
          <w:trHeight w:val="341"/>
        </w:trPr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775B76DB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0AEBB037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Estimates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0ED3DCD0" w14:textId="77777777" w:rsidR="00F46B06" w:rsidRPr="007163EF" w:rsidRDefault="00F46B06" w:rsidP="003F5D7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Cs/>
              </w:rPr>
              <w:t xml:space="preserve">95% </w:t>
            </w:r>
            <w:r w:rsidRPr="007163EF">
              <w:rPr>
                <w:rFonts w:ascii="Times New Roman" w:hAnsi="Times New Roman" w:cs="Times New Roman"/>
                <w:i/>
              </w:rPr>
              <w:t>CI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70CADF31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46B06" w:rsidRPr="007163EF" w14:paraId="091DD004" w14:textId="77777777" w:rsidTr="003F5D71"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2B679E64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Dependent Variable</w:t>
            </w:r>
          </w:p>
        </w:tc>
        <w:tc>
          <w:tcPr>
            <w:tcW w:w="36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342936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VAS1</w:t>
            </w:r>
            <w:r w:rsidRPr="007163EF">
              <w:rPr>
                <w:rFonts w:ascii="Times New Roman" w:hAnsi="Times New Roman" w:cs="Times New Roman"/>
                <w:vertAlign w:val="subscript"/>
              </w:rPr>
              <w:t>w</w:t>
            </w:r>
          </w:p>
        </w:tc>
      </w:tr>
      <w:tr w:rsidR="00F46B06" w:rsidRPr="007163EF" w14:paraId="5DA4F171" w14:textId="77777777" w:rsidTr="003F5D71">
        <w:tc>
          <w:tcPr>
            <w:tcW w:w="5800" w:type="dxa"/>
            <w:tcBorders>
              <w:top w:val="single" w:sz="4" w:space="0" w:color="auto"/>
            </w:tcBorders>
          </w:tcPr>
          <w:p w14:paraId="57C1E34C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4439BD24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7619E272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5A111D7C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1EB" w:rsidRPr="007163EF" w14:paraId="02156BF3" w14:textId="77777777" w:rsidTr="003F5D71">
        <w:tc>
          <w:tcPr>
            <w:tcW w:w="5800" w:type="dxa"/>
          </w:tcPr>
          <w:p w14:paraId="1BCF5C43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0" w:type="dxa"/>
          </w:tcPr>
          <w:p w14:paraId="7D133281" w14:textId="14C215F4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21.31</w:t>
            </w:r>
          </w:p>
        </w:tc>
        <w:tc>
          <w:tcPr>
            <w:tcW w:w="1576" w:type="dxa"/>
          </w:tcPr>
          <w:p w14:paraId="64857998" w14:textId="0EAA4DC9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3.4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39.23</w:t>
            </w:r>
          </w:p>
        </w:tc>
        <w:tc>
          <w:tcPr>
            <w:tcW w:w="822" w:type="dxa"/>
          </w:tcPr>
          <w:p w14:paraId="6F96AA70" w14:textId="0999F415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020</w:t>
            </w:r>
          </w:p>
        </w:tc>
      </w:tr>
      <w:tr w:rsidR="002431EB" w:rsidRPr="007163EF" w14:paraId="5934E7AB" w14:textId="77777777" w:rsidTr="003F5D71">
        <w:tc>
          <w:tcPr>
            <w:tcW w:w="5800" w:type="dxa"/>
          </w:tcPr>
          <w:p w14:paraId="0ADAF411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baseline</w:t>
            </w:r>
          </w:p>
        </w:tc>
        <w:tc>
          <w:tcPr>
            <w:tcW w:w="1270" w:type="dxa"/>
          </w:tcPr>
          <w:p w14:paraId="0CD1D8CB" w14:textId="49AE0BBF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576" w:type="dxa"/>
          </w:tcPr>
          <w:p w14:paraId="69769915" w14:textId="56595161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65, 17.59</w:t>
            </w:r>
          </w:p>
        </w:tc>
        <w:tc>
          <w:tcPr>
            <w:tcW w:w="822" w:type="dxa"/>
          </w:tcPr>
          <w:p w14:paraId="05DBB82A" w14:textId="4CDE3F43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1</w:t>
            </w:r>
          </w:p>
        </w:tc>
      </w:tr>
      <w:tr w:rsidR="002431EB" w:rsidRPr="007163EF" w14:paraId="5B07E1E8" w14:textId="77777777" w:rsidTr="003F5D71">
        <w:tc>
          <w:tcPr>
            <w:tcW w:w="5800" w:type="dxa"/>
          </w:tcPr>
          <w:p w14:paraId="5DA85EBD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mid-tx</w:t>
            </w:r>
          </w:p>
        </w:tc>
        <w:tc>
          <w:tcPr>
            <w:tcW w:w="1270" w:type="dxa"/>
          </w:tcPr>
          <w:p w14:paraId="1F476DC7" w14:textId="2D1ACABB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0</w:t>
            </w:r>
          </w:p>
        </w:tc>
        <w:tc>
          <w:tcPr>
            <w:tcW w:w="1576" w:type="dxa"/>
          </w:tcPr>
          <w:p w14:paraId="124B1B1A" w14:textId="5C925172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, 31.47</w:t>
            </w:r>
          </w:p>
        </w:tc>
        <w:tc>
          <w:tcPr>
            <w:tcW w:w="822" w:type="dxa"/>
          </w:tcPr>
          <w:p w14:paraId="665B6393" w14:textId="1B4335A2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</w:tr>
      <w:tr w:rsidR="002431EB" w:rsidRPr="007163EF" w14:paraId="1A186556" w14:textId="77777777" w:rsidTr="003F5D71">
        <w:tc>
          <w:tcPr>
            <w:tcW w:w="5800" w:type="dxa"/>
          </w:tcPr>
          <w:p w14:paraId="58726383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post-tx</w:t>
            </w:r>
          </w:p>
        </w:tc>
        <w:tc>
          <w:tcPr>
            <w:tcW w:w="1270" w:type="dxa"/>
          </w:tcPr>
          <w:p w14:paraId="37607773" w14:textId="329F2A00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2</w:t>
            </w:r>
          </w:p>
        </w:tc>
        <w:tc>
          <w:tcPr>
            <w:tcW w:w="1576" w:type="dxa"/>
          </w:tcPr>
          <w:p w14:paraId="0AD34EF9" w14:textId="0B367E98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7, 13.44</w:t>
            </w:r>
          </w:p>
        </w:tc>
        <w:tc>
          <w:tcPr>
            <w:tcW w:w="822" w:type="dxa"/>
          </w:tcPr>
          <w:p w14:paraId="678951EA" w14:textId="7AD558CF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3</w:t>
            </w:r>
          </w:p>
        </w:tc>
      </w:tr>
      <w:tr w:rsidR="002431EB" w:rsidRPr="007163EF" w14:paraId="1CCDB010" w14:textId="77777777" w:rsidTr="003F5D71">
        <w:tc>
          <w:tcPr>
            <w:tcW w:w="5800" w:type="dxa"/>
          </w:tcPr>
          <w:p w14:paraId="34F45A3A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follow-up</w:t>
            </w:r>
          </w:p>
        </w:tc>
        <w:tc>
          <w:tcPr>
            <w:tcW w:w="1270" w:type="dxa"/>
          </w:tcPr>
          <w:p w14:paraId="1D362F93" w14:textId="28F965E9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9</w:t>
            </w:r>
          </w:p>
        </w:tc>
        <w:tc>
          <w:tcPr>
            <w:tcW w:w="1576" w:type="dxa"/>
          </w:tcPr>
          <w:p w14:paraId="42CBDF56" w14:textId="435236CB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, 33.74</w:t>
            </w:r>
          </w:p>
        </w:tc>
        <w:tc>
          <w:tcPr>
            <w:tcW w:w="822" w:type="dxa"/>
          </w:tcPr>
          <w:p w14:paraId="2243C448" w14:textId="57C3B3F8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</w:tr>
      <w:tr w:rsidR="002431EB" w:rsidRPr="007163EF" w14:paraId="03F7C2D2" w14:textId="77777777" w:rsidTr="003F5D71">
        <w:tc>
          <w:tcPr>
            <w:tcW w:w="5800" w:type="dxa"/>
          </w:tcPr>
          <w:p w14:paraId="19E8083E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baseline value and outcome for control</w:t>
            </w:r>
          </w:p>
        </w:tc>
        <w:tc>
          <w:tcPr>
            <w:tcW w:w="1270" w:type="dxa"/>
          </w:tcPr>
          <w:p w14:paraId="7590EF5D" w14:textId="3ACB0B7C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76" w:type="dxa"/>
          </w:tcPr>
          <w:p w14:paraId="543BAF81" w14:textId="08183333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, 0.83</w:t>
            </w:r>
          </w:p>
        </w:tc>
        <w:tc>
          <w:tcPr>
            <w:tcW w:w="822" w:type="dxa"/>
          </w:tcPr>
          <w:p w14:paraId="10C8D749" w14:textId="03357C3C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2431EB" w:rsidRPr="007163EF" w14:paraId="76AC5F74" w14:textId="77777777" w:rsidTr="003F5D71">
        <w:tc>
          <w:tcPr>
            <w:tcW w:w="5800" w:type="dxa"/>
          </w:tcPr>
          <w:p w14:paraId="52F9A7B6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age and outcome for control</w:t>
            </w:r>
          </w:p>
        </w:tc>
        <w:tc>
          <w:tcPr>
            <w:tcW w:w="1270" w:type="dxa"/>
          </w:tcPr>
          <w:p w14:paraId="4EA3DE83" w14:textId="30EB03A1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76" w:type="dxa"/>
          </w:tcPr>
          <w:p w14:paraId="7F9C28EB" w14:textId="3DA703D0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1, 3.76</w:t>
            </w:r>
          </w:p>
        </w:tc>
        <w:tc>
          <w:tcPr>
            <w:tcW w:w="822" w:type="dxa"/>
          </w:tcPr>
          <w:p w14:paraId="24DABDB4" w14:textId="3C7B3F20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2431EB" w:rsidRPr="007163EF" w14:paraId="3E948FF5" w14:textId="77777777" w:rsidTr="003F5D71">
        <w:tc>
          <w:tcPr>
            <w:tcW w:w="5800" w:type="dxa"/>
          </w:tcPr>
          <w:p w14:paraId="4DD6E6C4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male and female at baseline for control</w:t>
            </w:r>
          </w:p>
        </w:tc>
        <w:tc>
          <w:tcPr>
            <w:tcW w:w="1270" w:type="dxa"/>
          </w:tcPr>
          <w:p w14:paraId="485FD055" w14:textId="7611058A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1</w:t>
            </w:r>
          </w:p>
        </w:tc>
        <w:tc>
          <w:tcPr>
            <w:tcW w:w="1576" w:type="dxa"/>
          </w:tcPr>
          <w:p w14:paraId="1EC832A2" w14:textId="5A2B7F3B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39, 7.58</w:t>
            </w:r>
          </w:p>
        </w:tc>
        <w:tc>
          <w:tcPr>
            <w:tcW w:w="822" w:type="dxa"/>
          </w:tcPr>
          <w:p w14:paraId="014B3DF5" w14:textId="6520094E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9</w:t>
            </w:r>
          </w:p>
        </w:tc>
      </w:tr>
      <w:tr w:rsidR="002431EB" w:rsidRPr="007163EF" w14:paraId="0FA6784D" w14:textId="77777777" w:rsidTr="003F5D71">
        <w:tc>
          <w:tcPr>
            <w:tcW w:w="5800" w:type="dxa"/>
          </w:tcPr>
          <w:p w14:paraId="64638D6F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ype 2 diabetes and sickle cell disease at baseline for control</w:t>
            </w:r>
          </w:p>
        </w:tc>
        <w:tc>
          <w:tcPr>
            <w:tcW w:w="1270" w:type="dxa"/>
          </w:tcPr>
          <w:p w14:paraId="5A35C20D" w14:textId="0D508570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1576" w:type="dxa"/>
          </w:tcPr>
          <w:p w14:paraId="5B6247AF" w14:textId="71137F47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49, 17.10</w:t>
            </w:r>
          </w:p>
        </w:tc>
        <w:tc>
          <w:tcPr>
            <w:tcW w:w="822" w:type="dxa"/>
          </w:tcPr>
          <w:p w14:paraId="6464F20B" w14:textId="6FAAE7CE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9</w:t>
            </w:r>
          </w:p>
        </w:tc>
      </w:tr>
      <w:tr w:rsidR="002431EB" w:rsidRPr="007163EF" w14:paraId="6CD9703B" w14:textId="77777777" w:rsidTr="003F5D71">
        <w:tc>
          <w:tcPr>
            <w:tcW w:w="5800" w:type="dxa"/>
          </w:tcPr>
          <w:p w14:paraId="0061CF75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ransplant and sickle cell disease at baseline for control</w:t>
            </w:r>
          </w:p>
        </w:tc>
        <w:tc>
          <w:tcPr>
            <w:tcW w:w="1270" w:type="dxa"/>
          </w:tcPr>
          <w:p w14:paraId="436078CC" w14:textId="4164BA3B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76" w:type="dxa"/>
          </w:tcPr>
          <w:p w14:paraId="6706F3EA" w14:textId="5F6F5957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56, 11.79</w:t>
            </w:r>
          </w:p>
        </w:tc>
        <w:tc>
          <w:tcPr>
            <w:tcW w:w="822" w:type="dxa"/>
          </w:tcPr>
          <w:p w14:paraId="10C83D04" w14:textId="285C1D21" w:rsidR="002431EB" w:rsidRPr="007163EF" w:rsidRDefault="003726B7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</w:t>
            </w:r>
          </w:p>
        </w:tc>
      </w:tr>
      <w:tr w:rsidR="002431EB" w:rsidRPr="007163EF" w14:paraId="619017BF" w14:textId="77777777" w:rsidTr="003F5D71">
        <w:tc>
          <w:tcPr>
            <w:tcW w:w="5800" w:type="dxa"/>
          </w:tcPr>
          <w:p w14:paraId="6CB386F6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 * MidTx</w:t>
            </w:r>
          </w:p>
        </w:tc>
        <w:tc>
          <w:tcPr>
            <w:tcW w:w="1270" w:type="dxa"/>
          </w:tcPr>
          <w:p w14:paraId="3E4D6B33" w14:textId="64CF785C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5.49</w:t>
            </w:r>
          </w:p>
        </w:tc>
        <w:tc>
          <w:tcPr>
            <w:tcW w:w="1576" w:type="dxa"/>
          </w:tcPr>
          <w:p w14:paraId="3B1669A8" w14:textId="47BA4E3A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24.5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13.59</w:t>
            </w:r>
          </w:p>
        </w:tc>
        <w:tc>
          <w:tcPr>
            <w:tcW w:w="822" w:type="dxa"/>
          </w:tcPr>
          <w:p w14:paraId="65E01B9C" w14:textId="363BFB36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57</w:t>
            </w:r>
          </w:p>
        </w:tc>
      </w:tr>
      <w:tr w:rsidR="002431EB" w:rsidRPr="007163EF" w14:paraId="5AE70965" w14:textId="77777777" w:rsidTr="003F5D71">
        <w:tc>
          <w:tcPr>
            <w:tcW w:w="5800" w:type="dxa"/>
          </w:tcPr>
          <w:p w14:paraId="6FEBDFB0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 * PostTx</w:t>
            </w:r>
          </w:p>
        </w:tc>
        <w:tc>
          <w:tcPr>
            <w:tcW w:w="1270" w:type="dxa"/>
          </w:tcPr>
          <w:p w14:paraId="46F152F5" w14:textId="2CF5DC10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15.44</w:t>
            </w:r>
          </w:p>
        </w:tc>
        <w:tc>
          <w:tcPr>
            <w:tcW w:w="1576" w:type="dxa"/>
          </w:tcPr>
          <w:p w14:paraId="330849C3" w14:textId="228330C3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4.3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35.23</w:t>
            </w:r>
          </w:p>
        </w:tc>
        <w:tc>
          <w:tcPr>
            <w:tcW w:w="822" w:type="dxa"/>
          </w:tcPr>
          <w:p w14:paraId="60027FA0" w14:textId="79C03392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13</w:t>
            </w:r>
          </w:p>
        </w:tc>
      </w:tr>
      <w:tr w:rsidR="002431EB" w:rsidRPr="007163EF" w14:paraId="35F8B08C" w14:textId="77777777" w:rsidTr="003F5D71">
        <w:tc>
          <w:tcPr>
            <w:tcW w:w="5800" w:type="dxa"/>
          </w:tcPr>
          <w:p w14:paraId="6C605396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 * Followup</w:t>
            </w:r>
          </w:p>
        </w:tc>
        <w:tc>
          <w:tcPr>
            <w:tcW w:w="1270" w:type="dxa"/>
          </w:tcPr>
          <w:p w14:paraId="467390E9" w14:textId="2FB998A2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5.89</w:t>
            </w:r>
          </w:p>
        </w:tc>
        <w:tc>
          <w:tcPr>
            <w:tcW w:w="1576" w:type="dxa"/>
          </w:tcPr>
          <w:p w14:paraId="5A8B1861" w14:textId="5D7750F3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25.7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822" w:type="dxa"/>
          </w:tcPr>
          <w:p w14:paraId="253323FF" w14:textId="77003B38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56</w:t>
            </w:r>
          </w:p>
        </w:tc>
      </w:tr>
      <w:tr w:rsidR="002431EB" w:rsidRPr="007163EF" w14:paraId="0BDA3FA8" w14:textId="77777777" w:rsidTr="003F5D71">
        <w:tc>
          <w:tcPr>
            <w:tcW w:w="5800" w:type="dxa"/>
          </w:tcPr>
          <w:p w14:paraId="2099CC91" w14:textId="77777777" w:rsidR="002431EB" w:rsidRPr="007163EF" w:rsidRDefault="002431EB" w:rsidP="002431E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bservations</w:t>
            </w:r>
          </w:p>
        </w:tc>
        <w:tc>
          <w:tcPr>
            <w:tcW w:w="1270" w:type="dxa"/>
          </w:tcPr>
          <w:p w14:paraId="4749AB1F" w14:textId="0BDB0198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576" w:type="dxa"/>
          </w:tcPr>
          <w:p w14:paraId="703692EF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78AFD062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  <w:tr w:rsidR="002431EB" w:rsidRPr="007163EF" w14:paraId="3F1CA046" w14:textId="77777777" w:rsidTr="003F5D71">
        <w:tc>
          <w:tcPr>
            <w:tcW w:w="5800" w:type="dxa"/>
            <w:tcBorders>
              <w:bottom w:val="single" w:sz="4" w:space="0" w:color="auto"/>
            </w:tcBorders>
          </w:tcPr>
          <w:p w14:paraId="4EC8D3D7" w14:textId="77777777" w:rsidR="002431EB" w:rsidRPr="007163EF" w:rsidRDefault="002431EB" w:rsidP="002431E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IC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0973C7B6" w14:textId="76AFB22A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955.92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39C1341C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43F8E958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</w:tbl>
    <w:p w14:paraId="483D65F6" w14:textId="54911942" w:rsidR="00F46B06" w:rsidRDefault="00F46B06" w:rsidP="00F46B06"/>
    <w:p w14:paraId="00068048" w14:textId="285C4FD4" w:rsidR="00F46B06" w:rsidRPr="009333F0" w:rsidRDefault="00D107CE" w:rsidP="00F46B06">
      <w:pPr>
        <w:spacing w:after="0"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bookmarkStart w:id="5" w:name="_Hlk137199075"/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Table S6. 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Full Table Predicting </w:t>
      </w:r>
      <w:r w:rsidR="00F46B06" w:rsidRPr="007163EF">
        <w:rPr>
          <w:rFonts w:ascii="Times New Roman" w:hAnsi="Times New Roman" w:cs="Times New Roman"/>
          <w:iCs/>
        </w:rPr>
        <w:t>VAS</w:t>
      </w:r>
      <w:r w:rsidR="00F46B06">
        <w:rPr>
          <w:rFonts w:ascii="Times New Roman" w:hAnsi="Times New Roman" w:cs="Times New Roman"/>
          <w:iCs/>
        </w:rPr>
        <w:t>3</w:t>
      </w:r>
      <w:r w:rsidR="00F46B06">
        <w:rPr>
          <w:rFonts w:ascii="Times New Roman" w:hAnsi="Times New Roman" w:cs="Times New Roman"/>
          <w:vertAlign w:val="subscript"/>
        </w:rPr>
        <w:t>m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: Both </w:t>
      </w:r>
      <w:r w:rsidR="00F46B06" w:rsidRPr="009333F0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CPS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 Conditions Combined</w:t>
      </w:r>
      <w:r w:rsidR="00F46B06" w:rsidRPr="009333F0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 versus ATR</w:t>
      </w:r>
    </w:p>
    <w:bookmarkEnd w:id="5"/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0"/>
        <w:gridCol w:w="1270"/>
        <w:gridCol w:w="1576"/>
        <w:gridCol w:w="822"/>
      </w:tblGrid>
      <w:tr w:rsidR="00F46B06" w:rsidRPr="007163EF" w14:paraId="3271E92C" w14:textId="77777777" w:rsidTr="003F5D71">
        <w:trPr>
          <w:trHeight w:val="341"/>
        </w:trPr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1473FAB6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4065E692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Estimates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204B36FE" w14:textId="77777777" w:rsidR="00F46B06" w:rsidRPr="007163EF" w:rsidRDefault="00F46B06" w:rsidP="003F5D7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Cs/>
              </w:rPr>
              <w:t xml:space="preserve">95% </w:t>
            </w:r>
            <w:r w:rsidRPr="007163EF">
              <w:rPr>
                <w:rFonts w:ascii="Times New Roman" w:hAnsi="Times New Roman" w:cs="Times New Roman"/>
                <w:i/>
              </w:rPr>
              <w:t>CI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00896846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46B06" w:rsidRPr="007163EF" w14:paraId="3133C9BD" w14:textId="77777777" w:rsidTr="003F5D71"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570B091D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Dependent Variable</w:t>
            </w:r>
          </w:p>
        </w:tc>
        <w:tc>
          <w:tcPr>
            <w:tcW w:w="36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69717E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VAS1</w:t>
            </w:r>
            <w:r w:rsidRPr="007163EF">
              <w:rPr>
                <w:rFonts w:ascii="Times New Roman" w:hAnsi="Times New Roman" w:cs="Times New Roman"/>
                <w:vertAlign w:val="subscript"/>
              </w:rPr>
              <w:t>w</w:t>
            </w:r>
          </w:p>
        </w:tc>
      </w:tr>
      <w:tr w:rsidR="00F46B06" w:rsidRPr="007163EF" w14:paraId="6753E5F2" w14:textId="77777777" w:rsidTr="003F5D71">
        <w:tc>
          <w:tcPr>
            <w:tcW w:w="5800" w:type="dxa"/>
            <w:tcBorders>
              <w:top w:val="single" w:sz="4" w:space="0" w:color="auto"/>
            </w:tcBorders>
          </w:tcPr>
          <w:p w14:paraId="2ACF1EC5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66DC2D80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27CA81B6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1EDEE069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1EB" w:rsidRPr="007163EF" w14:paraId="5687D152" w14:textId="77777777" w:rsidTr="003F5D71">
        <w:tc>
          <w:tcPr>
            <w:tcW w:w="5800" w:type="dxa"/>
          </w:tcPr>
          <w:p w14:paraId="18A971E6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0" w:type="dxa"/>
          </w:tcPr>
          <w:p w14:paraId="37833722" w14:textId="1AAB7924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26.01</w:t>
            </w:r>
          </w:p>
        </w:tc>
        <w:tc>
          <w:tcPr>
            <w:tcW w:w="1576" w:type="dxa"/>
          </w:tcPr>
          <w:p w14:paraId="3FE6DE21" w14:textId="72EAD359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8.6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43.38</w:t>
            </w:r>
          </w:p>
        </w:tc>
        <w:tc>
          <w:tcPr>
            <w:tcW w:w="822" w:type="dxa"/>
          </w:tcPr>
          <w:p w14:paraId="16E47C78" w14:textId="5DAC4FD5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994</w:t>
            </w:r>
          </w:p>
        </w:tc>
      </w:tr>
      <w:tr w:rsidR="002431EB" w:rsidRPr="007163EF" w14:paraId="5D44FBE1" w14:textId="77777777" w:rsidTr="003F5D71">
        <w:tc>
          <w:tcPr>
            <w:tcW w:w="5800" w:type="dxa"/>
          </w:tcPr>
          <w:p w14:paraId="33762CCD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baseline</w:t>
            </w:r>
          </w:p>
        </w:tc>
        <w:tc>
          <w:tcPr>
            <w:tcW w:w="1270" w:type="dxa"/>
          </w:tcPr>
          <w:p w14:paraId="57A19188" w14:textId="351A107F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576" w:type="dxa"/>
          </w:tcPr>
          <w:p w14:paraId="6C58FF2C" w14:textId="1C7535EE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21, 17.30</w:t>
            </w:r>
          </w:p>
        </w:tc>
        <w:tc>
          <w:tcPr>
            <w:tcW w:w="822" w:type="dxa"/>
          </w:tcPr>
          <w:p w14:paraId="2D4222FC" w14:textId="63CE7DB8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6</w:t>
            </w:r>
          </w:p>
        </w:tc>
      </w:tr>
      <w:tr w:rsidR="002431EB" w:rsidRPr="007163EF" w14:paraId="1C235E0C" w14:textId="77777777" w:rsidTr="003F5D71">
        <w:tc>
          <w:tcPr>
            <w:tcW w:w="5800" w:type="dxa"/>
          </w:tcPr>
          <w:p w14:paraId="3A7FDAE1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mid-tx</w:t>
            </w:r>
          </w:p>
        </w:tc>
        <w:tc>
          <w:tcPr>
            <w:tcW w:w="1270" w:type="dxa"/>
          </w:tcPr>
          <w:p w14:paraId="55FCB20B" w14:textId="3F634CF6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0</w:t>
            </w:r>
          </w:p>
        </w:tc>
        <w:tc>
          <w:tcPr>
            <w:tcW w:w="1576" w:type="dxa"/>
          </w:tcPr>
          <w:p w14:paraId="5A4734B3" w14:textId="4DAC7B89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, 33.33</w:t>
            </w:r>
          </w:p>
        </w:tc>
        <w:tc>
          <w:tcPr>
            <w:tcW w:w="822" w:type="dxa"/>
          </w:tcPr>
          <w:p w14:paraId="78BD95A9" w14:textId="181F5BE2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2431EB" w:rsidRPr="007163EF" w14:paraId="79D5266A" w14:textId="77777777" w:rsidTr="003F5D71">
        <w:tc>
          <w:tcPr>
            <w:tcW w:w="5800" w:type="dxa"/>
          </w:tcPr>
          <w:p w14:paraId="13DBAA55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post-tx</w:t>
            </w:r>
          </w:p>
        </w:tc>
        <w:tc>
          <w:tcPr>
            <w:tcW w:w="1270" w:type="dxa"/>
          </w:tcPr>
          <w:p w14:paraId="6D224CA7" w14:textId="22EBB7F0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1576" w:type="dxa"/>
          </w:tcPr>
          <w:p w14:paraId="57E39156" w14:textId="1CCD3C39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23, 16.26</w:t>
            </w:r>
          </w:p>
        </w:tc>
        <w:tc>
          <w:tcPr>
            <w:tcW w:w="822" w:type="dxa"/>
          </w:tcPr>
          <w:p w14:paraId="504B7505" w14:textId="134E2227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5</w:t>
            </w:r>
          </w:p>
        </w:tc>
      </w:tr>
      <w:tr w:rsidR="002431EB" w:rsidRPr="007163EF" w14:paraId="59259732" w14:textId="77777777" w:rsidTr="003F5D71">
        <w:tc>
          <w:tcPr>
            <w:tcW w:w="5800" w:type="dxa"/>
          </w:tcPr>
          <w:p w14:paraId="012FBC67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follow-up</w:t>
            </w:r>
          </w:p>
        </w:tc>
        <w:tc>
          <w:tcPr>
            <w:tcW w:w="1270" w:type="dxa"/>
          </w:tcPr>
          <w:p w14:paraId="1F5B73B1" w14:textId="18A64D19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0</w:t>
            </w:r>
          </w:p>
        </w:tc>
        <w:tc>
          <w:tcPr>
            <w:tcW w:w="1576" w:type="dxa"/>
          </w:tcPr>
          <w:p w14:paraId="12721097" w14:textId="708F6375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6, 38.74</w:t>
            </w:r>
          </w:p>
        </w:tc>
        <w:tc>
          <w:tcPr>
            <w:tcW w:w="822" w:type="dxa"/>
          </w:tcPr>
          <w:p w14:paraId="3CF3342E" w14:textId="0DE700B6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</w:tr>
      <w:tr w:rsidR="002431EB" w:rsidRPr="007163EF" w14:paraId="7593F987" w14:textId="77777777" w:rsidTr="003F5D71">
        <w:tc>
          <w:tcPr>
            <w:tcW w:w="5800" w:type="dxa"/>
          </w:tcPr>
          <w:p w14:paraId="12265074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baseline value and outcome for control</w:t>
            </w:r>
          </w:p>
        </w:tc>
        <w:tc>
          <w:tcPr>
            <w:tcW w:w="1270" w:type="dxa"/>
          </w:tcPr>
          <w:p w14:paraId="62E92C35" w14:textId="40DA5A93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576" w:type="dxa"/>
          </w:tcPr>
          <w:p w14:paraId="2651E4B1" w14:textId="2AE094B4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, 0.77</w:t>
            </w:r>
          </w:p>
        </w:tc>
        <w:tc>
          <w:tcPr>
            <w:tcW w:w="822" w:type="dxa"/>
          </w:tcPr>
          <w:p w14:paraId="2EBF224F" w14:textId="0C9CA783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2431EB" w:rsidRPr="007163EF" w14:paraId="73920B33" w14:textId="77777777" w:rsidTr="003F5D71">
        <w:tc>
          <w:tcPr>
            <w:tcW w:w="5800" w:type="dxa"/>
          </w:tcPr>
          <w:p w14:paraId="48D89F29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age and outcome for control</w:t>
            </w:r>
          </w:p>
        </w:tc>
        <w:tc>
          <w:tcPr>
            <w:tcW w:w="1270" w:type="dxa"/>
          </w:tcPr>
          <w:p w14:paraId="395ED01F" w14:textId="0E302119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576" w:type="dxa"/>
          </w:tcPr>
          <w:p w14:paraId="05630224" w14:textId="6B68FFBE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1, 4.12</w:t>
            </w:r>
          </w:p>
        </w:tc>
        <w:tc>
          <w:tcPr>
            <w:tcW w:w="822" w:type="dxa"/>
          </w:tcPr>
          <w:p w14:paraId="4255E07E" w14:textId="3E9005C2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2431EB" w:rsidRPr="007163EF" w14:paraId="5D6DE50B" w14:textId="77777777" w:rsidTr="003F5D71">
        <w:tc>
          <w:tcPr>
            <w:tcW w:w="5800" w:type="dxa"/>
          </w:tcPr>
          <w:p w14:paraId="44C4A408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male and female at baseline for control</w:t>
            </w:r>
          </w:p>
        </w:tc>
        <w:tc>
          <w:tcPr>
            <w:tcW w:w="1270" w:type="dxa"/>
          </w:tcPr>
          <w:p w14:paraId="46D58E2A" w14:textId="60507C49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3</w:t>
            </w:r>
          </w:p>
        </w:tc>
        <w:tc>
          <w:tcPr>
            <w:tcW w:w="1576" w:type="dxa"/>
          </w:tcPr>
          <w:p w14:paraId="09BBB123" w14:textId="371121C0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44, 7.78</w:t>
            </w:r>
          </w:p>
        </w:tc>
        <w:tc>
          <w:tcPr>
            <w:tcW w:w="822" w:type="dxa"/>
          </w:tcPr>
          <w:p w14:paraId="008730F5" w14:textId="10FD26CE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9</w:t>
            </w:r>
          </w:p>
        </w:tc>
      </w:tr>
      <w:tr w:rsidR="002431EB" w:rsidRPr="007163EF" w14:paraId="1C101573" w14:textId="77777777" w:rsidTr="003F5D71">
        <w:tc>
          <w:tcPr>
            <w:tcW w:w="5800" w:type="dxa"/>
          </w:tcPr>
          <w:p w14:paraId="5BF8C01F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ype 2 diabetes and sickle cell disease at baseline for control</w:t>
            </w:r>
          </w:p>
        </w:tc>
        <w:tc>
          <w:tcPr>
            <w:tcW w:w="1270" w:type="dxa"/>
          </w:tcPr>
          <w:p w14:paraId="70EF447E" w14:textId="3202C4DA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576" w:type="dxa"/>
          </w:tcPr>
          <w:p w14:paraId="262390CF" w14:textId="49261621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61, 14.84</w:t>
            </w:r>
          </w:p>
        </w:tc>
        <w:tc>
          <w:tcPr>
            <w:tcW w:w="822" w:type="dxa"/>
          </w:tcPr>
          <w:p w14:paraId="3D771291" w14:textId="0C4D9CDD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6</w:t>
            </w:r>
          </w:p>
        </w:tc>
      </w:tr>
      <w:tr w:rsidR="002431EB" w:rsidRPr="007163EF" w14:paraId="38166566" w14:textId="77777777" w:rsidTr="003F5D71">
        <w:tc>
          <w:tcPr>
            <w:tcW w:w="5800" w:type="dxa"/>
          </w:tcPr>
          <w:p w14:paraId="3013AF46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ransplant and sickle cell disease at baseline for control</w:t>
            </w:r>
          </w:p>
        </w:tc>
        <w:tc>
          <w:tcPr>
            <w:tcW w:w="1270" w:type="dxa"/>
          </w:tcPr>
          <w:p w14:paraId="7E37E9BE" w14:textId="6AD66FA6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1576" w:type="dxa"/>
          </w:tcPr>
          <w:p w14:paraId="420F0BA5" w14:textId="6EC484CF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91, 10.44</w:t>
            </w:r>
          </w:p>
        </w:tc>
        <w:tc>
          <w:tcPr>
            <w:tcW w:w="822" w:type="dxa"/>
          </w:tcPr>
          <w:p w14:paraId="563E88E4" w14:textId="0256A8C2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6</w:t>
            </w:r>
          </w:p>
        </w:tc>
      </w:tr>
      <w:tr w:rsidR="002431EB" w:rsidRPr="007163EF" w14:paraId="1A66C964" w14:textId="77777777" w:rsidTr="003F5D71">
        <w:tc>
          <w:tcPr>
            <w:tcW w:w="5800" w:type="dxa"/>
          </w:tcPr>
          <w:p w14:paraId="4E3CDA56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 * MidTx</w:t>
            </w:r>
          </w:p>
        </w:tc>
        <w:tc>
          <w:tcPr>
            <w:tcW w:w="1270" w:type="dxa"/>
          </w:tcPr>
          <w:p w14:paraId="0F90FEBF" w14:textId="1977B955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9</w:t>
            </w:r>
          </w:p>
        </w:tc>
        <w:tc>
          <w:tcPr>
            <w:tcW w:w="1576" w:type="dxa"/>
          </w:tcPr>
          <w:p w14:paraId="48898F45" w14:textId="22DE0D9F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22.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15.94</w:t>
            </w:r>
          </w:p>
        </w:tc>
        <w:tc>
          <w:tcPr>
            <w:tcW w:w="822" w:type="dxa"/>
          </w:tcPr>
          <w:p w14:paraId="604A3882" w14:textId="69727202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75</w:t>
            </w:r>
          </w:p>
        </w:tc>
      </w:tr>
      <w:tr w:rsidR="002431EB" w:rsidRPr="007163EF" w14:paraId="7D55DE44" w14:textId="77777777" w:rsidTr="003F5D71">
        <w:tc>
          <w:tcPr>
            <w:tcW w:w="5800" w:type="dxa"/>
          </w:tcPr>
          <w:p w14:paraId="7448C5F6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 * PostTx</w:t>
            </w:r>
          </w:p>
        </w:tc>
        <w:tc>
          <w:tcPr>
            <w:tcW w:w="1270" w:type="dxa"/>
          </w:tcPr>
          <w:p w14:paraId="26DF56E5" w14:textId="3AE8ECF5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0</w:t>
            </w:r>
          </w:p>
        </w:tc>
        <w:tc>
          <w:tcPr>
            <w:tcW w:w="1576" w:type="dxa"/>
          </w:tcPr>
          <w:p w14:paraId="611551A7" w14:textId="23D99E90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2.1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37.57</w:t>
            </w:r>
          </w:p>
        </w:tc>
        <w:tc>
          <w:tcPr>
            <w:tcW w:w="822" w:type="dxa"/>
          </w:tcPr>
          <w:p w14:paraId="09EA51EE" w14:textId="42BF611C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08</w:t>
            </w:r>
          </w:p>
        </w:tc>
      </w:tr>
      <w:tr w:rsidR="002431EB" w:rsidRPr="007163EF" w14:paraId="3D00830E" w14:textId="77777777" w:rsidTr="003F5D71">
        <w:tc>
          <w:tcPr>
            <w:tcW w:w="5800" w:type="dxa"/>
          </w:tcPr>
          <w:p w14:paraId="623CC97E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 * Followup</w:t>
            </w:r>
          </w:p>
        </w:tc>
        <w:tc>
          <w:tcPr>
            <w:tcW w:w="1270" w:type="dxa"/>
          </w:tcPr>
          <w:p w14:paraId="510ACB1A" w14:textId="09E10A06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33</w:t>
            </w:r>
          </w:p>
        </w:tc>
        <w:tc>
          <w:tcPr>
            <w:tcW w:w="1576" w:type="dxa"/>
          </w:tcPr>
          <w:p w14:paraId="261E869A" w14:textId="510A6041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-25.2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63EF">
              <w:rPr>
                <w:rFonts w:ascii="Times New Roman" w:hAnsi="Times New Roman" w:cs="Times New Roman"/>
              </w:rPr>
              <w:t>14.64</w:t>
            </w:r>
          </w:p>
        </w:tc>
        <w:tc>
          <w:tcPr>
            <w:tcW w:w="822" w:type="dxa"/>
          </w:tcPr>
          <w:p w14:paraId="7C1E99D5" w14:textId="35B43AF8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0.60</w:t>
            </w:r>
          </w:p>
        </w:tc>
      </w:tr>
      <w:tr w:rsidR="002431EB" w:rsidRPr="007163EF" w14:paraId="44B50ADC" w14:textId="77777777" w:rsidTr="003F5D71">
        <w:tc>
          <w:tcPr>
            <w:tcW w:w="5800" w:type="dxa"/>
          </w:tcPr>
          <w:p w14:paraId="57B08188" w14:textId="77777777" w:rsidR="002431EB" w:rsidRPr="007163EF" w:rsidRDefault="002431EB" w:rsidP="002431E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bservations</w:t>
            </w:r>
          </w:p>
        </w:tc>
        <w:tc>
          <w:tcPr>
            <w:tcW w:w="1270" w:type="dxa"/>
          </w:tcPr>
          <w:p w14:paraId="29662941" w14:textId="76124BAA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576" w:type="dxa"/>
          </w:tcPr>
          <w:p w14:paraId="4F497D33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5154FE85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  <w:tr w:rsidR="002431EB" w:rsidRPr="007163EF" w14:paraId="33425A0B" w14:textId="77777777" w:rsidTr="003F5D71">
        <w:tc>
          <w:tcPr>
            <w:tcW w:w="5800" w:type="dxa"/>
            <w:tcBorders>
              <w:bottom w:val="single" w:sz="4" w:space="0" w:color="auto"/>
            </w:tcBorders>
          </w:tcPr>
          <w:p w14:paraId="706E6BE4" w14:textId="77777777" w:rsidR="002431EB" w:rsidRPr="007163EF" w:rsidRDefault="002431EB" w:rsidP="002431E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IC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572DFF17" w14:textId="567662CA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1003.36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1A9FF98A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0634D0FE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</w:tbl>
    <w:p w14:paraId="13853390" w14:textId="31F28E18" w:rsidR="00F46B06" w:rsidRDefault="00F46B06" w:rsidP="00F46B06"/>
    <w:p w14:paraId="196114E3" w14:textId="4F6C304A" w:rsidR="00F46B06" w:rsidRPr="009333F0" w:rsidRDefault="00D107CE" w:rsidP="00F46B06">
      <w:pPr>
        <w:spacing w:after="0"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bookmarkStart w:id="6" w:name="_Hlk137199080"/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Table S7. 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Full Table Predicting </w:t>
      </w:r>
      <w:r w:rsidR="00F46B06" w:rsidRPr="007163EF">
        <w:rPr>
          <w:rFonts w:ascii="Times New Roman" w:hAnsi="Times New Roman" w:cs="Times New Roman"/>
          <w:iCs/>
        </w:rPr>
        <w:t>VAS1</w:t>
      </w:r>
      <w:r w:rsidR="00F46B06" w:rsidRPr="007163EF">
        <w:rPr>
          <w:rFonts w:ascii="Times New Roman" w:hAnsi="Times New Roman" w:cs="Times New Roman"/>
          <w:vertAlign w:val="subscript"/>
        </w:rPr>
        <w:t>w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: CPS-T</w:t>
      </w:r>
      <w:r w:rsidR="00F46B06" w:rsidRPr="009333F0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 versus 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CPS-C</w:t>
      </w:r>
    </w:p>
    <w:bookmarkEnd w:id="6"/>
    <w:tbl>
      <w:tblPr>
        <w:tblStyle w:val="TableGrid"/>
        <w:tblW w:w="9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0"/>
        <w:gridCol w:w="1270"/>
        <w:gridCol w:w="1576"/>
        <w:gridCol w:w="1012"/>
      </w:tblGrid>
      <w:tr w:rsidR="00F46B06" w:rsidRPr="007163EF" w14:paraId="52293805" w14:textId="77777777" w:rsidTr="008C541F">
        <w:trPr>
          <w:trHeight w:val="341"/>
        </w:trPr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3C6B126B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72AE776C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Estimates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2A28614C" w14:textId="77777777" w:rsidR="00F46B06" w:rsidRPr="007163EF" w:rsidRDefault="00F46B06" w:rsidP="003F5D7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Cs/>
              </w:rPr>
              <w:t xml:space="preserve">95% </w:t>
            </w:r>
            <w:r w:rsidRPr="007163EF">
              <w:rPr>
                <w:rFonts w:ascii="Times New Roman" w:hAnsi="Times New Roman" w:cs="Times New Roman"/>
                <w:i/>
              </w:rPr>
              <w:t>CI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6A296C36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46B06" w:rsidRPr="007163EF" w14:paraId="60F5B379" w14:textId="77777777" w:rsidTr="008C541F"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125700F2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Dependent Variable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CBF152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VAS1</w:t>
            </w:r>
            <w:r w:rsidRPr="007163EF">
              <w:rPr>
                <w:rFonts w:ascii="Times New Roman" w:hAnsi="Times New Roman" w:cs="Times New Roman"/>
                <w:vertAlign w:val="subscript"/>
              </w:rPr>
              <w:t>w</w:t>
            </w:r>
          </w:p>
        </w:tc>
      </w:tr>
      <w:tr w:rsidR="00F46B06" w:rsidRPr="007163EF" w14:paraId="3C22A480" w14:textId="77777777" w:rsidTr="008C541F">
        <w:tc>
          <w:tcPr>
            <w:tcW w:w="5800" w:type="dxa"/>
            <w:tcBorders>
              <w:top w:val="single" w:sz="4" w:space="0" w:color="auto"/>
            </w:tcBorders>
          </w:tcPr>
          <w:p w14:paraId="4CF31D3F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25B5D022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4AFE5E73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1B7A412A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1EB" w:rsidRPr="007163EF" w14:paraId="2048C61B" w14:textId="77777777" w:rsidTr="008C541F">
        <w:tc>
          <w:tcPr>
            <w:tcW w:w="5800" w:type="dxa"/>
          </w:tcPr>
          <w:p w14:paraId="180D9DD7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0" w:type="dxa"/>
          </w:tcPr>
          <w:p w14:paraId="5D6D04B0" w14:textId="0AEB5298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31.22</w:t>
            </w:r>
          </w:p>
        </w:tc>
        <w:tc>
          <w:tcPr>
            <w:tcW w:w="1576" w:type="dxa"/>
          </w:tcPr>
          <w:p w14:paraId="3A59CDFF" w14:textId="367FDD54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15.90, 46.54</w:t>
            </w:r>
          </w:p>
        </w:tc>
        <w:tc>
          <w:tcPr>
            <w:tcW w:w="1012" w:type="dxa"/>
          </w:tcPr>
          <w:p w14:paraId="2240855B" w14:textId="4E350D4E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&lt;0.001</w:t>
            </w:r>
          </w:p>
        </w:tc>
      </w:tr>
      <w:tr w:rsidR="002431EB" w:rsidRPr="007163EF" w14:paraId="26C04CBE" w14:textId="77777777" w:rsidTr="008C541F">
        <w:tc>
          <w:tcPr>
            <w:tcW w:w="5800" w:type="dxa"/>
          </w:tcPr>
          <w:p w14:paraId="22E4CFAE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baseline</w:t>
            </w:r>
          </w:p>
        </w:tc>
        <w:tc>
          <w:tcPr>
            <w:tcW w:w="1270" w:type="dxa"/>
          </w:tcPr>
          <w:p w14:paraId="3EFFFFD5" w14:textId="11F72C52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1576" w:type="dxa"/>
          </w:tcPr>
          <w:p w14:paraId="7E065C00" w14:textId="775F1543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23, 20.01</w:t>
            </w:r>
          </w:p>
        </w:tc>
        <w:tc>
          <w:tcPr>
            <w:tcW w:w="1012" w:type="dxa"/>
          </w:tcPr>
          <w:p w14:paraId="55047318" w14:textId="051A42A1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</w:t>
            </w:r>
          </w:p>
        </w:tc>
      </w:tr>
      <w:tr w:rsidR="002431EB" w:rsidRPr="007163EF" w14:paraId="3C0B2A71" w14:textId="77777777" w:rsidTr="008C541F">
        <w:tc>
          <w:tcPr>
            <w:tcW w:w="5800" w:type="dxa"/>
          </w:tcPr>
          <w:p w14:paraId="3A4CD384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mid-tx</w:t>
            </w:r>
          </w:p>
        </w:tc>
        <w:tc>
          <w:tcPr>
            <w:tcW w:w="1270" w:type="dxa"/>
          </w:tcPr>
          <w:p w14:paraId="305B352A" w14:textId="05DE46DA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1</w:t>
            </w:r>
          </w:p>
        </w:tc>
        <w:tc>
          <w:tcPr>
            <w:tcW w:w="1576" w:type="dxa"/>
          </w:tcPr>
          <w:p w14:paraId="3613474D" w14:textId="410EF64B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9, 34.43</w:t>
            </w:r>
          </w:p>
        </w:tc>
        <w:tc>
          <w:tcPr>
            <w:tcW w:w="1012" w:type="dxa"/>
          </w:tcPr>
          <w:p w14:paraId="1CA333E9" w14:textId="263C294E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2431EB" w:rsidRPr="007163EF" w14:paraId="515EA50F" w14:textId="77777777" w:rsidTr="008C541F">
        <w:tc>
          <w:tcPr>
            <w:tcW w:w="5800" w:type="dxa"/>
          </w:tcPr>
          <w:p w14:paraId="1367FEC1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post-tx</w:t>
            </w:r>
          </w:p>
        </w:tc>
        <w:tc>
          <w:tcPr>
            <w:tcW w:w="1270" w:type="dxa"/>
          </w:tcPr>
          <w:p w14:paraId="17A4F374" w14:textId="43EC556E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8</w:t>
            </w:r>
          </w:p>
        </w:tc>
        <w:tc>
          <w:tcPr>
            <w:tcW w:w="1576" w:type="dxa"/>
          </w:tcPr>
          <w:p w14:paraId="2E1C6B9A" w14:textId="0E7FCCD4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6, 36.11</w:t>
            </w:r>
          </w:p>
        </w:tc>
        <w:tc>
          <w:tcPr>
            <w:tcW w:w="1012" w:type="dxa"/>
          </w:tcPr>
          <w:p w14:paraId="1358D135" w14:textId="36CB9822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2431EB" w:rsidRPr="007163EF" w14:paraId="2417A0FE" w14:textId="77777777" w:rsidTr="008C541F">
        <w:tc>
          <w:tcPr>
            <w:tcW w:w="5800" w:type="dxa"/>
          </w:tcPr>
          <w:p w14:paraId="36EF233E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follow-up</w:t>
            </w:r>
          </w:p>
        </w:tc>
        <w:tc>
          <w:tcPr>
            <w:tcW w:w="1270" w:type="dxa"/>
          </w:tcPr>
          <w:p w14:paraId="0F27BF7E" w14:textId="780A0E81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5</w:t>
            </w:r>
          </w:p>
        </w:tc>
        <w:tc>
          <w:tcPr>
            <w:tcW w:w="1576" w:type="dxa"/>
          </w:tcPr>
          <w:p w14:paraId="02EA0092" w14:textId="1E04EE33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3, 35.48</w:t>
            </w:r>
          </w:p>
        </w:tc>
        <w:tc>
          <w:tcPr>
            <w:tcW w:w="1012" w:type="dxa"/>
          </w:tcPr>
          <w:p w14:paraId="66249291" w14:textId="064D6721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</w:tr>
      <w:tr w:rsidR="002431EB" w:rsidRPr="007163EF" w14:paraId="296B8B68" w14:textId="77777777" w:rsidTr="008C541F">
        <w:tc>
          <w:tcPr>
            <w:tcW w:w="5800" w:type="dxa"/>
          </w:tcPr>
          <w:p w14:paraId="3987F25C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baseline value and outcome for control</w:t>
            </w:r>
          </w:p>
        </w:tc>
        <w:tc>
          <w:tcPr>
            <w:tcW w:w="1270" w:type="dxa"/>
          </w:tcPr>
          <w:p w14:paraId="2F699534" w14:textId="40295556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576" w:type="dxa"/>
          </w:tcPr>
          <w:p w14:paraId="008DC74F" w14:textId="5B645791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, 0.69</w:t>
            </w:r>
          </w:p>
        </w:tc>
        <w:tc>
          <w:tcPr>
            <w:tcW w:w="1012" w:type="dxa"/>
          </w:tcPr>
          <w:p w14:paraId="5A23C5E3" w14:textId="44C85221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2431EB" w:rsidRPr="007163EF" w14:paraId="14800197" w14:textId="77777777" w:rsidTr="008C541F">
        <w:tc>
          <w:tcPr>
            <w:tcW w:w="5800" w:type="dxa"/>
          </w:tcPr>
          <w:p w14:paraId="1DCFCFFA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age and outcome for control</w:t>
            </w:r>
          </w:p>
        </w:tc>
        <w:tc>
          <w:tcPr>
            <w:tcW w:w="1270" w:type="dxa"/>
          </w:tcPr>
          <w:p w14:paraId="486A7054" w14:textId="4EF64B1E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76" w:type="dxa"/>
          </w:tcPr>
          <w:p w14:paraId="36641D6F" w14:textId="555D6EC4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4, 4.15</w:t>
            </w:r>
          </w:p>
        </w:tc>
        <w:tc>
          <w:tcPr>
            <w:tcW w:w="1012" w:type="dxa"/>
          </w:tcPr>
          <w:p w14:paraId="39C9F9C6" w14:textId="2472FE11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3</w:t>
            </w:r>
          </w:p>
        </w:tc>
      </w:tr>
      <w:tr w:rsidR="002431EB" w:rsidRPr="007163EF" w14:paraId="073F91E0" w14:textId="77777777" w:rsidTr="008C541F">
        <w:tc>
          <w:tcPr>
            <w:tcW w:w="5800" w:type="dxa"/>
          </w:tcPr>
          <w:p w14:paraId="0DC9BD79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male and female at baseline for control</w:t>
            </w:r>
          </w:p>
        </w:tc>
        <w:tc>
          <w:tcPr>
            <w:tcW w:w="1270" w:type="dxa"/>
          </w:tcPr>
          <w:p w14:paraId="0F76869A" w14:textId="6386AF87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576" w:type="dxa"/>
          </w:tcPr>
          <w:p w14:paraId="51168BE6" w14:textId="6DC3AD62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71, 14.41</w:t>
            </w:r>
          </w:p>
        </w:tc>
        <w:tc>
          <w:tcPr>
            <w:tcW w:w="1012" w:type="dxa"/>
          </w:tcPr>
          <w:p w14:paraId="6901DB1B" w14:textId="5641691A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5</w:t>
            </w:r>
          </w:p>
        </w:tc>
      </w:tr>
      <w:tr w:rsidR="002431EB" w:rsidRPr="007163EF" w14:paraId="6762C832" w14:textId="77777777" w:rsidTr="008C541F">
        <w:tc>
          <w:tcPr>
            <w:tcW w:w="5800" w:type="dxa"/>
          </w:tcPr>
          <w:p w14:paraId="2CCBE38A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ype 2 diabetes and sickle cell disease at baseline for control</w:t>
            </w:r>
          </w:p>
        </w:tc>
        <w:tc>
          <w:tcPr>
            <w:tcW w:w="1270" w:type="dxa"/>
          </w:tcPr>
          <w:p w14:paraId="24E50292" w14:textId="4E4CBF84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576" w:type="dxa"/>
          </w:tcPr>
          <w:p w14:paraId="00A061ED" w14:textId="760BEDF2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94, 13.02</w:t>
            </w:r>
          </w:p>
        </w:tc>
        <w:tc>
          <w:tcPr>
            <w:tcW w:w="1012" w:type="dxa"/>
          </w:tcPr>
          <w:p w14:paraId="23D96E22" w14:textId="04711361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5</w:t>
            </w:r>
          </w:p>
        </w:tc>
      </w:tr>
      <w:tr w:rsidR="002431EB" w:rsidRPr="007163EF" w14:paraId="7144988F" w14:textId="77777777" w:rsidTr="008C541F">
        <w:tc>
          <w:tcPr>
            <w:tcW w:w="5800" w:type="dxa"/>
          </w:tcPr>
          <w:p w14:paraId="53A71432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ransplant and sickle cell disease at baseline for control</w:t>
            </w:r>
          </w:p>
        </w:tc>
        <w:tc>
          <w:tcPr>
            <w:tcW w:w="1270" w:type="dxa"/>
          </w:tcPr>
          <w:p w14:paraId="4BBEA538" w14:textId="4042D962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1576" w:type="dxa"/>
          </w:tcPr>
          <w:p w14:paraId="6BD53420" w14:textId="2C2F51C0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24, 16.00</w:t>
            </w:r>
          </w:p>
        </w:tc>
        <w:tc>
          <w:tcPr>
            <w:tcW w:w="1012" w:type="dxa"/>
          </w:tcPr>
          <w:p w14:paraId="6D3DA735" w14:textId="31FE82B3" w:rsidR="002431EB" w:rsidRPr="007163EF" w:rsidRDefault="00B60302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2431EB" w:rsidRPr="007163EF" w14:paraId="6CBAB3A5" w14:textId="77777777" w:rsidTr="008C541F">
        <w:tc>
          <w:tcPr>
            <w:tcW w:w="5800" w:type="dxa"/>
          </w:tcPr>
          <w:p w14:paraId="6F9D8CF9" w14:textId="62C868A5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</w:t>
            </w:r>
            <w:r>
              <w:rPr>
                <w:rFonts w:ascii="Times New Roman" w:hAnsi="Times New Roman" w:cs="Times New Roman"/>
              </w:rPr>
              <w:t>-T</w:t>
            </w:r>
            <w:r w:rsidRPr="007163EF">
              <w:rPr>
                <w:rFonts w:ascii="Times New Roman" w:hAnsi="Times New Roman" w:cs="Times New Roman"/>
              </w:rPr>
              <w:t xml:space="preserve"> * MidTx</w:t>
            </w:r>
          </w:p>
        </w:tc>
        <w:tc>
          <w:tcPr>
            <w:tcW w:w="1270" w:type="dxa"/>
          </w:tcPr>
          <w:p w14:paraId="0A36235F" w14:textId="6B500A1F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8.68</w:t>
            </w:r>
          </w:p>
        </w:tc>
        <w:tc>
          <w:tcPr>
            <w:tcW w:w="1576" w:type="dxa"/>
          </w:tcPr>
          <w:p w14:paraId="59F7B12D" w14:textId="5931EC2C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30.65, 13.28</w:t>
            </w:r>
          </w:p>
        </w:tc>
        <w:tc>
          <w:tcPr>
            <w:tcW w:w="1012" w:type="dxa"/>
          </w:tcPr>
          <w:p w14:paraId="0E54F7FF" w14:textId="4E61E771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0.44</w:t>
            </w:r>
          </w:p>
        </w:tc>
      </w:tr>
      <w:tr w:rsidR="002431EB" w:rsidRPr="007163EF" w14:paraId="0B9CD0B5" w14:textId="77777777" w:rsidTr="008C541F">
        <w:tc>
          <w:tcPr>
            <w:tcW w:w="5800" w:type="dxa"/>
          </w:tcPr>
          <w:p w14:paraId="518AC21E" w14:textId="29124A54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</w:t>
            </w:r>
            <w:r>
              <w:rPr>
                <w:rFonts w:ascii="Times New Roman" w:hAnsi="Times New Roman" w:cs="Times New Roman"/>
              </w:rPr>
              <w:t>-T</w:t>
            </w:r>
            <w:r w:rsidRPr="007163EF">
              <w:rPr>
                <w:rFonts w:ascii="Times New Roman" w:hAnsi="Times New Roman" w:cs="Times New Roman"/>
              </w:rPr>
              <w:t xml:space="preserve"> * PostTx</w:t>
            </w:r>
          </w:p>
        </w:tc>
        <w:tc>
          <w:tcPr>
            <w:tcW w:w="1270" w:type="dxa"/>
          </w:tcPr>
          <w:p w14:paraId="5345D86E" w14:textId="0B340DD9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15.60</w:t>
            </w:r>
          </w:p>
        </w:tc>
        <w:tc>
          <w:tcPr>
            <w:tcW w:w="1576" w:type="dxa"/>
          </w:tcPr>
          <w:p w14:paraId="398CE481" w14:textId="20A5CED6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36.98, 5.79</w:t>
            </w:r>
          </w:p>
        </w:tc>
        <w:tc>
          <w:tcPr>
            <w:tcW w:w="1012" w:type="dxa"/>
          </w:tcPr>
          <w:p w14:paraId="6D26FBF5" w14:textId="5CB90691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0.15</w:t>
            </w:r>
          </w:p>
        </w:tc>
      </w:tr>
      <w:tr w:rsidR="002431EB" w:rsidRPr="007163EF" w14:paraId="190FDDCC" w14:textId="77777777" w:rsidTr="008C541F">
        <w:tc>
          <w:tcPr>
            <w:tcW w:w="5800" w:type="dxa"/>
          </w:tcPr>
          <w:p w14:paraId="19FF560B" w14:textId="2D3E9E0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</w:t>
            </w:r>
            <w:r>
              <w:rPr>
                <w:rFonts w:ascii="Times New Roman" w:hAnsi="Times New Roman" w:cs="Times New Roman"/>
              </w:rPr>
              <w:t>-T</w:t>
            </w:r>
            <w:r w:rsidRPr="007163EF">
              <w:rPr>
                <w:rFonts w:ascii="Times New Roman" w:hAnsi="Times New Roman" w:cs="Times New Roman"/>
              </w:rPr>
              <w:t xml:space="preserve"> * Followup</w:t>
            </w:r>
          </w:p>
        </w:tc>
        <w:tc>
          <w:tcPr>
            <w:tcW w:w="1270" w:type="dxa"/>
          </w:tcPr>
          <w:p w14:paraId="7394B6DD" w14:textId="7AF44142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16.21</w:t>
            </w:r>
          </w:p>
        </w:tc>
        <w:tc>
          <w:tcPr>
            <w:tcW w:w="1576" w:type="dxa"/>
          </w:tcPr>
          <w:p w14:paraId="2B383871" w14:textId="3379A50C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37.89, 5.47</w:t>
            </w:r>
          </w:p>
        </w:tc>
        <w:tc>
          <w:tcPr>
            <w:tcW w:w="1012" w:type="dxa"/>
          </w:tcPr>
          <w:p w14:paraId="26DA2024" w14:textId="6F197FCF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0.14</w:t>
            </w:r>
          </w:p>
        </w:tc>
      </w:tr>
      <w:tr w:rsidR="002431EB" w:rsidRPr="007163EF" w14:paraId="297DFCF8" w14:textId="77777777" w:rsidTr="008C541F">
        <w:tc>
          <w:tcPr>
            <w:tcW w:w="5800" w:type="dxa"/>
          </w:tcPr>
          <w:p w14:paraId="10BC90FC" w14:textId="77777777" w:rsidR="002431EB" w:rsidRPr="007163EF" w:rsidRDefault="002431EB" w:rsidP="002431E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bservations</w:t>
            </w:r>
          </w:p>
        </w:tc>
        <w:tc>
          <w:tcPr>
            <w:tcW w:w="1270" w:type="dxa"/>
          </w:tcPr>
          <w:p w14:paraId="2D12DE07" w14:textId="14BCDBAD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576" w:type="dxa"/>
          </w:tcPr>
          <w:p w14:paraId="47DC7B26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706D3B04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  <w:tr w:rsidR="002431EB" w:rsidRPr="007163EF" w14:paraId="47E57600" w14:textId="77777777" w:rsidTr="008C541F">
        <w:tc>
          <w:tcPr>
            <w:tcW w:w="5800" w:type="dxa"/>
            <w:tcBorders>
              <w:bottom w:val="single" w:sz="4" w:space="0" w:color="auto"/>
            </w:tcBorders>
          </w:tcPr>
          <w:p w14:paraId="615E7AF3" w14:textId="77777777" w:rsidR="002431EB" w:rsidRPr="007163EF" w:rsidRDefault="002431EB" w:rsidP="002431E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IC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009FB9B6" w14:textId="5164D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666.83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0AA43125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57FE0A7E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</w:tbl>
    <w:p w14:paraId="7B83C7E4" w14:textId="77777777" w:rsidR="00F46B06" w:rsidRDefault="00F46B06">
      <w:pPr>
        <w:spacing w:after="160" w:line="259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br w:type="page"/>
      </w:r>
    </w:p>
    <w:p w14:paraId="48ECC7A6" w14:textId="712CEA83" w:rsidR="00F46B06" w:rsidRPr="009333F0" w:rsidRDefault="00D107CE" w:rsidP="00F46B06">
      <w:pPr>
        <w:spacing w:after="0"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bookmarkStart w:id="7" w:name="_Hlk137199085"/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lastRenderedPageBreak/>
        <w:t xml:space="preserve">Tables S8. 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Full Table Predicting </w:t>
      </w:r>
      <w:r w:rsidR="00F46B06" w:rsidRPr="007163EF">
        <w:rPr>
          <w:rFonts w:ascii="Times New Roman" w:hAnsi="Times New Roman" w:cs="Times New Roman"/>
          <w:iCs/>
        </w:rPr>
        <w:t>VAS</w:t>
      </w:r>
      <w:r w:rsidR="00F46B06">
        <w:rPr>
          <w:rFonts w:ascii="Times New Roman" w:hAnsi="Times New Roman" w:cs="Times New Roman"/>
          <w:iCs/>
        </w:rPr>
        <w:t>2</w:t>
      </w:r>
      <w:r w:rsidR="00F46B06" w:rsidRPr="007163EF">
        <w:rPr>
          <w:rFonts w:ascii="Times New Roman" w:hAnsi="Times New Roman" w:cs="Times New Roman"/>
          <w:vertAlign w:val="subscript"/>
        </w:rPr>
        <w:t>w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: CPS-T</w:t>
      </w:r>
      <w:r w:rsidR="00F46B06" w:rsidRPr="009333F0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 versus 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CPS-</w:t>
      </w:r>
      <w:r w:rsidR="002431EB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C</w:t>
      </w:r>
    </w:p>
    <w:bookmarkEnd w:id="7"/>
    <w:tbl>
      <w:tblPr>
        <w:tblStyle w:val="TableGrid"/>
        <w:tblW w:w="97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0"/>
        <w:gridCol w:w="1270"/>
        <w:gridCol w:w="1576"/>
        <w:gridCol w:w="1058"/>
      </w:tblGrid>
      <w:tr w:rsidR="00F46B06" w:rsidRPr="007163EF" w14:paraId="6EEF304E" w14:textId="77777777" w:rsidTr="008C541F">
        <w:trPr>
          <w:trHeight w:val="341"/>
        </w:trPr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3EB4097D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1BDCE69D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Estimates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0487E596" w14:textId="77777777" w:rsidR="00F46B06" w:rsidRPr="007163EF" w:rsidRDefault="00F46B06" w:rsidP="003F5D7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Cs/>
              </w:rPr>
              <w:t xml:space="preserve">95% </w:t>
            </w:r>
            <w:r w:rsidRPr="007163EF">
              <w:rPr>
                <w:rFonts w:ascii="Times New Roman" w:hAnsi="Times New Roman" w:cs="Times New Roman"/>
                <w:i/>
              </w:rPr>
              <w:t>CI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6C7F6915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46B06" w:rsidRPr="007163EF" w14:paraId="7BA17BBD" w14:textId="77777777" w:rsidTr="008C541F"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691D0CE8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Dependent Variable</w:t>
            </w:r>
          </w:p>
        </w:tc>
        <w:tc>
          <w:tcPr>
            <w:tcW w:w="39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8501C4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VAS1</w:t>
            </w:r>
            <w:r w:rsidRPr="007163EF">
              <w:rPr>
                <w:rFonts w:ascii="Times New Roman" w:hAnsi="Times New Roman" w:cs="Times New Roman"/>
                <w:vertAlign w:val="subscript"/>
              </w:rPr>
              <w:t>w</w:t>
            </w:r>
          </w:p>
        </w:tc>
      </w:tr>
      <w:tr w:rsidR="00F46B06" w:rsidRPr="007163EF" w14:paraId="6FFAEF1E" w14:textId="77777777" w:rsidTr="008C541F">
        <w:tc>
          <w:tcPr>
            <w:tcW w:w="5800" w:type="dxa"/>
            <w:tcBorders>
              <w:top w:val="single" w:sz="4" w:space="0" w:color="auto"/>
            </w:tcBorders>
          </w:tcPr>
          <w:p w14:paraId="7D15030F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2A234AF7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26FFAA97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394039EC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1EB" w:rsidRPr="007163EF" w14:paraId="0AE3CFEB" w14:textId="77777777" w:rsidTr="008C541F">
        <w:tc>
          <w:tcPr>
            <w:tcW w:w="5800" w:type="dxa"/>
          </w:tcPr>
          <w:p w14:paraId="08B450AE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0" w:type="dxa"/>
          </w:tcPr>
          <w:p w14:paraId="0887E394" w14:textId="5B8C51E9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28.94</w:t>
            </w:r>
          </w:p>
        </w:tc>
        <w:tc>
          <w:tcPr>
            <w:tcW w:w="1576" w:type="dxa"/>
          </w:tcPr>
          <w:p w14:paraId="6032595D" w14:textId="7C2DE0D5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8.09, 49.79</w:t>
            </w:r>
          </w:p>
        </w:tc>
        <w:tc>
          <w:tcPr>
            <w:tcW w:w="1058" w:type="dxa"/>
          </w:tcPr>
          <w:p w14:paraId="069B3242" w14:textId="257BD0B4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0.007</w:t>
            </w:r>
          </w:p>
        </w:tc>
      </w:tr>
      <w:tr w:rsidR="002431EB" w:rsidRPr="007163EF" w14:paraId="3A37AE57" w14:textId="77777777" w:rsidTr="008C541F">
        <w:tc>
          <w:tcPr>
            <w:tcW w:w="5800" w:type="dxa"/>
          </w:tcPr>
          <w:p w14:paraId="60AC17DA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baseline</w:t>
            </w:r>
          </w:p>
        </w:tc>
        <w:tc>
          <w:tcPr>
            <w:tcW w:w="1270" w:type="dxa"/>
          </w:tcPr>
          <w:p w14:paraId="451BE9DA" w14:textId="28DF4AAC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576" w:type="dxa"/>
          </w:tcPr>
          <w:p w14:paraId="5AE71A00" w14:textId="1315752B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19, 16.19</w:t>
            </w:r>
          </w:p>
        </w:tc>
        <w:tc>
          <w:tcPr>
            <w:tcW w:w="1058" w:type="dxa"/>
          </w:tcPr>
          <w:p w14:paraId="6EDD489D" w14:textId="30960095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1</w:t>
            </w:r>
          </w:p>
        </w:tc>
      </w:tr>
      <w:tr w:rsidR="002431EB" w:rsidRPr="007163EF" w14:paraId="61E890D7" w14:textId="77777777" w:rsidTr="008C541F">
        <w:tc>
          <w:tcPr>
            <w:tcW w:w="5800" w:type="dxa"/>
          </w:tcPr>
          <w:p w14:paraId="05280A76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mid-tx</w:t>
            </w:r>
          </w:p>
        </w:tc>
        <w:tc>
          <w:tcPr>
            <w:tcW w:w="1270" w:type="dxa"/>
          </w:tcPr>
          <w:p w14:paraId="6C2615F3" w14:textId="3DBB90B8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6</w:t>
            </w:r>
          </w:p>
        </w:tc>
        <w:tc>
          <w:tcPr>
            <w:tcW w:w="1576" w:type="dxa"/>
          </w:tcPr>
          <w:p w14:paraId="0C24F741" w14:textId="02B318AF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, 25.91</w:t>
            </w:r>
          </w:p>
        </w:tc>
        <w:tc>
          <w:tcPr>
            <w:tcW w:w="1058" w:type="dxa"/>
          </w:tcPr>
          <w:p w14:paraId="012E225A" w14:textId="719BEC94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</w:tr>
      <w:tr w:rsidR="002431EB" w:rsidRPr="007163EF" w14:paraId="012D6171" w14:textId="77777777" w:rsidTr="008C541F">
        <w:tc>
          <w:tcPr>
            <w:tcW w:w="5800" w:type="dxa"/>
          </w:tcPr>
          <w:p w14:paraId="32096026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post-tx</w:t>
            </w:r>
          </w:p>
        </w:tc>
        <w:tc>
          <w:tcPr>
            <w:tcW w:w="1270" w:type="dxa"/>
          </w:tcPr>
          <w:p w14:paraId="2CBA6128" w14:textId="338ED9BF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0</w:t>
            </w:r>
          </w:p>
        </w:tc>
        <w:tc>
          <w:tcPr>
            <w:tcW w:w="1576" w:type="dxa"/>
          </w:tcPr>
          <w:p w14:paraId="052DFCB9" w14:textId="7C4A9264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9, 28.31</w:t>
            </w:r>
          </w:p>
        </w:tc>
        <w:tc>
          <w:tcPr>
            <w:tcW w:w="1058" w:type="dxa"/>
          </w:tcPr>
          <w:p w14:paraId="5044F9BB" w14:textId="40D545AA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2431EB" w:rsidRPr="007163EF" w14:paraId="56C04CC5" w14:textId="77777777" w:rsidTr="008C541F">
        <w:tc>
          <w:tcPr>
            <w:tcW w:w="5800" w:type="dxa"/>
          </w:tcPr>
          <w:p w14:paraId="44FFCBBF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follow-up</w:t>
            </w:r>
          </w:p>
        </w:tc>
        <w:tc>
          <w:tcPr>
            <w:tcW w:w="1270" w:type="dxa"/>
          </w:tcPr>
          <w:p w14:paraId="243831DC" w14:textId="1277321D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4</w:t>
            </w:r>
          </w:p>
        </w:tc>
        <w:tc>
          <w:tcPr>
            <w:tcW w:w="1576" w:type="dxa"/>
          </w:tcPr>
          <w:p w14:paraId="1ADD9134" w14:textId="5146DFF4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, 23.10</w:t>
            </w:r>
          </w:p>
        </w:tc>
        <w:tc>
          <w:tcPr>
            <w:tcW w:w="1058" w:type="dxa"/>
          </w:tcPr>
          <w:p w14:paraId="411827EC" w14:textId="6E7F00FD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</w:tr>
      <w:tr w:rsidR="002431EB" w:rsidRPr="007163EF" w14:paraId="7C871D51" w14:textId="77777777" w:rsidTr="008C541F">
        <w:tc>
          <w:tcPr>
            <w:tcW w:w="5800" w:type="dxa"/>
          </w:tcPr>
          <w:p w14:paraId="2A4DF8B6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baseline value and outcome for control</w:t>
            </w:r>
          </w:p>
        </w:tc>
        <w:tc>
          <w:tcPr>
            <w:tcW w:w="1270" w:type="dxa"/>
          </w:tcPr>
          <w:p w14:paraId="0C4B1B1D" w14:textId="21B77544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76" w:type="dxa"/>
          </w:tcPr>
          <w:p w14:paraId="385BD578" w14:textId="70DFD7DC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, 0.84</w:t>
            </w:r>
          </w:p>
        </w:tc>
        <w:tc>
          <w:tcPr>
            <w:tcW w:w="1058" w:type="dxa"/>
          </w:tcPr>
          <w:p w14:paraId="36191D55" w14:textId="36EA889B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431EB" w:rsidRPr="007163EF" w14:paraId="229FB5C0" w14:textId="77777777" w:rsidTr="008C541F">
        <w:tc>
          <w:tcPr>
            <w:tcW w:w="5800" w:type="dxa"/>
          </w:tcPr>
          <w:p w14:paraId="667CABA7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age and outcome for control</w:t>
            </w:r>
          </w:p>
        </w:tc>
        <w:tc>
          <w:tcPr>
            <w:tcW w:w="1270" w:type="dxa"/>
          </w:tcPr>
          <w:p w14:paraId="57D20FFD" w14:textId="498323C0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576" w:type="dxa"/>
          </w:tcPr>
          <w:p w14:paraId="30BC5373" w14:textId="3C18C5A0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7, 4.39</w:t>
            </w:r>
          </w:p>
        </w:tc>
        <w:tc>
          <w:tcPr>
            <w:tcW w:w="1058" w:type="dxa"/>
          </w:tcPr>
          <w:p w14:paraId="43DA23E4" w14:textId="39AE28D3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6</w:t>
            </w:r>
          </w:p>
        </w:tc>
      </w:tr>
      <w:tr w:rsidR="002431EB" w:rsidRPr="007163EF" w14:paraId="5AB9A0B4" w14:textId="77777777" w:rsidTr="008C541F">
        <w:tc>
          <w:tcPr>
            <w:tcW w:w="5800" w:type="dxa"/>
          </w:tcPr>
          <w:p w14:paraId="640C4B02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male and female at baseline for control</w:t>
            </w:r>
          </w:p>
        </w:tc>
        <w:tc>
          <w:tcPr>
            <w:tcW w:w="1270" w:type="dxa"/>
          </w:tcPr>
          <w:p w14:paraId="46A677C6" w14:textId="069366C4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576" w:type="dxa"/>
          </w:tcPr>
          <w:p w14:paraId="7B4DBDEB" w14:textId="56A80BC9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90, 18.90</w:t>
            </w:r>
          </w:p>
        </w:tc>
        <w:tc>
          <w:tcPr>
            <w:tcW w:w="1058" w:type="dxa"/>
          </w:tcPr>
          <w:p w14:paraId="707BDC26" w14:textId="1D9BBCA1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4</w:t>
            </w:r>
          </w:p>
        </w:tc>
      </w:tr>
      <w:tr w:rsidR="002431EB" w:rsidRPr="007163EF" w14:paraId="479AF4DB" w14:textId="77777777" w:rsidTr="008C541F">
        <w:tc>
          <w:tcPr>
            <w:tcW w:w="5800" w:type="dxa"/>
          </w:tcPr>
          <w:p w14:paraId="1E56FFD2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ype 2 diabetes and sickle cell disease at baseline for control</w:t>
            </w:r>
          </w:p>
        </w:tc>
        <w:tc>
          <w:tcPr>
            <w:tcW w:w="1270" w:type="dxa"/>
          </w:tcPr>
          <w:p w14:paraId="0AA0DA62" w14:textId="63BA7D1F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576" w:type="dxa"/>
          </w:tcPr>
          <w:p w14:paraId="57E692D4" w14:textId="04168012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98, 16.48</w:t>
            </w:r>
          </w:p>
        </w:tc>
        <w:tc>
          <w:tcPr>
            <w:tcW w:w="1058" w:type="dxa"/>
          </w:tcPr>
          <w:p w14:paraId="439BB5D1" w14:textId="16259B7E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7</w:t>
            </w:r>
          </w:p>
        </w:tc>
      </w:tr>
      <w:tr w:rsidR="002431EB" w:rsidRPr="007163EF" w14:paraId="2A05506E" w14:textId="77777777" w:rsidTr="008C541F">
        <w:tc>
          <w:tcPr>
            <w:tcW w:w="5800" w:type="dxa"/>
          </w:tcPr>
          <w:p w14:paraId="1EB05EE9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ransplant and sickle cell disease at baseline for control</w:t>
            </w:r>
          </w:p>
        </w:tc>
        <w:tc>
          <w:tcPr>
            <w:tcW w:w="1270" w:type="dxa"/>
          </w:tcPr>
          <w:p w14:paraId="6F35D2F4" w14:textId="27E7738D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44</w:t>
            </w:r>
          </w:p>
        </w:tc>
        <w:tc>
          <w:tcPr>
            <w:tcW w:w="1576" w:type="dxa"/>
          </w:tcPr>
          <w:p w14:paraId="7EEAD153" w14:textId="677F4792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.23, 5.34</w:t>
            </w:r>
          </w:p>
        </w:tc>
        <w:tc>
          <w:tcPr>
            <w:tcW w:w="1058" w:type="dxa"/>
          </w:tcPr>
          <w:p w14:paraId="116D5291" w14:textId="577F8CD1" w:rsidR="002431EB" w:rsidRPr="007163EF" w:rsidRDefault="00C013C0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2</w:t>
            </w:r>
          </w:p>
        </w:tc>
      </w:tr>
      <w:tr w:rsidR="002431EB" w:rsidRPr="007163EF" w14:paraId="4C5C42CC" w14:textId="77777777" w:rsidTr="008C541F">
        <w:tc>
          <w:tcPr>
            <w:tcW w:w="5800" w:type="dxa"/>
          </w:tcPr>
          <w:p w14:paraId="28EB57F1" w14:textId="771F1900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</w:t>
            </w:r>
            <w:r>
              <w:rPr>
                <w:rFonts w:ascii="Times New Roman" w:hAnsi="Times New Roman" w:cs="Times New Roman"/>
              </w:rPr>
              <w:t>-T</w:t>
            </w:r>
            <w:r w:rsidRPr="007163EF">
              <w:rPr>
                <w:rFonts w:ascii="Times New Roman" w:hAnsi="Times New Roman" w:cs="Times New Roman"/>
              </w:rPr>
              <w:t xml:space="preserve"> * MidTx</w:t>
            </w:r>
          </w:p>
        </w:tc>
        <w:tc>
          <w:tcPr>
            <w:tcW w:w="1270" w:type="dxa"/>
          </w:tcPr>
          <w:p w14:paraId="67997311" w14:textId="2D30DC54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11.44</w:t>
            </w:r>
          </w:p>
        </w:tc>
        <w:tc>
          <w:tcPr>
            <w:tcW w:w="1576" w:type="dxa"/>
          </w:tcPr>
          <w:p w14:paraId="04E04E10" w14:textId="68E6C194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28.23, 5.34</w:t>
            </w:r>
          </w:p>
        </w:tc>
        <w:tc>
          <w:tcPr>
            <w:tcW w:w="1058" w:type="dxa"/>
          </w:tcPr>
          <w:p w14:paraId="2C1F6B18" w14:textId="64248DDF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0.18</w:t>
            </w:r>
          </w:p>
        </w:tc>
      </w:tr>
      <w:tr w:rsidR="002431EB" w:rsidRPr="007163EF" w14:paraId="6238FDD2" w14:textId="77777777" w:rsidTr="008C541F">
        <w:tc>
          <w:tcPr>
            <w:tcW w:w="5800" w:type="dxa"/>
          </w:tcPr>
          <w:p w14:paraId="0A7B661A" w14:textId="7D77229F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</w:t>
            </w:r>
            <w:r>
              <w:rPr>
                <w:rFonts w:ascii="Times New Roman" w:hAnsi="Times New Roman" w:cs="Times New Roman"/>
              </w:rPr>
              <w:t>-T</w:t>
            </w:r>
            <w:r w:rsidRPr="007163EF">
              <w:rPr>
                <w:rFonts w:ascii="Times New Roman" w:hAnsi="Times New Roman" w:cs="Times New Roman"/>
              </w:rPr>
              <w:t xml:space="preserve"> * PostTx</w:t>
            </w:r>
          </w:p>
        </w:tc>
        <w:tc>
          <w:tcPr>
            <w:tcW w:w="1270" w:type="dxa"/>
          </w:tcPr>
          <w:p w14:paraId="3B08ACB1" w14:textId="2E5AA6C2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12.31</w:t>
            </w:r>
          </w:p>
        </w:tc>
        <w:tc>
          <w:tcPr>
            <w:tcW w:w="1576" w:type="dxa"/>
          </w:tcPr>
          <w:p w14:paraId="56D5D372" w14:textId="5B97E3CE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28.57, 3.94</w:t>
            </w:r>
          </w:p>
        </w:tc>
        <w:tc>
          <w:tcPr>
            <w:tcW w:w="1058" w:type="dxa"/>
          </w:tcPr>
          <w:p w14:paraId="641DB1C0" w14:textId="65FF1A2B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0.14</w:t>
            </w:r>
          </w:p>
        </w:tc>
      </w:tr>
      <w:tr w:rsidR="002431EB" w:rsidRPr="007163EF" w14:paraId="4B4FFD47" w14:textId="77777777" w:rsidTr="008C541F">
        <w:tc>
          <w:tcPr>
            <w:tcW w:w="5800" w:type="dxa"/>
          </w:tcPr>
          <w:p w14:paraId="3F6E50C8" w14:textId="42ECF576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</w:t>
            </w:r>
            <w:r>
              <w:rPr>
                <w:rFonts w:ascii="Times New Roman" w:hAnsi="Times New Roman" w:cs="Times New Roman"/>
              </w:rPr>
              <w:t>-T</w:t>
            </w:r>
            <w:r w:rsidRPr="007163EF">
              <w:rPr>
                <w:rFonts w:ascii="Times New Roman" w:hAnsi="Times New Roman" w:cs="Times New Roman"/>
              </w:rPr>
              <w:t xml:space="preserve"> * Followup</w:t>
            </w:r>
          </w:p>
        </w:tc>
        <w:tc>
          <w:tcPr>
            <w:tcW w:w="1270" w:type="dxa"/>
          </w:tcPr>
          <w:p w14:paraId="061DED4A" w14:textId="1FD72882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7.22</w:t>
            </w:r>
          </w:p>
        </w:tc>
        <w:tc>
          <w:tcPr>
            <w:tcW w:w="1576" w:type="dxa"/>
          </w:tcPr>
          <w:p w14:paraId="4524E130" w14:textId="6DE0A086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23.71, 9.27</w:t>
            </w:r>
          </w:p>
        </w:tc>
        <w:tc>
          <w:tcPr>
            <w:tcW w:w="1058" w:type="dxa"/>
          </w:tcPr>
          <w:p w14:paraId="32DFB5D8" w14:textId="5A131A92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0.39</w:t>
            </w:r>
          </w:p>
        </w:tc>
      </w:tr>
      <w:tr w:rsidR="002431EB" w:rsidRPr="007163EF" w14:paraId="5159A12F" w14:textId="77777777" w:rsidTr="008C541F">
        <w:tc>
          <w:tcPr>
            <w:tcW w:w="5800" w:type="dxa"/>
          </w:tcPr>
          <w:p w14:paraId="56B47684" w14:textId="77777777" w:rsidR="002431EB" w:rsidRPr="007163EF" w:rsidRDefault="002431EB" w:rsidP="002431E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bservations</w:t>
            </w:r>
          </w:p>
        </w:tc>
        <w:tc>
          <w:tcPr>
            <w:tcW w:w="1270" w:type="dxa"/>
          </w:tcPr>
          <w:p w14:paraId="64338B1B" w14:textId="22F879BE" w:rsidR="002431EB" w:rsidRPr="007163EF" w:rsidRDefault="002431EB" w:rsidP="00C013C0">
            <w:pPr>
              <w:tabs>
                <w:tab w:val="left" w:pos="290"/>
                <w:tab w:val="center" w:pos="527"/>
              </w:tabs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576" w:type="dxa"/>
          </w:tcPr>
          <w:p w14:paraId="286C6CE4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</w:tcPr>
          <w:p w14:paraId="629A37C0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  <w:tr w:rsidR="002431EB" w:rsidRPr="007163EF" w14:paraId="35E66075" w14:textId="77777777" w:rsidTr="008C541F">
        <w:tc>
          <w:tcPr>
            <w:tcW w:w="5800" w:type="dxa"/>
            <w:tcBorders>
              <w:bottom w:val="single" w:sz="4" w:space="0" w:color="auto"/>
            </w:tcBorders>
          </w:tcPr>
          <w:p w14:paraId="76895925" w14:textId="77777777" w:rsidR="002431EB" w:rsidRPr="007163EF" w:rsidRDefault="002431EB" w:rsidP="002431E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IC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0E2DCED0" w14:textId="46C0725D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646.32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0E63CA79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255B2D52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</w:tbl>
    <w:p w14:paraId="620F2EC9" w14:textId="77777777" w:rsidR="00F46B06" w:rsidRDefault="00F46B06" w:rsidP="00F46B06"/>
    <w:p w14:paraId="7B82BD64" w14:textId="71509060" w:rsidR="00F46B06" w:rsidRPr="009333F0" w:rsidRDefault="00D107CE" w:rsidP="00F46B06">
      <w:pPr>
        <w:spacing w:after="0"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bookmarkStart w:id="8" w:name="_Hlk137199089"/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lastRenderedPageBreak/>
        <w:t xml:space="preserve">Table S9. 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Full Table Predicting </w:t>
      </w:r>
      <w:r w:rsidR="00F46B06" w:rsidRPr="007163EF">
        <w:rPr>
          <w:rFonts w:ascii="Times New Roman" w:hAnsi="Times New Roman" w:cs="Times New Roman"/>
          <w:iCs/>
        </w:rPr>
        <w:t>VAS</w:t>
      </w:r>
      <w:r w:rsidR="00F46B06">
        <w:rPr>
          <w:rFonts w:ascii="Times New Roman" w:hAnsi="Times New Roman" w:cs="Times New Roman"/>
          <w:iCs/>
        </w:rPr>
        <w:t>3</w:t>
      </w:r>
      <w:r w:rsidR="00F46B06" w:rsidRPr="007163EF">
        <w:rPr>
          <w:rFonts w:ascii="Times New Roman" w:hAnsi="Times New Roman" w:cs="Times New Roman"/>
          <w:vertAlign w:val="subscript"/>
        </w:rPr>
        <w:t>w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: CPS-T</w:t>
      </w:r>
      <w:r w:rsidR="00F46B06" w:rsidRPr="009333F0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 versus 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CPS-</w:t>
      </w:r>
      <w:r w:rsidR="002431EB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C</w:t>
      </w:r>
    </w:p>
    <w:bookmarkEnd w:id="8"/>
    <w:tbl>
      <w:tblPr>
        <w:tblStyle w:val="TableGrid"/>
        <w:tblW w:w="9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0"/>
        <w:gridCol w:w="1270"/>
        <w:gridCol w:w="1576"/>
        <w:gridCol w:w="1012"/>
      </w:tblGrid>
      <w:tr w:rsidR="00F46B06" w:rsidRPr="007163EF" w14:paraId="40C81A87" w14:textId="77777777" w:rsidTr="008C541F">
        <w:trPr>
          <w:trHeight w:val="341"/>
        </w:trPr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61A8A681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1E088266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Estimates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477F4D3C" w14:textId="77777777" w:rsidR="00F46B06" w:rsidRPr="007163EF" w:rsidRDefault="00F46B06" w:rsidP="003F5D7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Cs/>
              </w:rPr>
              <w:t xml:space="preserve">95% </w:t>
            </w:r>
            <w:r w:rsidRPr="007163EF">
              <w:rPr>
                <w:rFonts w:ascii="Times New Roman" w:hAnsi="Times New Roman" w:cs="Times New Roman"/>
                <w:i/>
              </w:rPr>
              <w:t>CI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79C2C9E4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46B06" w:rsidRPr="007163EF" w14:paraId="43A68190" w14:textId="77777777" w:rsidTr="008C541F"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57AE79B2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Dependent Variable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7F7489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VAS1</w:t>
            </w:r>
            <w:r w:rsidRPr="007163EF">
              <w:rPr>
                <w:rFonts w:ascii="Times New Roman" w:hAnsi="Times New Roman" w:cs="Times New Roman"/>
                <w:vertAlign w:val="subscript"/>
              </w:rPr>
              <w:t>w</w:t>
            </w:r>
          </w:p>
        </w:tc>
      </w:tr>
      <w:tr w:rsidR="00F46B06" w:rsidRPr="007163EF" w14:paraId="6F1A198D" w14:textId="77777777" w:rsidTr="008C541F">
        <w:tc>
          <w:tcPr>
            <w:tcW w:w="5800" w:type="dxa"/>
            <w:tcBorders>
              <w:top w:val="single" w:sz="4" w:space="0" w:color="auto"/>
            </w:tcBorders>
          </w:tcPr>
          <w:p w14:paraId="65C54A53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5CC14A43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7E4ACCB2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169BB922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1EB" w:rsidRPr="007163EF" w14:paraId="08F4A866" w14:textId="77777777" w:rsidTr="008C541F">
        <w:tc>
          <w:tcPr>
            <w:tcW w:w="5800" w:type="dxa"/>
          </w:tcPr>
          <w:p w14:paraId="57532C02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0" w:type="dxa"/>
          </w:tcPr>
          <w:p w14:paraId="2CCC373F" w14:textId="157D2DD2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18.40</w:t>
            </w:r>
          </w:p>
        </w:tc>
        <w:tc>
          <w:tcPr>
            <w:tcW w:w="1576" w:type="dxa"/>
          </w:tcPr>
          <w:p w14:paraId="317042A8" w14:textId="68AB3BBF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1.95, 38.75</w:t>
            </w:r>
          </w:p>
        </w:tc>
        <w:tc>
          <w:tcPr>
            <w:tcW w:w="1012" w:type="dxa"/>
          </w:tcPr>
          <w:p w14:paraId="3AB9E78C" w14:textId="43DF93E8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0.08</w:t>
            </w:r>
          </w:p>
        </w:tc>
      </w:tr>
      <w:tr w:rsidR="002431EB" w:rsidRPr="007163EF" w14:paraId="2F2799D1" w14:textId="77777777" w:rsidTr="008C541F">
        <w:tc>
          <w:tcPr>
            <w:tcW w:w="5800" w:type="dxa"/>
          </w:tcPr>
          <w:p w14:paraId="2CED0FEC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baseline</w:t>
            </w:r>
          </w:p>
        </w:tc>
        <w:tc>
          <w:tcPr>
            <w:tcW w:w="1270" w:type="dxa"/>
          </w:tcPr>
          <w:p w14:paraId="1D88936C" w14:textId="7B0B08CC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1576" w:type="dxa"/>
          </w:tcPr>
          <w:p w14:paraId="1B8C630A" w14:textId="1B5C6A52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74, 24.23</w:t>
            </w:r>
          </w:p>
        </w:tc>
        <w:tc>
          <w:tcPr>
            <w:tcW w:w="1012" w:type="dxa"/>
          </w:tcPr>
          <w:p w14:paraId="73C03113" w14:textId="3188D24E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0</w:t>
            </w:r>
          </w:p>
        </w:tc>
      </w:tr>
      <w:tr w:rsidR="002431EB" w:rsidRPr="007163EF" w14:paraId="09876A96" w14:textId="77777777" w:rsidTr="008C541F">
        <w:tc>
          <w:tcPr>
            <w:tcW w:w="5800" w:type="dxa"/>
          </w:tcPr>
          <w:p w14:paraId="1D44C0C4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mid-tx</w:t>
            </w:r>
          </w:p>
        </w:tc>
        <w:tc>
          <w:tcPr>
            <w:tcW w:w="1270" w:type="dxa"/>
          </w:tcPr>
          <w:p w14:paraId="71A3F0DF" w14:textId="28404C1A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9</w:t>
            </w:r>
          </w:p>
        </w:tc>
        <w:tc>
          <w:tcPr>
            <w:tcW w:w="1576" w:type="dxa"/>
          </w:tcPr>
          <w:p w14:paraId="395C9AC4" w14:textId="3D5A749A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5, 37.03</w:t>
            </w:r>
          </w:p>
        </w:tc>
        <w:tc>
          <w:tcPr>
            <w:tcW w:w="1012" w:type="dxa"/>
          </w:tcPr>
          <w:p w14:paraId="30AA1F81" w14:textId="4B12BED6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2431EB" w:rsidRPr="007163EF" w14:paraId="45A59489" w14:textId="77777777" w:rsidTr="008C541F">
        <w:tc>
          <w:tcPr>
            <w:tcW w:w="5800" w:type="dxa"/>
          </w:tcPr>
          <w:p w14:paraId="2B10C45A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post-tx</w:t>
            </w:r>
          </w:p>
        </w:tc>
        <w:tc>
          <w:tcPr>
            <w:tcW w:w="1270" w:type="dxa"/>
          </w:tcPr>
          <w:p w14:paraId="3D496B97" w14:textId="09C0980D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2</w:t>
            </w:r>
          </w:p>
        </w:tc>
        <w:tc>
          <w:tcPr>
            <w:tcW w:w="1576" w:type="dxa"/>
          </w:tcPr>
          <w:p w14:paraId="44B150DA" w14:textId="7CD4118E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0, 40.64</w:t>
            </w:r>
          </w:p>
        </w:tc>
        <w:tc>
          <w:tcPr>
            <w:tcW w:w="1012" w:type="dxa"/>
          </w:tcPr>
          <w:p w14:paraId="6177A298" w14:textId="2D1DBBBA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431EB" w:rsidRPr="007163EF" w14:paraId="67372BF8" w14:textId="77777777" w:rsidTr="008C541F">
        <w:tc>
          <w:tcPr>
            <w:tcW w:w="5800" w:type="dxa"/>
          </w:tcPr>
          <w:p w14:paraId="7C401426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follow-up</w:t>
            </w:r>
          </w:p>
        </w:tc>
        <w:tc>
          <w:tcPr>
            <w:tcW w:w="1270" w:type="dxa"/>
          </w:tcPr>
          <w:p w14:paraId="4151E17A" w14:textId="15E23F09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1</w:t>
            </w:r>
          </w:p>
        </w:tc>
        <w:tc>
          <w:tcPr>
            <w:tcW w:w="1576" w:type="dxa"/>
          </w:tcPr>
          <w:p w14:paraId="7D43DFE8" w14:textId="0A036366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9, 45.94</w:t>
            </w:r>
          </w:p>
        </w:tc>
        <w:tc>
          <w:tcPr>
            <w:tcW w:w="1012" w:type="dxa"/>
          </w:tcPr>
          <w:p w14:paraId="2FF1B846" w14:textId="405C8FE6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431EB" w:rsidRPr="007163EF" w14:paraId="267BE401" w14:textId="77777777" w:rsidTr="008C541F">
        <w:tc>
          <w:tcPr>
            <w:tcW w:w="5800" w:type="dxa"/>
          </w:tcPr>
          <w:p w14:paraId="4A9EC16E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baseline value and outcome for control</w:t>
            </w:r>
          </w:p>
        </w:tc>
        <w:tc>
          <w:tcPr>
            <w:tcW w:w="1270" w:type="dxa"/>
          </w:tcPr>
          <w:p w14:paraId="476F67DC" w14:textId="3A938010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76" w:type="dxa"/>
          </w:tcPr>
          <w:p w14:paraId="17F04707" w14:textId="4B1DE415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, 1.011</w:t>
            </w:r>
          </w:p>
        </w:tc>
        <w:tc>
          <w:tcPr>
            <w:tcW w:w="1012" w:type="dxa"/>
          </w:tcPr>
          <w:p w14:paraId="77E1A4CA" w14:textId="0A42599B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431EB" w:rsidRPr="007163EF" w14:paraId="25176363" w14:textId="77777777" w:rsidTr="008C541F">
        <w:tc>
          <w:tcPr>
            <w:tcW w:w="5800" w:type="dxa"/>
          </w:tcPr>
          <w:p w14:paraId="79E6AF56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age and outcome for control</w:t>
            </w:r>
          </w:p>
        </w:tc>
        <w:tc>
          <w:tcPr>
            <w:tcW w:w="1270" w:type="dxa"/>
          </w:tcPr>
          <w:p w14:paraId="21E16031" w14:textId="11AEA281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76" w:type="dxa"/>
          </w:tcPr>
          <w:p w14:paraId="5E340BA5" w14:textId="45558F32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29, 6.97</w:t>
            </w:r>
          </w:p>
        </w:tc>
        <w:tc>
          <w:tcPr>
            <w:tcW w:w="1012" w:type="dxa"/>
          </w:tcPr>
          <w:p w14:paraId="0DAF9C99" w14:textId="19C0E64A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9</w:t>
            </w:r>
          </w:p>
        </w:tc>
      </w:tr>
      <w:tr w:rsidR="002431EB" w:rsidRPr="007163EF" w14:paraId="46C13203" w14:textId="77777777" w:rsidTr="008C541F">
        <w:tc>
          <w:tcPr>
            <w:tcW w:w="5800" w:type="dxa"/>
          </w:tcPr>
          <w:p w14:paraId="0D4CA396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male and female at baseline for control</w:t>
            </w:r>
          </w:p>
        </w:tc>
        <w:tc>
          <w:tcPr>
            <w:tcW w:w="1270" w:type="dxa"/>
          </w:tcPr>
          <w:p w14:paraId="502C6411" w14:textId="0124091F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0</w:t>
            </w:r>
          </w:p>
        </w:tc>
        <w:tc>
          <w:tcPr>
            <w:tcW w:w="1576" w:type="dxa"/>
          </w:tcPr>
          <w:p w14:paraId="5207D151" w14:textId="5A352742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.50, 16.70</w:t>
            </w:r>
          </w:p>
        </w:tc>
        <w:tc>
          <w:tcPr>
            <w:tcW w:w="1012" w:type="dxa"/>
          </w:tcPr>
          <w:p w14:paraId="10F5F4E8" w14:textId="285AF1D6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6</w:t>
            </w:r>
          </w:p>
        </w:tc>
      </w:tr>
      <w:tr w:rsidR="002431EB" w:rsidRPr="007163EF" w14:paraId="2991929A" w14:textId="77777777" w:rsidTr="008C541F">
        <w:tc>
          <w:tcPr>
            <w:tcW w:w="5800" w:type="dxa"/>
          </w:tcPr>
          <w:p w14:paraId="7CA86CBC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ype 2 diabetes and sickle cell disease at baseline for control</w:t>
            </w:r>
          </w:p>
        </w:tc>
        <w:tc>
          <w:tcPr>
            <w:tcW w:w="1270" w:type="dxa"/>
          </w:tcPr>
          <w:p w14:paraId="64606BB8" w14:textId="19490D00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1576" w:type="dxa"/>
          </w:tcPr>
          <w:p w14:paraId="621162C2" w14:textId="701CB1CE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25, 24.98</w:t>
            </w:r>
          </w:p>
        </w:tc>
        <w:tc>
          <w:tcPr>
            <w:tcW w:w="1012" w:type="dxa"/>
          </w:tcPr>
          <w:p w14:paraId="5006A26A" w14:textId="7417637A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3</w:t>
            </w:r>
          </w:p>
        </w:tc>
      </w:tr>
      <w:tr w:rsidR="002431EB" w:rsidRPr="007163EF" w14:paraId="69127013" w14:textId="77777777" w:rsidTr="008C541F">
        <w:tc>
          <w:tcPr>
            <w:tcW w:w="5800" w:type="dxa"/>
          </w:tcPr>
          <w:p w14:paraId="50B1EC78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ransplant and sickle cell disease at baseline for control</w:t>
            </w:r>
          </w:p>
        </w:tc>
        <w:tc>
          <w:tcPr>
            <w:tcW w:w="1270" w:type="dxa"/>
          </w:tcPr>
          <w:p w14:paraId="54C99F38" w14:textId="54C60754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5</w:t>
            </w:r>
          </w:p>
        </w:tc>
        <w:tc>
          <w:tcPr>
            <w:tcW w:w="1576" w:type="dxa"/>
          </w:tcPr>
          <w:p w14:paraId="55EE0933" w14:textId="37822316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17, 13.67</w:t>
            </w:r>
          </w:p>
        </w:tc>
        <w:tc>
          <w:tcPr>
            <w:tcW w:w="1012" w:type="dxa"/>
          </w:tcPr>
          <w:p w14:paraId="27E3CBE9" w14:textId="0AE8A4D6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4</w:t>
            </w:r>
          </w:p>
        </w:tc>
      </w:tr>
      <w:tr w:rsidR="002431EB" w:rsidRPr="007163EF" w14:paraId="56E3EDE7" w14:textId="77777777" w:rsidTr="008C541F">
        <w:tc>
          <w:tcPr>
            <w:tcW w:w="5800" w:type="dxa"/>
          </w:tcPr>
          <w:p w14:paraId="03627F38" w14:textId="4A50A118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</w:t>
            </w:r>
            <w:r>
              <w:rPr>
                <w:rFonts w:ascii="Times New Roman" w:hAnsi="Times New Roman" w:cs="Times New Roman"/>
              </w:rPr>
              <w:t>-T</w:t>
            </w:r>
            <w:r w:rsidRPr="007163EF">
              <w:rPr>
                <w:rFonts w:ascii="Times New Roman" w:hAnsi="Times New Roman" w:cs="Times New Roman"/>
              </w:rPr>
              <w:t xml:space="preserve"> * MidTx</w:t>
            </w:r>
          </w:p>
        </w:tc>
        <w:tc>
          <w:tcPr>
            <w:tcW w:w="1270" w:type="dxa"/>
          </w:tcPr>
          <w:p w14:paraId="74B7338C" w14:textId="7659856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21.91</w:t>
            </w:r>
          </w:p>
        </w:tc>
        <w:tc>
          <w:tcPr>
            <w:tcW w:w="1576" w:type="dxa"/>
          </w:tcPr>
          <w:p w14:paraId="33418882" w14:textId="68F7E1C1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42.39, -1.42</w:t>
            </w:r>
          </w:p>
        </w:tc>
        <w:tc>
          <w:tcPr>
            <w:tcW w:w="1012" w:type="dxa"/>
          </w:tcPr>
          <w:p w14:paraId="741EA66F" w14:textId="7A4C9A4C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0.04</w:t>
            </w:r>
          </w:p>
        </w:tc>
      </w:tr>
      <w:tr w:rsidR="002431EB" w:rsidRPr="007163EF" w14:paraId="11836C7A" w14:textId="77777777" w:rsidTr="008C541F">
        <w:tc>
          <w:tcPr>
            <w:tcW w:w="5800" w:type="dxa"/>
          </w:tcPr>
          <w:p w14:paraId="012AA13F" w14:textId="604171F9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</w:t>
            </w:r>
            <w:r>
              <w:rPr>
                <w:rFonts w:ascii="Times New Roman" w:hAnsi="Times New Roman" w:cs="Times New Roman"/>
              </w:rPr>
              <w:t>-T</w:t>
            </w:r>
            <w:r w:rsidRPr="007163EF">
              <w:rPr>
                <w:rFonts w:ascii="Times New Roman" w:hAnsi="Times New Roman" w:cs="Times New Roman"/>
              </w:rPr>
              <w:t xml:space="preserve"> * PostTx</w:t>
            </w:r>
          </w:p>
        </w:tc>
        <w:tc>
          <w:tcPr>
            <w:tcW w:w="1270" w:type="dxa"/>
          </w:tcPr>
          <w:p w14:paraId="5B7897B2" w14:textId="0A0CCFB2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18.66</w:t>
            </w:r>
          </w:p>
        </w:tc>
        <w:tc>
          <w:tcPr>
            <w:tcW w:w="1576" w:type="dxa"/>
          </w:tcPr>
          <w:p w14:paraId="3C606F24" w14:textId="1D531D4B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38.52, 1.20</w:t>
            </w:r>
          </w:p>
        </w:tc>
        <w:tc>
          <w:tcPr>
            <w:tcW w:w="1012" w:type="dxa"/>
          </w:tcPr>
          <w:p w14:paraId="5A949776" w14:textId="064ADE34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0.07</w:t>
            </w:r>
          </w:p>
        </w:tc>
      </w:tr>
      <w:tr w:rsidR="002431EB" w:rsidRPr="007163EF" w14:paraId="3E87978E" w14:textId="77777777" w:rsidTr="008C541F">
        <w:tc>
          <w:tcPr>
            <w:tcW w:w="5800" w:type="dxa"/>
          </w:tcPr>
          <w:p w14:paraId="79E5394B" w14:textId="23F43269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</w:t>
            </w:r>
            <w:r>
              <w:rPr>
                <w:rFonts w:ascii="Times New Roman" w:hAnsi="Times New Roman" w:cs="Times New Roman"/>
              </w:rPr>
              <w:t>-T</w:t>
            </w:r>
            <w:r w:rsidRPr="007163EF">
              <w:rPr>
                <w:rFonts w:ascii="Times New Roman" w:hAnsi="Times New Roman" w:cs="Times New Roman"/>
              </w:rPr>
              <w:t xml:space="preserve"> * Followup</w:t>
            </w:r>
          </w:p>
        </w:tc>
        <w:tc>
          <w:tcPr>
            <w:tcW w:w="1270" w:type="dxa"/>
          </w:tcPr>
          <w:p w14:paraId="69D3DC31" w14:textId="529636D9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23.05</w:t>
            </w:r>
          </w:p>
        </w:tc>
        <w:tc>
          <w:tcPr>
            <w:tcW w:w="1576" w:type="dxa"/>
          </w:tcPr>
          <w:p w14:paraId="7FB33E01" w14:textId="40EAF286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43.54, -2.55</w:t>
            </w:r>
          </w:p>
        </w:tc>
        <w:tc>
          <w:tcPr>
            <w:tcW w:w="1012" w:type="dxa"/>
          </w:tcPr>
          <w:p w14:paraId="1A5EB662" w14:textId="524E51DA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0.03</w:t>
            </w:r>
          </w:p>
        </w:tc>
      </w:tr>
      <w:tr w:rsidR="002431EB" w:rsidRPr="007163EF" w14:paraId="594DF658" w14:textId="77777777" w:rsidTr="008C541F">
        <w:tc>
          <w:tcPr>
            <w:tcW w:w="5800" w:type="dxa"/>
          </w:tcPr>
          <w:p w14:paraId="72CE0723" w14:textId="77777777" w:rsidR="002431EB" w:rsidRPr="007163EF" w:rsidRDefault="002431EB" w:rsidP="002431E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bservations</w:t>
            </w:r>
          </w:p>
        </w:tc>
        <w:tc>
          <w:tcPr>
            <w:tcW w:w="1270" w:type="dxa"/>
          </w:tcPr>
          <w:p w14:paraId="64F4C0C6" w14:textId="1509B7DB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576" w:type="dxa"/>
          </w:tcPr>
          <w:p w14:paraId="1C945DE6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02E2FE99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  <w:tr w:rsidR="002431EB" w:rsidRPr="007163EF" w14:paraId="415D610E" w14:textId="77777777" w:rsidTr="008C541F">
        <w:tc>
          <w:tcPr>
            <w:tcW w:w="5800" w:type="dxa"/>
            <w:tcBorders>
              <w:bottom w:val="single" w:sz="4" w:space="0" w:color="auto"/>
            </w:tcBorders>
          </w:tcPr>
          <w:p w14:paraId="1EF061BE" w14:textId="77777777" w:rsidR="002431EB" w:rsidRPr="007163EF" w:rsidRDefault="002431EB" w:rsidP="002431E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IC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06E2835A" w14:textId="7559333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660.83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3AD5D88E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38E196A7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</w:tbl>
    <w:p w14:paraId="36612E81" w14:textId="77777777" w:rsidR="00F46B06" w:rsidRDefault="00F46B06" w:rsidP="00F46B06"/>
    <w:p w14:paraId="4941CB3A" w14:textId="646A17E3" w:rsidR="00F46B06" w:rsidRPr="009333F0" w:rsidRDefault="00D107CE" w:rsidP="00F46B06">
      <w:pPr>
        <w:spacing w:after="0"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bookmarkStart w:id="9" w:name="_Hlk137199094"/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lastRenderedPageBreak/>
        <w:t xml:space="preserve">Table S10. 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Full Table Predicting </w:t>
      </w:r>
      <w:r w:rsidR="00F46B06" w:rsidRPr="007163EF">
        <w:rPr>
          <w:rFonts w:ascii="Times New Roman" w:hAnsi="Times New Roman" w:cs="Times New Roman"/>
          <w:iCs/>
        </w:rPr>
        <w:t>VAS1</w:t>
      </w:r>
      <w:r w:rsidR="00F46B06">
        <w:rPr>
          <w:rFonts w:ascii="Times New Roman" w:hAnsi="Times New Roman" w:cs="Times New Roman"/>
          <w:vertAlign w:val="subscript"/>
        </w:rPr>
        <w:t>m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: CPS-T</w:t>
      </w:r>
      <w:r w:rsidR="00F46B06" w:rsidRPr="009333F0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 versus 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CPS-</w:t>
      </w:r>
      <w:r w:rsidR="002431EB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C</w:t>
      </w:r>
    </w:p>
    <w:bookmarkEnd w:id="9"/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0"/>
        <w:gridCol w:w="1270"/>
        <w:gridCol w:w="1576"/>
        <w:gridCol w:w="822"/>
      </w:tblGrid>
      <w:tr w:rsidR="00F46B06" w:rsidRPr="007163EF" w14:paraId="001E6D5A" w14:textId="77777777" w:rsidTr="003F5D71">
        <w:trPr>
          <w:trHeight w:val="341"/>
        </w:trPr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7C1E4B08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31315F61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Estimates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4E24CE40" w14:textId="77777777" w:rsidR="00F46B06" w:rsidRPr="007163EF" w:rsidRDefault="00F46B06" w:rsidP="003F5D7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Cs/>
              </w:rPr>
              <w:t xml:space="preserve">95% </w:t>
            </w:r>
            <w:r w:rsidRPr="007163EF">
              <w:rPr>
                <w:rFonts w:ascii="Times New Roman" w:hAnsi="Times New Roman" w:cs="Times New Roman"/>
                <w:i/>
              </w:rPr>
              <w:t>CI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7509480F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46B06" w:rsidRPr="007163EF" w14:paraId="4353018D" w14:textId="77777777" w:rsidTr="003F5D71"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2A55B996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Dependent Variable</w:t>
            </w:r>
          </w:p>
        </w:tc>
        <w:tc>
          <w:tcPr>
            <w:tcW w:w="36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BD898F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VAS1</w:t>
            </w:r>
            <w:r w:rsidRPr="007163EF">
              <w:rPr>
                <w:rFonts w:ascii="Times New Roman" w:hAnsi="Times New Roman" w:cs="Times New Roman"/>
                <w:vertAlign w:val="subscript"/>
              </w:rPr>
              <w:t>w</w:t>
            </w:r>
          </w:p>
        </w:tc>
      </w:tr>
      <w:tr w:rsidR="00F46B06" w:rsidRPr="007163EF" w14:paraId="3E03F00C" w14:textId="77777777" w:rsidTr="003F5D71">
        <w:tc>
          <w:tcPr>
            <w:tcW w:w="5800" w:type="dxa"/>
            <w:tcBorders>
              <w:top w:val="single" w:sz="4" w:space="0" w:color="auto"/>
            </w:tcBorders>
          </w:tcPr>
          <w:p w14:paraId="626F4674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61EEADE0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1C914D22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0D48D444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1EB" w:rsidRPr="007163EF" w14:paraId="54B120C4" w14:textId="77777777" w:rsidTr="003F5D71">
        <w:tc>
          <w:tcPr>
            <w:tcW w:w="5800" w:type="dxa"/>
          </w:tcPr>
          <w:p w14:paraId="381CD0CE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0" w:type="dxa"/>
          </w:tcPr>
          <w:p w14:paraId="44833D83" w14:textId="1BE0CF4F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32.60</w:t>
            </w:r>
          </w:p>
        </w:tc>
        <w:tc>
          <w:tcPr>
            <w:tcW w:w="1576" w:type="dxa"/>
          </w:tcPr>
          <w:p w14:paraId="79DB99C9" w14:textId="641FE0E8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13.95, 51.25</w:t>
            </w:r>
          </w:p>
        </w:tc>
        <w:tc>
          <w:tcPr>
            <w:tcW w:w="822" w:type="dxa"/>
          </w:tcPr>
          <w:p w14:paraId="78A7B3FE" w14:textId="5554F91C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0.001</w:t>
            </w:r>
          </w:p>
        </w:tc>
      </w:tr>
      <w:tr w:rsidR="002431EB" w:rsidRPr="007163EF" w14:paraId="59A188B7" w14:textId="77777777" w:rsidTr="003F5D71">
        <w:tc>
          <w:tcPr>
            <w:tcW w:w="5800" w:type="dxa"/>
          </w:tcPr>
          <w:p w14:paraId="2A42E508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baseline</w:t>
            </w:r>
          </w:p>
        </w:tc>
        <w:tc>
          <w:tcPr>
            <w:tcW w:w="1270" w:type="dxa"/>
          </w:tcPr>
          <w:p w14:paraId="635937F9" w14:textId="56FA7678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576" w:type="dxa"/>
          </w:tcPr>
          <w:p w14:paraId="70C54404" w14:textId="120F2A1B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93, 20.04</w:t>
            </w:r>
          </w:p>
        </w:tc>
        <w:tc>
          <w:tcPr>
            <w:tcW w:w="822" w:type="dxa"/>
          </w:tcPr>
          <w:p w14:paraId="5ACF3142" w14:textId="3AA975BE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5</w:t>
            </w:r>
          </w:p>
        </w:tc>
      </w:tr>
      <w:tr w:rsidR="002431EB" w:rsidRPr="007163EF" w14:paraId="79B9A31C" w14:textId="77777777" w:rsidTr="003F5D71">
        <w:tc>
          <w:tcPr>
            <w:tcW w:w="5800" w:type="dxa"/>
          </w:tcPr>
          <w:p w14:paraId="2506C939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mid-tx</w:t>
            </w:r>
          </w:p>
        </w:tc>
        <w:tc>
          <w:tcPr>
            <w:tcW w:w="1270" w:type="dxa"/>
          </w:tcPr>
          <w:p w14:paraId="10624309" w14:textId="48E55506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1</w:t>
            </w:r>
          </w:p>
        </w:tc>
        <w:tc>
          <w:tcPr>
            <w:tcW w:w="1576" w:type="dxa"/>
          </w:tcPr>
          <w:p w14:paraId="24B27402" w14:textId="370E9BD1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5, 39.08</w:t>
            </w:r>
          </w:p>
        </w:tc>
        <w:tc>
          <w:tcPr>
            <w:tcW w:w="822" w:type="dxa"/>
          </w:tcPr>
          <w:p w14:paraId="6D192BFE" w14:textId="33F0637B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</w:tr>
      <w:tr w:rsidR="002431EB" w:rsidRPr="007163EF" w14:paraId="10B1E055" w14:textId="77777777" w:rsidTr="003F5D71">
        <w:tc>
          <w:tcPr>
            <w:tcW w:w="5800" w:type="dxa"/>
          </w:tcPr>
          <w:p w14:paraId="61B3627B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post-tx</w:t>
            </w:r>
          </w:p>
        </w:tc>
        <w:tc>
          <w:tcPr>
            <w:tcW w:w="1270" w:type="dxa"/>
          </w:tcPr>
          <w:p w14:paraId="39D5E585" w14:textId="5FC20C9F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9</w:t>
            </w:r>
          </w:p>
        </w:tc>
        <w:tc>
          <w:tcPr>
            <w:tcW w:w="1576" w:type="dxa"/>
          </w:tcPr>
          <w:p w14:paraId="5DD2FB2D" w14:textId="668D433B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3, 37.64</w:t>
            </w:r>
          </w:p>
        </w:tc>
        <w:tc>
          <w:tcPr>
            <w:tcW w:w="822" w:type="dxa"/>
          </w:tcPr>
          <w:p w14:paraId="01FAE1B7" w14:textId="5F360586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2431EB" w:rsidRPr="007163EF" w14:paraId="024D60DD" w14:textId="77777777" w:rsidTr="003F5D71">
        <w:tc>
          <w:tcPr>
            <w:tcW w:w="5800" w:type="dxa"/>
          </w:tcPr>
          <w:p w14:paraId="12F7CEDD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follow-up</w:t>
            </w:r>
          </w:p>
        </w:tc>
        <w:tc>
          <w:tcPr>
            <w:tcW w:w="1270" w:type="dxa"/>
          </w:tcPr>
          <w:p w14:paraId="47C79E52" w14:textId="56913E39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1</w:t>
            </w:r>
          </w:p>
        </w:tc>
        <w:tc>
          <w:tcPr>
            <w:tcW w:w="1576" w:type="dxa"/>
          </w:tcPr>
          <w:p w14:paraId="501185CE" w14:textId="333D42C7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9, 36.54</w:t>
            </w:r>
          </w:p>
        </w:tc>
        <w:tc>
          <w:tcPr>
            <w:tcW w:w="822" w:type="dxa"/>
          </w:tcPr>
          <w:p w14:paraId="4B471DC1" w14:textId="66061FDD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</w:tr>
      <w:tr w:rsidR="002431EB" w:rsidRPr="007163EF" w14:paraId="26F119DC" w14:textId="77777777" w:rsidTr="003F5D71">
        <w:tc>
          <w:tcPr>
            <w:tcW w:w="5800" w:type="dxa"/>
          </w:tcPr>
          <w:p w14:paraId="6D89B967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baseline value and outcome for control</w:t>
            </w:r>
          </w:p>
        </w:tc>
        <w:tc>
          <w:tcPr>
            <w:tcW w:w="1270" w:type="dxa"/>
          </w:tcPr>
          <w:p w14:paraId="579A8A52" w14:textId="20896679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576" w:type="dxa"/>
          </w:tcPr>
          <w:p w14:paraId="5EB95DE7" w14:textId="3FE8F41C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, 0.71</w:t>
            </w:r>
          </w:p>
        </w:tc>
        <w:tc>
          <w:tcPr>
            <w:tcW w:w="822" w:type="dxa"/>
          </w:tcPr>
          <w:p w14:paraId="08545943" w14:textId="5E86FCEB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431EB" w:rsidRPr="007163EF" w14:paraId="64F6794F" w14:textId="77777777" w:rsidTr="003F5D71">
        <w:tc>
          <w:tcPr>
            <w:tcW w:w="5800" w:type="dxa"/>
          </w:tcPr>
          <w:p w14:paraId="0A79E172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age and outcome for control</w:t>
            </w:r>
          </w:p>
        </w:tc>
        <w:tc>
          <w:tcPr>
            <w:tcW w:w="1270" w:type="dxa"/>
          </w:tcPr>
          <w:p w14:paraId="00CA81B3" w14:textId="595FFD45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4</w:t>
            </w:r>
          </w:p>
        </w:tc>
        <w:tc>
          <w:tcPr>
            <w:tcW w:w="1576" w:type="dxa"/>
          </w:tcPr>
          <w:p w14:paraId="73DE54BD" w14:textId="658202A6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29, 0.42</w:t>
            </w:r>
          </w:p>
        </w:tc>
        <w:tc>
          <w:tcPr>
            <w:tcW w:w="822" w:type="dxa"/>
          </w:tcPr>
          <w:p w14:paraId="3365D704" w14:textId="4704ABE6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</w:tr>
      <w:tr w:rsidR="002431EB" w:rsidRPr="007163EF" w14:paraId="783D96A2" w14:textId="77777777" w:rsidTr="003F5D71">
        <w:tc>
          <w:tcPr>
            <w:tcW w:w="5800" w:type="dxa"/>
          </w:tcPr>
          <w:p w14:paraId="5E98C921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male and female at baseline for control</w:t>
            </w:r>
          </w:p>
        </w:tc>
        <w:tc>
          <w:tcPr>
            <w:tcW w:w="1270" w:type="dxa"/>
          </w:tcPr>
          <w:p w14:paraId="2668D360" w14:textId="1043FB33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6</w:t>
            </w:r>
          </w:p>
        </w:tc>
        <w:tc>
          <w:tcPr>
            <w:tcW w:w="1576" w:type="dxa"/>
          </w:tcPr>
          <w:p w14:paraId="1E81E24B" w14:textId="1345A150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8, 22.29</w:t>
            </w:r>
          </w:p>
        </w:tc>
        <w:tc>
          <w:tcPr>
            <w:tcW w:w="822" w:type="dxa"/>
          </w:tcPr>
          <w:p w14:paraId="77D3179B" w14:textId="7B1967D0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</w:t>
            </w:r>
          </w:p>
        </w:tc>
      </w:tr>
      <w:tr w:rsidR="002431EB" w:rsidRPr="007163EF" w14:paraId="0707E7B7" w14:textId="77777777" w:rsidTr="003F5D71">
        <w:tc>
          <w:tcPr>
            <w:tcW w:w="5800" w:type="dxa"/>
          </w:tcPr>
          <w:p w14:paraId="6DC8B278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ype 2 diabetes and sickle cell disease at baseline for control</w:t>
            </w:r>
          </w:p>
        </w:tc>
        <w:tc>
          <w:tcPr>
            <w:tcW w:w="1270" w:type="dxa"/>
          </w:tcPr>
          <w:p w14:paraId="47739BE8" w14:textId="1D9D58F9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1576" w:type="dxa"/>
          </w:tcPr>
          <w:p w14:paraId="3930E5EE" w14:textId="34FDF99E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50, 12.28</w:t>
            </w:r>
          </w:p>
        </w:tc>
        <w:tc>
          <w:tcPr>
            <w:tcW w:w="822" w:type="dxa"/>
          </w:tcPr>
          <w:p w14:paraId="23F19C5A" w14:textId="4261BF07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1</w:t>
            </w:r>
          </w:p>
        </w:tc>
      </w:tr>
      <w:tr w:rsidR="002431EB" w:rsidRPr="007163EF" w14:paraId="04BF5956" w14:textId="77777777" w:rsidTr="003F5D71">
        <w:tc>
          <w:tcPr>
            <w:tcW w:w="5800" w:type="dxa"/>
          </w:tcPr>
          <w:p w14:paraId="555101BD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ransplant and sickle cell disease at baseline for control</w:t>
            </w:r>
          </w:p>
        </w:tc>
        <w:tc>
          <w:tcPr>
            <w:tcW w:w="1270" w:type="dxa"/>
          </w:tcPr>
          <w:p w14:paraId="1FBC9A96" w14:textId="783FE093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576" w:type="dxa"/>
          </w:tcPr>
          <w:p w14:paraId="218327B0" w14:textId="5F4392A7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76, 19.28</w:t>
            </w:r>
          </w:p>
        </w:tc>
        <w:tc>
          <w:tcPr>
            <w:tcW w:w="822" w:type="dxa"/>
          </w:tcPr>
          <w:p w14:paraId="3F965172" w14:textId="24ECC38F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5</w:t>
            </w:r>
          </w:p>
        </w:tc>
      </w:tr>
      <w:tr w:rsidR="002431EB" w:rsidRPr="007163EF" w14:paraId="77DDE7D4" w14:textId="77777777" w:rsidTr="003F5D71">
        <w:tc>
          <w:tcPr>
            <w:tcW w:w="5800" w:type="dxa"/>
          </w:tcPr>
          <w:p w14:paraId="3BD2E054" w14:textId="43670A3E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</w:t>
            </w:r>
            <w:r>
              <w:rPr>
                <w:rFonts w:ascii="Times New Roman" w:hAnsi="Times New Roman" w:cs="Times New Roman"/>
              </w:rPr>
              <w:t>-T</w:t>
            </w:r>
            <w:r w:rsidRPr="007163EF">
              <w:rPr>
                <w:rFonts w:ascii="Times New Roman" w:hAnsi="Times New Roman" w:cs="Times New Roman"/>
              </w:rPr>
              <w:t xml:space="preserve"> * MidTx</w:t>
            </w:r>
          </w:p>
        </w:tc>
        <w:tc>
          <w:tcPr>
            <w:tcW w:w="1270" w:type="dxa"/>
          </w:tcPr>
          <w:p w14:paraId="23F4D72D" w14:textId="15EE442F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17.82</w:t>
            </w:r>
          </w:p>
        </w:tc>
        <w:tc>
          <w:tcPr>
            <w:tcW w:w="1576" w:type="dxa"/>
          </w:tcPr>
          <w:p w14:paraId="02EF98F7" w14:textId="3D3F0C15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41.29, 5.65</w:t>
            </w:r>
          </w:p>
        </w:tc>
        <w:tc>
          <w:tcPr>
            <w:tcW w:w="822" w:type="dxa"/>
          </w:tcPr>
          <w:p w14:paraId="3CCBF760" w14:textId="66475AB6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0.14</w:t>
            </w:r>
          </w:p>
        </w:tc>
      </w:tr>
      <w:tr w:rsidR="002431EB" w:rsidRPr="007163EF" w14:paraId="2EA5DBBE" w14:textId="77777777" w:rsidTr="003F5D71">
        <w:tc>
          <w:tcPr>
            <w:tcW w:w="5800" w:type="dxa"/>
          </w:tcPr>
          <w:p w14:paraId="1713AB93" w14:textId="30F481E1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</w:t>
            </w:r>
            <w:r>
              <w:rPr>
                <w:rFonts w:ascii="Times New Roman" w:hAnsi="Times New Roman" w:cs="Times New Roman"/>
              </w:rPr>
              <w:t>-T</w:t>
            </w:r>
            <w:r w:rsidRPr="007163EF">
              <w:rPr>
                <w:rFonts w:ascii="Times New Roman" w:hAnsi="Times New Roman" w:cs="Times New Roman"/>
              </w:rPr>
              <w:t xml:space="preserve"> * PostTx</w:t>
            </w:r>
          </w:p>
        </w:tc>
        <w:tc>
          <w:tcPr>
            <w:tcW w:w="1270" w:type="dxa"/>
          </w:tcPr>
          <w:p w14:paraId="68A9EE1B" w14:textId="12DB8761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17.10</w:t>
            </w:r>
          </w:p>
        </w:tc>
        <w:tc>
          <w:tcPr>
            <w:tcW w:w="1576" w:type="dxa"/>
          </w:tcPr>
          <w:p w14:paraId="5A207B7E" w14:textId="1C0AE5FA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39.43, 5.23</w:t>
            </w:r>
          </w:p>
        </w:tc>
        <w:tc>
          <w:tcPr>
            <w:tcW w:w="822" w:type="dxa"/>
          </w:tcPr>
          <w:p w14:paraId="2B2E6A04" w14:textId="5D98D153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0.13</w:t>
            </w:r>
          </w:p>
        </w:tc>
      </w:tr>
      <w:tr w:rsidR="002431EB" w:rsidRPr="007163EF" w14:paraId="40E60058" w14:textId="77777777" w:rsidTr="003F5D71">
        <w:tc>
          <w:tcPr>
            <w:tcW w:w="5800" w:type="dxa"/>
          </w:tcPr>
          <w:p w14:paraId="2BEBDC05" w14:textId="151DA8B6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</w:t>
            </w:r>
            <w:r>
              <w:rPr>
                <w:rFonts w:ascii="Times New Roman" w:hAnsi="Times New Roman" w:cs="Times New Roman"/>
              </w:rPr>
              <w:t>-T</w:t>
            </w:r>
            <w:r w:rsidRPr="007163EF">
              <w:rPr>
                <w:rFonts w:ascii="Times New Roman" w:hAnsi="Times New Roman" w:cs="Times New Roman"/>
              </w:rPr>
              <w:t xml:space="preserve"> * Followup</w:t>
            </w:r>
          </w:p>
        </w:tc>
        <w:tc>
          <w:tcPr>
            <w:tcW w:w="1270" w:type="dxa"/>
          </w:tcPr>
          <w:p w14:paraId="1264770C" w14:textId="7652D3F9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12.47</w:t>
            </w:r>
          </w:p>
        </w:tc>
        <w:tc>
          <w:tcPr>
            <w:tcW w:w="1576" w:type="dxa"/>
          </w:tcPr>
          <w:p w14:paraId="3337C8EC" w14:textId="6B084393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35.14, 10.19</w:t>
            </w:r>
          </w:p>
        </w:tc>
        <w:tc>
          <w:tcPr>
            <w:tcW w:w="822" w:type="dxa"/>
          </w:tcPr>
          <w:p w14:paraId="7E23DD19" w14:textId="4793AC3C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0.28</w:t>
            </w:r>
          </w:p>
        </w:tc>
      </w:tr>
      <w:tr w:rsidR="002431EB" w:rsidRPr="007163EF" w14:paraId="174E5FE0" w14:textId="77777777" w:rsidTr="003F5D71">
        <w:tc>
          <w:tcPr>
            <w:tcW w:w="5800" w:type="dxa"/>
          </w:tcPr>
          <w:p w14:paraId="52A7F7F9" w14:textId="77777777" w:rsidR="002431EB" w:rsidRPr="007163EF" w:rsidRDefault="002431EB" w:rsidP="002431E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bservations</w:t>
            </w:r>
          </w:p>
        </w:tc>
        <w:tc>
          <w:tcPr>
            <w:tcW w:w="1270" w:type="dxa"/>
          </w:tcPr>
          <w:p w14:paraId="10E0FAA7" w14:textId="210C7B81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576" w:type="dxa"/>
          </w:tcPr>
          <w:p w14:paraId="21FCA16D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73C99462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  <w:tr w:rsidR="002431EB" w:rsidRPr="007163EF" w14:paraId="5E6BC4F8" w14:textId="77777777" w:rsidTr="003F5D71">
        <w:tc>
          <w:tcPr>
            <w:tcW w:w="5800" w:type="dxa"/>
            <w:tcBorders>
              <w:bottom w:val="single" w:sz="4" w:space="0" w:color="auto"/>
            </w:tcBorders>
          </w:tcPr>
          <w:p w14:paraId="34C0D9FC" w14:textId="77777777" w:rsidR="002431EB" w:rsidRPr="007163EF" w:rsidRDefault="002431EB" w:rsidP="002431E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IC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65776891" w14:textId="2942AB58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670.35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30F38294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08E543EE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</w:tbl>
    <w:p w14:paraId="6770512E" w14:textId="77777777" w:rsidR="00F46B06" w:rsidRDefault="00F46B06" w:rsidP="00F46B06"/>
    <w:p w14:paraId="5AE751E9" w14:textId="6EDA7DDD" w:rsidR="00F46B06" w:rsidRPr="009333F0" w:rsidRDefault="00D107CE" w:rsidP="00F46B06">
      <w:pPr>
        <w:spacing w:after="0"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bookmarkStart w:id="10" w:name="_Hlk137199100"/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lastRenderedPageBreak/>
        <w:t xml:space="preserve">Table S11. 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Full Table Predicting </w:t>
      </w:r>
      <w:r w:rsidR="00F46B06" w:rsidRPr="007163EF">
        <w:rPr>
          <w:rFonts w:ascii="Times New Roman" w:hAnsi="Times New Roman" w:cs="Times New Roman"/>
          <w:iCs/>
        </w:rPr>
        <w:t>VAS</w:t>
      </w:r>
      <w:r w:rsidR="00F46B06">
        <w:rPr>
          <w:rFonts w:ascii="Times New Roman" w:hAnsi="Times New Roman" w:cs="Times New Roman"/>
          <w:iCs/>
        </w:rPr>
        <w:t>2</w:t>
      </w:r>
      <w:r w:rsidR="00F46B06">
        <w:rPr>
          <w:rFonts w:ascii="Times New Roman" w:hAnsi="Times New Roman" w:cs="Times New Roman"/>
          <w:vertAlign w:val="subscript"/>
        </w:rPr>
        <w:t>m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: CPS-T</w:t>
      </w:r>
      <w:r w:rsidR="00F46B06" w:rsidRPr="009333F0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 versus 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CPS-</w:t>
      </w:r>
      <w:r w:rsidR="002431EB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C</w:t>
      </w:r>
    </w:p>
    <w:bookmarkEnd w:id="10"/>
    <w:tbl>
      <w:tblPr>
        <w:tblStyle w:val="TableGrid"/>
        <w:tblW w:w="9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0"/>
        <w:gridCol w:w="1270"/>
        <w:gridCol w:w="1576"/>
        <w:gridCol w:w="1012"/>
      </w:tblGrid>
      <w:tr w:rsidR="00F46B06" w:rsidRPr="007163EF" w14:paraId="6AFD0C87" w14:textId="77777777" w:rsidTr="008C541F">
        <w:trPr>
          <w:trHeight w:val="341"/>
        </w:trPr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773E4FAD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2C839F9A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Estimates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508EA53F" w14:textId="77777777" w:rsidR="00F46B06" w:rsidRPr="007163EF" w:rsidRDefault="00F46B06" w:rsidP="003F5D7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Cs/>
              </w:rPr>
              <w:t xml:space="preserve">95% </w:t>
            </w:r>
            <w:r w:rsidRPr="007163EF">
              <w:rPr>
                <w:rFonts w:ascii="Times New Roman" w:hAnsi="Times New Roman" w:cs="Times New Roman"/>
                <w:i/>
              </w:rPr>
              <w:t>CI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0B66349C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46B06" w:rsidRPr="007163EF" w14:paraId="5F68BB3C" w14:textId="77777777" w:rsidTr="008C541F"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08D6784E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Dependent Variable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D1F31F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VAS1</w:t>
            </w:r>
            <w:r w:rsidRPr="007163EF">
              <w:rPr>
                <w:rFonts w:ascii="Times New Roman" w:hAnsi="Times New Roman" w:cs="Times New Roman"/>
                <w:vertAlign w:val="subscript"/>
              </w:rPr>
              <w:t>w</w:t>
            </w:r>
          </w:p>
        </w:tc>
      </w:tr>
      <w:tr w:rsidR="00F46B06" w:rsidRPr="007163EF" w14:paraId="60996D83" w14:textId="77777777" w:rsidTr="008C541F">
        <w:tc>
          <w:tcPr>
            <w:tcW w:w="5800" w:type="dxa"/>
            <w:tcBorders>
              <w:top w:val="single" w:sz="4" w:space="0" w:color="auto"/>
            </w:tcBorders>
          </w:tcPr>
          <w:p w14:paraId="4FE3D7DE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72DD4F24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2F31FCB5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2BB8837F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1EB" w:rsidRPr="007163EF" w14:paraId="6F168FC3" w14:textId="77777777" w:rsidTr="008C541F">
        <w:tc>
          <w:tcPr>
            <w:tcW w:w="5800" w:type="dxa"/>
          </w:tcPr>
          <w:p w14:paraId="790B1447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0" w:type="dxa"/>
          </w:tcPr>
          <w:p w14:paraId="3915D1E4" w14:textId="0EC275ED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23.75</w:t>
            </w:r>
          </w:p>
        </w:tc>
        <w:tc>
          <w:tcPr>
            <w:tcW w:w="1576" w:type="dxa"/>
          </w:tcPr>
          <w:p w14:paraId="1521F976" w14:textId="13E2E7F8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5.13, 42.37</w:t>
            </w:r>
          </w:p>
        </w:tc>
        <w:tc>
          <w:tcPr>
            <w:tcW w:w="1012" w:type="dxa"/>
          </w:tcPr>
          <w:p w14:paraId="536BF158" w14:textId="5DC33A95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0.01</w:t>
            </w:r>
          </w:p>
        </w:tc>
      </w:tr>
      <w:tr w:rsidR="002431EB" w:rsidRPr="007163EF" w14:paraId="462B0583" w14:textId="77777777" w:rsidTr="008C541F">
        <w:tc>
          <w:tcPr>
            <w:tcW w:w="5800" w:type="dxa"/>
          </w:tcPr>
          <w:p w14:paraId="4F962107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baseline</w:t>
            </w:r>
          </w:p>
        </w:tc>
        <w:tc>
          <w:tcPr>
            <w:tcW w:w="1270" w:type="dxa"/>
          </w:tcPr>
          <w:p w14:paraId="4D7DE6AE" w14:textId="0BFFAD9F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576" w:type="dxa"/>
          </w:tcPr>
          <w:p w14:paraId="72077295" w14:textId="0DB1FE6F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43, 17.28</w:t>
            </w:r>
          </w:p>
        </w:tc>
        <w:tc>
          <w:tcPr>
            <w:tcW w:w="1012" w:type="dxa"/>
          </w:tcPr>
          <w:p w14:paraId="22C3A203" w14:textId="0C2B834A" w:rsidR="002431EB" w:rsidRPr="007163EF" w:rsidRDefault="00175C4C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0</w:t>
            </w:r>
          </w:p>
        </w:tc>
      </w:tr>
      <w:tr w:rsidR="002431EB" w:rsidRPr="007163EF" w14:paraId="33C7A0F6" w14:textId="77777777" w:rsidTr="008C541F">
        <w:tc>
          <w:tcPr>
            <w:tcW w:w="5800" w:type="dxa"/>
          </w:tcPr>
          <w:p w14:paraId="7B7F43CF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mid-tx</w:t>
            </w:r>
          </w:p>
        </w:tc>
        <w:tc>
          <w:tcPr>
            <w:tcW w:w="1270" w:type="dxa"/>
          </w:tcPr>
          <w:p w14:paraId="5C595881" w14:textId="1E1670BC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8</w:t>
            </w:r>
          </w:p>
        </w:tc>
        <w:tc>
          <w:tcPr>
            <w:tcW w:w="1576" w:type="dxa"/>
          </w:tcPr>
          <w:p w14:paraId="6AA533E3" w14:textId="0608FD74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, 30.13</w:t>
            </w:r>
          </w:p>
        </w:tc>
        <w:tc>
          <w:tcPr>
            <w:tcW w:w="1012" w:type="dxa"/>
          </w:tcPr>
          <w:p w14:paraId="5EC4824D" w14:textId="68D67667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</w:tr>
      <w:tr w:rsidR="002431EB" w:rsidRPr="007163EF" w14:paraId="5934C8A3" w14:textId="77777777" w:rsidTr="008C541F">
        <w:tc>
          <w:tcPr>
            <w:tcW w:w="5800" w:type="dxa"/>
          </w:tcPr>
          <w:p w14:paraId="0C76C0CE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post-tx</w:t>
            </w:r>
          </w:p>
        </w:tc>
        <w:tc>
          <w:tcPr>
            <w:tcW w:w="1270" w:type="dxa"/>
          </w:tcPr>
          <w:p w14:paraId="42CF6498" w14:textId="49DCB6B6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0</w:t>
            </w:r>
          </w:p>
        </w:tc>
        <w:tc>
          <w:tcPr>
            <w:tcW w:w="1576" w:type="dxa"/>
          </w:tcPr>
          <w:p w14:paraId="2952F92E" w14:textId="5CCC5984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8, 34.32</w:t>
            </w:r>
          </w:p>
        </w:tc>
        <w:tc>
          <w:tcPr>
            <w:tcW w:w="1012" w:type="dxa"/>
          </w:tcPr>
          <w:p w14:paraId="6F2E2B01" w14:textId="116073B7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2431EB" w:rsidRPr="007163EF" w14:paraId="663C0F68" w14:textId="77777777" w:rsidTr="008C541F">
        <w:tc>
          <w:tcPr>
            <w:tcW w:w="5800" w:type="dxa"/>
          </w:tcPr>
          <w:p w14:paraId="5901F80B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follow-up</w:t>
            </w:r>
          </w:p>
        </w:tc>
        <w:tc>
          <w:tcPr>
            <w:tcW w:w="1270" w:type="dxa"/>
          </w:tcPr>
          <w:p w14:paraId="3B95AE3D" w14:textId="66C11B34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5</w:t>
            </w:r>
          </w:p>
        </w:tc>
        <w:tc>
          <w:tcPr>
            <w:tcW w:w="1576" w:type="dxa"/>
          </w:tcPr>
          <w:p w14:paraId="784A37BE" w14:textId="442C6F9A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8, 30.82</w:t>
            </w:r>
          </w:p>
        </w:tc>
        <w:tc>
          <w:tcPr>
            <w:tcW w:w="1012" w:type="dxa"/>
          </w:tcPr>
          <w:p w14:paraId="52496F34" w14:textId="0A4373B2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</w:tr>
      <w:tr w:rsidR="002431EB" w:rsidRPr="007163EF" w14:paraId="47223790" w14:textId="77777777" w:rsidTr="008C541F">
        <w:tc>
          <w:tcPr>
            <w:tcW w:w="5800" w:type="dxa"/>
          </w:tcPr>
          <w:p w14:paraId="2927E9BD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baseline value and outcome for control</w:t>
            </w:r>
          </w:p>
        </w:tc>
        <w:tc>
          <w:tcPr>
            <w:tcW w:w="1270" w:type="dxa"/>
          </w:tcPr>
          <w:p w14:paraId="7B3ED325" w14:textId="74508F31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76" w:type="dxa"/>
          </w:tcPr>
          <w:p w14:paraId="34372A54" w14:textId="37C11AC6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, 0.88</w:t>
            </w:r>
          </w:p>
        </w:tc>
        <w:tc>
          <w:tcPr>
            <w:tcW w:w="1012" w:type="dxa"/>
          </w:tcPr>
          <w:p w14:paraId="435FA3F8" w14:textId="6CA32542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431EB" w:rsidRPr="007163EF" w14:paraId="5ECC457A" w14:textId="77777777" w:rsidTr="008C541F">
        <w:tc>
          <w:tcPr>
            <w:tcW w:w="5800" w:type="dxa"/>
          </w:tcPr>
          <w:p w14:paraId="06BA5A52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age and outcome for control</w:t>
            </w:r>
          </w:p>
        </w:tc>
        <w:tc>
          <w:tcPr>
            <w:tcW w:w="1270" w:type="dxa"/>
          </w:tcPr>
          <w:p w14:paraId="3627A872" w14:textId="5DF165EA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8</w:t>
            </w:r>
          </w:p>
        </w:tc>
        <w:tc>
          <w:tcPr>
            <w:tcW w:w="1576" w:type="dxa"/>
          </w:tcPr>
          <w:p w14:paraId="2A760125" w14:textId="3B5E2E58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41, 2.27</w:t>
            </w:r>
          </w:p>
        </w:tc>
        <w:tc>
          <w:tcPr>
            <w:tcW w:w="1012" w:type="dxa"/>
          </w:tcPr>
          <w:p w14:paraId="0C16B938" w14:textId="38D21B02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</w:t>
            </w:r>
          </w:p>
        </w:tc>
      </w:tr>
      <w:tr w:rsidR="002431EB" w:rsidRPr="007163EF" w14:paraId="7A7FAE96" w14:textId="77777777" w:rsidTr="008C541F">
        <w:tc>
          <w:tcPr>
            <w:tcW w:w="5800" w:type="dxa"/>
          </w:tcPr>
          <w:p w14:paraId="5D9232A2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male and female at baseline for control</w:t>
            </w:r>
          </w:p>
        </w:tc>
        <w:tc>
          <w:tcPr>
            <w:tcW w:w="1270" w:type="dxa"/>
          </w:tcPr>
          <w:p w14:paraId="4CAD5E79" w14:textId="5BDB8C7B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576" w:type="dxa"/>
          </w:tcPr>
          <w:p w14:paraId="320E17D5" w14:textId="60EE0FC0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68, 15.75</w:t>
            </w:r>
          </w:p>
        </w:tc>
        <w:tc>
          <w:tcPr>
            <w:tcW w:w="1012" w:type="dxa"/>
          </w:tcPr>
          <w:p w14:paraId="61B511FB" w14:textId="4223AC22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1</w:t>
            </w:r>
          </w:p>
        </w:tc>
      </w:tr>
      <w:tr w:rsidR="002431EB" w:rsidRPr="007163EF" w14:paraId="67B4204F" w14:textId="77777777" w:rsidTr="008C541F">
        <w:tc>
          <w:tcPr>
            <w:tcW w:w="5800" w:type="dxa"/>
          </w:tcPr>
          <w:p w14:paraId="0F59999F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ype 2 diabetes and sickle cell disease at baseline for control</w:t>
            </w:r>
          </w:p>
        </w:tc>
        <w:tc>
          <w:tcPr>
            <w:tcW w:w="1270" w:type="dxa"/>
          </w:tcPr>
          <w:p w14:paraId="7B67163D" w14:textId="1670D888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576" w:type="dxa"/>
          </w:tcPr>
          <w:p w14:paraId="3CCD2C2E" w14:textId="56E40517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60, 13.56</w:t>
            </w:r>
          </w:p>
        </w:tc>
        <w:tc>
          <w:tcPr>
            <w:tcW w:w="1012" w:type="dxa"/>
          </w:tcPr>
          <w:p w14:paraId="2624AAAB" w14:textId="7550AC28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2431EB" w:rsidRPr="007163EF" w14:paraId="170DAF46" w14:textId="77777777" w:rsidTr="008C541F">
        <w:tc>
          <w:tcPr>
            <w:tcW w:w="5800" w:type="dxa"/>
          </w:tcPr>
          <w:p w14:paraId="04486DC4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ransplant and sickle cell disease at baseline for control</w:t>
            </w:r>
          </w:p>
        </w:tc>
        <w:tc>
          <w:tcPr>
            <w:tcW w:w="1270" w:type="dxa"/>
          </w:tcPr>
          <w:p w14:paraId="69A79D5E" w14:textId="6DFB460B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576" w:type="dxa"/>
          </w:tcPr>
          <w:p w14:paraId="5E4CFC95" w14:textId="499361E4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59, 13.62</w:t>
            </w:r>
          </w:p>
        </w:tc>
        <w:tc>
          <w:tcPr>
            <w:tcW w:w="1012" w:type="dxa"/>
          </w:tcPr>
          <w:p w14:paraId="4A82CD60" w14:textId="29D9110D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0</w:t>
            </w:r>
          </w:p>
        </w:tc>
      </w:tr>
      <w:tr w:rsidR="002431EB" w:rsidRPr="007163EF" w14:paraId="70F991C3" w14:textId="77777777" w:rsidTr="008C541F">
        <w:tc>
          <w:tcPr>
            <w:tcW w:w="5800" w:type="dxa"/>
          </w:tcPr>
          <w:p w14:paraId="0309CA47" w14:textId="132512F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</w:t>
            </w:r>
            <w:r>
              <w:rPr>
                <w:rFonts w:ascii="Times New Roman" w:hAnsi="Times New Roman" w:cs="Times New Roman"/>
              </w:rPr>
              <w:t>-T</w:t>
            </w:r>
            <w:r w:rsidRPr="007163EF">
              <w:rPr>
                <w:rFonts w:ascii="Times New Roman" w:hAnsi="Times New Roman" w:cs="Times New Roman"/>
              </w:rPr>
              <w:t xml:space="preserve"> * MidTx</w:t>
            </w:r>
          </w:p>
        </w:tc>
        <w:tc>
          <w:tcPr>
            <w:tcW w:w="1270" w:type="dxa"/>
          </w:tcPr>
          <w:p w14:paraId="29A1C1F6" w14:textId="5DE0E9DD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10.71</w:t>
            </w:r>
          </w:p>
        </w:tc>
        <w:tc>
          <w:tcPr>
            <w:tcW w:w="1576" w:type="dxa"/>
          </w:tcPr>
          <w:p w14:paraId="3D9ACEBD" w14:textId="66EE5DC2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29.51, 8.08</w:t>
            </w:r>
          </w:p>
        </w:tc>
        <w:tc>
          <w:tcPr>
            <w:tcW w:w="1012" w:type="dxa"/>
          </w:tcPr>
          <w:p w14:paraId="76FA075E" w14:textId="6655FA9B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0.26</w:t>
            </w:r>
          </w:p>
        </w:tc>
      </w:tr>
      <w:tr w:rsidR="002431EB" w:rsidRPr="007163EF" w14:paraId="02F7385C" w14:textId="77777777" w:rsidTr="008C541F">
        <w:tc>
          <w:tcPr>
            <w:tcW w:w="5800" w:type="dxa"/>
          </w:tcPr>
          <w:p w14:paraId="3159E658" w14:textId="312C4601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</w:t>
            </w:r>
            <w:r>
              <w:rPr>
                <w:rFonts w:ascii="Times New Roman" w:hAnsi="Times New Roman" w:cs="Times New Roman"/>
              </w:rPr>
              <w:t>-T</w:t>
            </w:r>
            <w:r w:rsidRPr="007163EF">
              <w:rPr>
                <w:rFonts w:ascii="Times New Roman" w:hAnsi="Times New Roman" w:cs="Times New Roman"/>
              </w:rPr>
              <w:t xml:space="preserve"> * PostTx</w:t>
            </w:r>
          </w:p>
        </w:tc>
        <w:tc>
          <w:tcPr>
            <w:tcW w:w="1270" w:type="dxa"/>
          </w:tcPr>
          <w:p w14:paraId="60E68539" w14:textId="2E862B75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17.93</w:t>
            </w:r>
          </w:p>
        </w:tc>
        <w:tc>
          <w:tcPr>
            <w:tcW w:w="1576" w:type="dxa"/>
          </w:tcPr>
          <w:p w14:paraId="0691D1F3" w14:textId="1E5C85F5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36.04, 0.18</w:t>
            </w:r>
          </w:p>
        </w:tc>
        <w:tc>
          <w:tcPr>
            <w:tcW w:w="1012" w:type="dxa"/>
          </w:tcPr>
          <w:p w14:paraId="232FFC85" w14:textId="355E846C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0.05</w:t>
            </w:r>
          </w:p>
        </w:tc>
      </w:tr>
      <w:tr w:rsidR="002431EB" w:rsidRPr="007163EF" w14:paraId="6B90442D" w14:textId="77777777" w:rsidTr="008C541F">
        <w:tc>
          <w:tcPr>
            <w:tcW w:w="5800" w:type="dxa"/>
          </w:tcPr>
          <w:p w14:paraId="6139E42E" w14:textId="6275301A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</w:t>
            </w:r>
            <w:r>
              <w:rPr>
                <w:rFonts w:ascii="Times New Roman" w:hAnsi="Times New Roman" w:cs="Times New Roman"/>
              </w:rPr>
              <w:t>-T</w:t>
            </w:r>
            <w:r w:rsidRPr="007163EF">
              <w:rPr>
                <w:rFonts w:ascii="Times New Roman" w:hAnsi="Times New Roman" w:cs="Times New Roman"/>
              </w:rPr>
              <w:t xml:space="preserve"> * Followup</w:t>
            </w:r>
          </w:p>
        </w:tc>
        <w:tc>
          <w:tcPr>
            <w:tcW w:w="1270" w:type="dxa"/>
          </w:tcPr>
          <w:p w14:paraId="04F3B2DA" w14:textId="6AB90052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11.79</w:t>
            </w:r>
          </w:p>
        </w:tc>
        <w:tc>
          <w:tcPr>
            <w:tcW w:w="1576" w:type="dxa"/>
          </w:tcPr>
          <w:p w14:paraId="1420FC29" w14:textId="0F9F9ED1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30.22, 6.64</w:t>
            </w:r>
          </w:p>
        </w:tc>
        <w:tc>
          <w:tcPr>
            <w:tcW w:w="1012" w:type="dxa"/>
          </w:tcPr>
          <w:p w14:paraId="507675C1" w14:textId="0315C5F8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2431EB" w:rsidRPr="007163EF" w14:paraId="20657990" w14:textId="77777777" w:rsidTr="008C541F">
        <w:tc>
          <w:tcPr>
            <w:tcW w:w="5800" w:type="dxa"/>
          </w:tcPr>
          <w:p w14:paraId="1894751A" w14:textId="77777777" w:rsidR="002431EB" w:rsidRPr="007163EF" w:rsidRDefault="002431EB" w:rsidP="002431E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bservations</w:t>
            </w:r>
          </w:p>
        </w:tc>
        <w:tc>
          <w:tcPr>
            <w:tcW w:w="1270" w:type="dxa"/>
          </w:tcPr>
          <w:p w14:paraId="125D1893" w14:textId="673D6134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576" w:type="dxa"/>
          </w:tcPr>
          <w:p w14:paraId="188486BD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2F31B124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  <w:tr w:rsidR="002431EB" w:rsidRPr="007163EF" w14:paraId="68FB09A2" w14:textId="77777777" w:rsidTr="008C541F">
        <w:tc>
          <w:tcPr>
            <w:tcW w:w="5800" w:type="dxa"/>
            <w:tcBorders>
              <w:bottom w:val="single" w:sz="4" w:space="0" w:color="auto"/>
            </w:tcBorders>
          </w:tcPr>
          <w:p w14:paraId="6FF547BA" w14:textId="77777777" w:rsidR="002431EB" w:rsidRPr="007163EF" w:rsidRDefault="002431EB" w:rsidP="002431E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IC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2FCD902D" w14:textId="41305035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615.12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7C20CD82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1178F927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</w:tbl>
    <w:p w14:paraId="01AD7C19" w14:textId="77777777" w:rsidR="00F46B06" w:rsidRDefault="00F46B06" w:rsidP="00F46B06"/>
    <w:p w14:paraId="777E824D" w14:textId="060CE2EE" w:rsidR="00F46B06" w:rsidRPr="009333F0" w:rsidRDefault="00D107CE" w:rsidP="00F46B06">
      <w:pPr>
        <w:spacing w:after="0"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bookmarkStart w:id="11" w:name="_Hlk137199105"/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lastRenderedPageBreak/>
        <w:t xml:space="preserve">Table S12. 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Full Table Predicting </w:t>
      </w:r>
      <w:r w:rsidR="00F46B06" w:rsidRPr="007163EF">
        <w:rPr>
          <w:rFonts w:ascii="Times New Roman" w:hAnsi="Times New Roman" w:cs="Times New Roman"/>
          <w:iCs/>
        </w:rPr>
        <w:t>VAS</w:t>
      </w:r>
      <w:r w:rsidR="00F46B06">
        <w:rPr>
          <w:rFonts w:ascii="Times New Roman" w:hAnsi="Times New Roman" w:cs="Times New Roman"/>
          <w:iCs/>
        </w:rPr>
        <w:t>3</w:t>
      </w:r>
      <w:r w:rsidR="00F46B06">
        <w:rPr>
          <w:rFonts w:ascii="Times New Roman" w:hAnsi="Times New Roman" w:cs="Times New Roman"/>
          <w:vertAlign w:val="subscript"/>
        </w:rPr>
        <w:t>m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: CPS-T</w:t>
      </w:r>
      <w:r w:rsidR="00F46B06" w:rsidRPr="009333F0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 xml:space="preserve"> versus </w:t>
      </w:r>
      <w:r w:rsidR="00F46B06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CPS-</w:t>
      </w:r>
      <w:r w:rsidR="002431EB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</w:rPr>
        <w:t>C</w:t>
      </w:r>
    </w:p>
    <w:bookmarkEnd w:id="11"/>
    <w:tbl>
      <w:tblPr>
        <w:tblStyle w:val="TableGrid"/>
        <w:tblW w:w="9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0"/>
        <w:gridCol w:w="1270"/>
        <w:gridCol w:w="1576"/>
        <w:gridCol w:w="1012"/>
      </w:tblGrid>
      <w:tr w:rsidR="00F46B06" w:rsidRPr="007163EF" w14:paraId="5263B32A" w14:textId="77777777" w:rsidTr="008C541F">
        <w:trPr>
          <w:trHeight w:val="341"/>
        </w:trPr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4B59BF28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4D0743C3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Estimates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2ABF6EB3" w14:textId="77777777" w:rsidR="00F46B06" w:rsidRPr="007163EF" w:rsidRDefault="00F46B06" w:rsidP="003F5D7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Cs/>
              </w:rPr>
              <w:t xml:space="preserve">95% </w:t>
            </w:r>
            <w:r w:rsidRPr="007163EF">
              <w:rPr>
                <w:rFonts w:ascii="Times New Roman" w:hAnsi="Times New Roman" w:cs="Times New Roman"/>
                <w:i/>
              </w:rPr>
              <w:t>CI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0D06A139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163E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46B06" w:rsidRPr="007163EF" w14:paraId="773415D2" w14:textId="77777777" w:rsidTr="008C541F"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55DD3995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Dependent Variable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F6F57A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  <w:iCs/>
              </w:rPr>
              <w:t>VAS1</w:t>
            </w:r>
            <w:r w:rsidRPr="007163EF">
              <w:rPr>
                <w:rFonts w:ascii="Times New Roman" w:hAnsi="Times New Roman" w:cs="Times New Roman"/>
                <w:vertAlign w:val="subscript"/>
              </w:rPr>
              <w:t>w</w:t>
            </w:r>
          </w:p>
        </w:tc>
      </w:tr>
      <w:tr w:rsidR="00F46B06" w:rsidRPr="007163EF" w14:paraId="7A36189D" w14:textId="77777777" w:rsidTr="008C541F">
        <w:tc>
          <w:tcPr>
            <w:tcW w:w="5800" w:type="dxa"/>
            <w:tcBorders>
              <w:top w:val="single" w:sz="4" w:space="0" w:color="auto"/>
            </w:tcBorders>
          </w:tcPr>
          <w:p w14:paraId="24360497" w14:textId="77777777" w:rsidR="00F46B06" w:rsidRPr="007163EF" w:rsidRDefault="00F46B06" w:rsidP="003F5D71">
            <w:pPr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475ACC87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01652F50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21D4C27E" w14:textId="77777777" w:rsidR="00F46B06" w:rsidRPr="007163EF" w:rsidRDefault="00F46B06" w:rsidP="003F5D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1EB" w:rsidRPr="007163EF" w14:paraId="6A6D5A01" w14:textId="77777777" w:rsidTr="008C541F">
        <w:tc>
          <w:tcPr>
            <w:tcW w:w="5800" w:type="dxa"/>
          </w:tcPr>
          <w:p w14:paraId="085B3743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0" w:type="dxa"/>
          </w:tcPr>
          <w:p w14:paraId="2E63B6B8" w14:textId="03A1C01A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27.24</w:t>
            </w:r>
          </w:p>
        </w:tc>
        <w:tc>
          <w:tcPr>
            <w:tcW w:w="1576" w:type="dxa"/>
          </w:tcPr>
          <w:p w14:paraId="42657F38" w14:textId="6B64A8F5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8.45, 46,03</w:t>
            </w:r>
          </w:p>
        </w:tc>
        <w:tc>
          <w:tcPr>
            <w:tcW w:w="1012" w:type="dxa"/>
          </w:tcPr>
          <w:p w14:paraId="4ACE6108" w14:textId="533C559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0.994</w:t>
            </w:r>
          </w:p>
        </w:tc>
      </w:tr>
      <w:tr w:rsidR="002431EB" w:rsidRPr="007163EF" w14:paraId="265A1CB3" w14:textId="77777777" w:rsidTr="008C541F">
        <w:tc>
          <w:tcPr>
            <w:tcW w:w="5800" w:type="dxa"/>
          </w:tcPr>
          <w:p w14:paraId="0022BA00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baseline</w:t>
            </w:r>
          </w:p>
        </w:tc>
        <w:tc>
          <w:tcPr>
            <w:tcW w:w="1270" w:type="dxa"/>
          </w:tcPr>
          <w:p w14:paraId="4F46391D" w14:textId="145156AE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1576" w:type="dxa"/>
          </w:tcPr>
          <w:p w14:paraId="5409E055" w14:textId="2BE84265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09, 22.97</w:t>
            </w:r>
          </w:p>
        </w:tc>
        <w:tc>
          <w:tcPr>
            <w:tcW w:w="1012" w:type="dxa"/>
          </w:tcPr>
          <w:p w14:paraId="19EFFA18" w14:textId="5CBB334D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7</w:t>
            </w:r>
          </w:p>
        </w:tc>
      </w:tr>
      <w:tr w:rsidR="002431EB" w:rsidRPr="007163EF" w14:paraId="1CF5673E" w14:textId="77777777" w:rsidTr="008C541F">
        <w:tc>
          <w:tcPr>
            <w:tcW w:w="5800" w:type="dxa"/>
          </w:tcPr>
          <w:p w14:paraId="6A0BB86C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mid-tx</w:t>
            </w:r>
          </w:p>
        </w:tc>
        <w:tc>
          <w:tcPr>
            <w:tcW w:w="1270" w:type="dxa"/>
          </w:tcPr>
          <w:p w14:paraId="5EAEE651" w14:textId="0B2CDF61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2</w:t>
            </w:r>
          </w:p>
        </w:tc>
        <w:tc>
          <w:tcPr>
            <w:tcW w:w="1576" w:type="dxa"/>
          </w:tcPr>
          <w:p w14:paraId="76C69E85" w14:textId="14183662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2, 36.63</w:t>
            </w:r>
          </w:p>
        </w:tc>
        <w:tc>
          <w:tcPr>
            <w:tcW w:w="1012" w:type="dxa"/>
          </w:tcPr>
          <w:p w14:paraId="3CBC4024" w14:textId="163A189B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2431EB" w:rsidRPr="007163EF" w14:paraId="06567222" w14:textId="77777777" w:rsidTr="008C541F">
        <w:tc>
          <w:tcPr>
            <w:tcW w:w="5800" w:type="dxa"/>
          </w:tcPr>
          <w:p w14:paraId="0D8677EA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post-tx</w:t>
            </w:r>
          </w:p>
        </w:tc>
        <w:tc>
          <w:tcPr>
            <w:tcW w:w="1270" w:type="dxa"/>
          </w:tcPr>
          <w:p w14:paraId="7AB2FCEF" w14:textId="2A6D8B59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3</w:t>
            </w:r>
          </w:p>
        </w:tc>
        <w:tc>
          <w:tcPr>
            <w:tcW w:w="1576" w:type="dxa"/>
          </w:tcPr>
          <w:p w14:paraId="3F9E4E1E" w14:textId="27F57359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2, 41.03</w:t>
            </w:r>
          </w:p>
        </w:tc>
        <w:tc>
          <w:tcPr>
            <w:tcW w:w="1012" w:type="dxa"/>
          </w:tcPr>
          <w:p w14:paraId="3727A0F4" w14:textId="7DE60B32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431EB" w:rsidRPr="007163EF" w14:paraId="39F66C27" w14:textId="77777777" w:rsidTr="008C541F">
        <w:tc>
          <w:tcPr>
            <w:tcW w:w="5800" w:type="dxa"/>
          </w:tcPr>
          <w:p w14:paraId="3D652C63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intervention and control at follow-up</w:t>
            </w:r>
          </w:p>
        </w:tc>
        <w:tc>
          <w:tcPr>
            <w:tcW w:w="1270" w:type="dxa"/>
          </w:tcPr>
          <w:p w14:paraId="6D64A7FB" w14:textId="6CE7B4D9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8</w:t>
            </w:r>
          </w:p>
        </w:tc>
        <w:tc>
          <w:tcPr>
            <w:tcW w:w="1576" w:type="dxa"/>
          </w:tcPr>
          <w:p w14:paraId="498D361A" w14:textId="790127ED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8, 40.99</w:t>
            </w:r>
          </w:p>
        </w:tc>
        <w:tc>
          <w:tcPr>
            <w:tcW w:w="1012" w:type="dxa"/>
          </w:tcPr>
          <w:p w14:paraId="49616F44" w14:textId="7340546A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431EB" w:rsidRPr="007163EF" w14:paraId="78819971" w14:textId="77777777" w:rsidTr="008C541F">
        <w:tc>
          <w:tcPr>
            <w:tcW w:w="5800" w:type="dxa"/>
          </w:tcPr>
          <w:p w14:paraId="3D9FF5F3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baseline value and outcome for control</w:t>
            </w:r>
          </w:p>
        </w:tc>
        <w:tc>
          <w:tcPr>
            <w:tcW w:w="1270" w:type="dxa"/>
          </w:tcPr>
          <w:p w14:paraId="3CAB46B1" w14:textId="68D0DD44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76" w:type="dxa"/>
          </w:tcPr>
          <w:p w14:paraId="11C3BEDC" w14:textId="48FE4B0A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, 0.81</w:t>
            </w:r>
          </w:p>
        </w:tc>
        <w:tc>
          <w:tcPr>
            <w:tcW w:w="1012" w:type="dxa"/>
          </w:tcPr>
          <w:p w14:paraId="1D7DA723" w14:textId="67C6B358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431EB" w:rsidRPr="007163EF" w14:paraId="411F660C" w14:textId="77777777" w:rsidTr="008C541F">
        <w:tc>
          <w:tcPr>
            <w:tcW w:w="5800" w:type="dxa"/>
          </w:tcPr>
          <w:p w14:paraId="1EE878F1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of age and outcome for control</w:t>
            </w:r>
          </w:p>
        </w:tc>
        <w:tc>
          <w:tcPr>
            <w:tcW w:w="1270" w:type="dxa"/>
          </w:tcPr>
          <w:p w14:paraId="577476D0" w14:textId="03247199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0</w:t>
            </w:r>
          </w:p>
        </w:tc>
        <w:tc>
          <w:tcPr>
            <w:tcW w:w="1576" w:type="dxa"/>
          </w:tcPr>
          <w:p w14:paraId="29FEEB6C" w14:textId="7F998E30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45, 3.64</w:t>
            </w:r>
          </w:p>
        </w:tc>
        <w:tc>
          <w:tcPr>
            <w:tcW w:w="1012" w:type="dxa"/>
          </w:tcPr>
          <w:p w14:paraId="339A4A41" w14:textId="2B02658C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6</w:t>
            </w:r>
          </w:p>
        </w:tc>
      </w:tr>
      <w:tr w:rsidR="002431EB" w:rsidRPr="007163EF" w14:paraId="629FB868" w14:textId="77777777" w:rsidTr="008C541F">
        <w:tc>
          <w:tcPr>
            <w:tcW w:w="5800" w:type="dxa"/>
          </w:tcPr>
          <w:p w14:paraId="6C9AAA4E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male and female at baseline for control</w:t>
            </w:r>
          </w:p>
        </w:tc>
        <w:tc>
          <w:tcPr>
            <w:tcW w:w="1270" w:type="dxa"/>
          </w:tcPr>
          <w:p w14:paraId="04846B46" w14:textId="275D17C4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1576" w:type="dxa"/>
          </w:tcPr>
          <w:p w14:paraId="6714167F" w14:textId="6AE1C304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03, 18.95</w:t>
            </w:r>
          </w:p>
        </w:tc>
        <w:tc>
          <w:tcPr>
            <w:tcW w:w="1012" w:type="dxa"/>
          </w:tcPr>
          <w:p w14:paraId="08AFFD93" w14:textId="55FE23F2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2</w:t>
            </w:r>
          </w:p>
        </w:tc>
      </w:tr>
      <w:tr w:rsidR="002431EB" w:rsidRPr="007163EF" w14:paraId="68E184AB" w14:textId="77777777" w:rsidTr="008C541F">
        <w:tc>
          <w:tcPr>
            <w:tcW w:w="5800" w:type="dxa"/>
          </w:tcPr>
          <w:p w14:paraId="24725CFA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ype 2 diabetes and sickle cell disease at baseline for control</w:t>
            </w:r>
          </w:p>
        </w:tc>
        <w:tc>
          <w:tcPr>
            <w:tcW w:w="1270" w:type="dxa"/>
          </w:tcPr>
          <w:p w14:paraId="5265AB93" w14:textId="0688319C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576" w:type="dxa"/>
          </w:tcPr>
          <w:p w14:paraId="21740E8E" w14:textId="06625289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72, 15.51</w:t>
            </w:r>
          </w:p>
        </w:tc>
        <w:tc>
          <w:tcPr>
            <w:tcW w:w="1012" w:type="dxa"/>
          </w:tcPr>
          <w:p w14:paraId="7C5F237E" w14:textId="61FAA399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0</w:t>
            </w:r>
          </w:p>
        </w:tc>
      </w:tr>
      <w:tr w:rsidR="002431EB" w:rsidRPr="007163EF" w14:paraId="723958CD" w14:textId="77777777" w:rsidTr="008C541F">
        <w:tc>
          <w:tcPr>
            <w:tcW w:w="5800" w:type="dxa"/>
          </w:tcPr>
          <w:p w14:paraId="2EAB838A" w14:textId="77777777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mean score between transplant and sickle cell disease at baseline for control</w:t>
            </w:r>
          </w:p>
        </w:tc>
        <w:tc>
          <w:tcPr>
            <w:tcW w:w="1270" w:type="dxa"/>
          </w:tcPr>
          <w:p w14:paraId="04E222CC" w14:textId="6451AE48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4</w:t>
            </w:r>
          </w:p>
        </w:tc>
        <w:tc>
          <w:tcPr>
            <w:tcW w:w="1576" w:type="dxa"/>
          </w:tcPr>
          <w:p w14:paraId="725DA188" w14:textId="2A8F0007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11, 12.43</w:t>
            </w:r>
          </w:p>
        </w:tc>
        <w:tc>
          <w:tcPr>
            <w:tcW w:w="1012" w:type="dxa"/>
          </w:tcPr>
          <w:p w14:paraId="0D0ACBCE" w14:textId="69B3EF27" w:rsidR="002431EB" w:rsidRPr="007163EF" w:rsidRDefault="008C541F" w:rsidP="00243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1</w:t>
            </w:r>
          </w:p>
        </w:tc>
      </w:tr>
      <w:tr w:rsidR="002431EB" w:rsidRPr="007163EF" w14:paraId="170DBF1F" w14:textId="77777777" w:rsidTr="008C541F">
        <w:tc>
          <w:tcPr>
            <w:tcW w:w="5800" w:type="dxa"/>
          </w:tcPr>
          <w:p w14:paraId="1D10AECE" w14:textId="4FAD225E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</w:t>
            </w:r>
            <w:r>
              <w:rPr>
                <w:rFonts w:ascii="Times New Roman" w:hAnsi="Times New Roman" w:cs="Times New Roman"/>
              </w:rPr>
              <w:t>-T</w:t>
            </w:r>
            <w:r w:rsidRPr="007163EF">
              <w:rPr>
                <w:rFonts w:ascii="Times New Roman" w:hAnsi="Times New Roman" w:cs="Times New Roman"/>
              </w:rPr>
              <w:t xml:space="preserve"> * MidTx</w:t>
            </w:r>
          </w:p>
        </w:tc>
        <w:tc>
          <w:tcPr>
            <w:tcW w:w="1270" w:type="dxa"/>
          </w:tcPr>
          <w:p w14:paraId="240ED1E8" w14:textId="706A7EA0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16.76</w:t>
            </w:r>
          </w:p>
        </w:tc>
        <w:tc>
          <w:tcPr>
            <w:tcW w:w="1576" w:type="dxa"/>
          </w:tcPr>
          <w:p w14:paraId="6797662E" w14:textId="581F1582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36.16, 2.63</w:t>
            </w:r>
          </w:p>
        </w:tc>
        <w:tc>
          <w:tcPr>
            <w:tcW w:w="1012" w:type="dxa"/>
          </w:tcPr>
          <w:p w14:paraId="3637D5B1" w14:textId="10A2585C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0.09</w:t>
            </w:r>
          </w:p>
        </w:tc>
      </w:tr>
      <w:tr w:rsidR="002431EB" w:rsidRPr="007163EF" w14:paraId="169D24DD" w14:textId="77777777" w:rsidTr="008C541F">
        <w:tc>
          <w:tcPr>
            <w:tcW w:w="5800" w:type="dxa"/>
          </w:tcPr>
          <w:p w14:paraId="0569B73F" w14:textId="33231936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</w:t>
            </w:r>
            <w:r>
              <w:rPr>
                <w:rFonts w:ascii="Times New Roman" w:hAnsi="Times New Roman" w:cs="Times New Roman"/>
              </w:rPr>
              <w:t>-T</w:t>
            </w:r>
            <w:r w:rsidRPr="007163EF">
              <w:rPr>
                <w:rFonts w:ascii="Times New Roman" w:hAnsi="Times New Roman" w:cs="Times New Roman"/>
              </w:rPr>
              <w:t xml:space="preserve"> * PostTx</w:t>
            </w:r>
          </w:p>
        </w:tc>
        <w:tc>
          <w:tcPr>
            <w:tcW w:w="1270" w:type="dxa"/>
          </w:tcPr>
          <w:p w14:paraId="43A79B17" w14:textId="7526C76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21.77</w:t>
            </w:r>
          </w:p>
        </w:tc>
        <w:tc>
          <w:tcPr>
            <w:tcW w:w="1576" w:type="dxa"/>
          </w:tcPr>
          <w:p w14:paraId="0FF5ABD5" w14:textId="43334D5E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40.88, -2.66</w:t>
            </w:r>
          </w:p>
        </w:tc>
        <w:tc>
          <w:tcPr>
            <w:tcW w:w="1012" w:type="dxa"/>
          </w:tcPr>
          <w:p w14:paraId="5ECDC220" w14:textId="08D28C61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0.03</w:t>
            </w:r>
          </w:p>
        </w:tc>
      </w:tr>
      <w:tr w:rsidR="002431EB" w:rsidRPr="007163EF" w14:paraId="26924B83" w14:textId="77777777" w:rsidTr="008C541F">
        <w:tc>
          <w:tcPr>
            <w:tcW w:w="5800" w:type="dxa"/>
          </w:tcPr>
          <w:p w14:paraId="259BE098" w14:textId="43BD3119" w:rsidR="002431EB" w:rsidRPr="007163EF" w:rsidRDefault="002431EB" w:rsidP="002431EB">
            <w:pPr>
              <w:ind w:left="288"/>
              <w:rPr>
                <w:rFonts w:ascii="Times New Roman" w:hAnsi="Times New Roman" w:cs="Times New Roman"/>
              </w:rPr>
            </w:pPr>
            <w:r w:rsidRPr="007163EF">
              <w:rPr>
                <w:rFonts w:ascii="Times New Roman" w:hAnsi="Times New Roman" w:cs="Times New Roman"/>
              </w:rPr>
              <w:t>CPS</w:t>
            </w:r>
            <w:r>
              <w:rPr>
                <w:rFonts w:ascii="Times New Roman" w:hAnsi="Times New Roman" w:cs="Times New Roman"/>
              </w:rPr>
              <w:t>-T</w:t>
            </w:r>
            <w:r w:rsidRPr="007163EF">
              <w:rPr>
                <w:rFonts w:ascii="Times New Roman" w:hAnsi="Times New Roman" w:cs="Times New Roman"/>
              </w:rPr>
              <w:t xml:space="preserve"> * Followup</w:t>
            </w:r>
          </w:p>
        </w:tc>
        <w:tc>
          <w:tcPr>
            <w:tcW w:w="1270" w:type="dxa"/>
          </w:tcPr>
          <w:p w14:paraId="6803E46F" w14:textId="535022C1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21.05</w:t>
            </w:r>
          </w:p>
        </w:tc>
        <w:tc>
          <w:tcPr>
            <w:tcW w:w="1576" w:type="dxa"/>
          </w:tcPr>
          <w:p w14:paraId="785F5F85" w14:textId="1CE8AD9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-40.43, -1.66</w:t>
            </w:r>
          </w:p>
        </w:tc>
        <w:tc>
          <w:tcPr>
            <w:tcW w:w="1012" w:type="dxa"/>
          </w:tcPr>
          <w:p w14:paraId="7DE0726A" w14:textId="47C66E63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0.03</w:t>
            </w:r>
          </w:p>
        </w:tc>
      </w:tr>
      <w:tr w:rsidR="002431EB" w:rsidRPr="007163EF" w14:paraId="5D134A5C" w14:textId="77777777" w:rsidTr="008C541F">
        <w:tc>
          <w:tcPr>
            <w:tcW w:w="5800" w:type="dxa"/>
          </w:tcPr>
          <w:p w14:paraId="5567B5EF" w14:textId="77777777" w:rsidR="002431EB" w:rsidRPr="007163EF" w:rsidRDefault="002431EB" w:rsidP="002431E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bservations</w:t>
            </w:r>
          </w:p>
        </w:tc>
        <w:tc>
          <w:tcPr>
            <w:tcW w:w="1270" w:type="dxa"/>
          </w:tcPr>
          <w:p w14:paraId="06BB6765" w14:textId="64EBAF6D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76" w:type="dxa"/>
          </w:tcPr>
          <w:p w14:paraId="5E7A51CD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15A10396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  <w:tr w:rsidR="002431EB" w:rsidRPr="007163EF" w14:paraId="642BBFDC" w14:textId="77777777" w:rsidTr="008C541F">
        <w:tc>
          <w:tcPr>
            <w:tcW w:w="5800" w:type="dxa"/>
            <w:tcBorders>
              <w:bottom w:val="single" w:sz="4" w:space="0" w:color="auto"/>
            </w:tcBorders>
          </w:tcPr>
          <w:p w14:paraId="4818A674" w14:textId="77777777" w:rsidR="002431EB" w:rsidRPr="007163EF" w:rsidRDefault="002431EB" w:rsidP="002431E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163E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IC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4B693B8" w14:textId="1A5558D1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  <w:r w:rsidRPr="00EB2FF3">
              <w:rPr>
                <w:rFonts w:ascii="Times New Roman" w:hAnsi="Times New Roman" w:cs="Times New Roman"/>
              </w:rPr>
              <w:t>671.83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1B4DE30C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160BF7BD" w14:textId="77777777" w:rsidR="002431EB" w:rsidRPr="007163EF" w:rsidRDefault="002431EB" w:rsidP="002431EB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</w:tbl>
    <w:p w14:paraId="7B1F6112" w14:textId="77777777" w:rsidR="00F46B06" w:rsidRDefault="00F46B06" w:rsidP="00F46B06"/>
    <w:sectPr w:rsidR="00F46B0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7F042" w14:textId="77777777" w:rsidR="00BC64DD" w:rsidRDefault="00BC64DD" w:rsidP="00BC64DD">
      <w:pPr>
        <w:spacing w:after="0" w:line="240" w:lineRule="auto"/>
      </w:pPr>
      <w:r>
        <w:separator/>
      </w:r>
    </w:p>
  </w:endnote>
  <w:endnote w:type="continuationSeparator" w:id="0">
    <w:p w14:paraId="377F5F02" w14:textId="77777777" w:rsidR="00BC64DD" w:rsidRDefault="00BC64DD" w:rsidP="00BC6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6F8195" w14:textId="77777777" w:rsidR="00BC64DD" w:rsidRDefault="00BC64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41524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E283AD" w14:textId="2462B1F6" w:rsidR="00BC64DD" w:rsidRDefault="00BC64DD">
        <w:pPr>
          <w:pStyle w:val="Footer"/>
          <w:jc w:val="right"/>
        </w:pPr>
        <w:r w:rsidRPr="00BC64D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C64D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C64D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BC64DD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BC64D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D34EE85" w14:textId="77777777" w:rsidR="00BC64DD" w:rsidRDefault="00BC64D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ED6EF7" w14:textId="77777777" w:rsidR="00BC64DD" w:rsidRDefault="00BC64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28CB4" w14:textId="77777777" w:rsidR="00BC64DD" w:rsidRDefault="00BC64DD" w:rsidP="00BC64DD">
      <w:pPr>
        <w:spacing w:after="0" w:line="240" w:lineRule="auto"/>
      </w:pPr>
      <w:r>
        <w:separator/>
      </w:r>
    </w:p>
  </w:footnote>
  <w:footnote w:type="continuationSeparator" w:id="0">
    <w:p w14:paraId="39EC76CB" w14:textId="77777777" w:rsidR="00BC64DD" w:rsidRDefault="00BC64DD" w:rsidP="00BC64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300CF" w14:textId="77777777" w:rsidR="00BC64DD" w:rsidRDefault="00BC64D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E1D904" w14:textId="77777777" w:rsidR="00BC64DD" w:rsidRDefault="00BC64D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EF5F2" w14:textId="77777777" w:rsidR="00BC64DD" w:rsidRDefault="00BC64D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04F"/>
    <w:rsid w:val="00175C4C"/>
    <w:rsid w:val="002431EB"/>
    <w:rsid w:val="003726B7"/>
    <w:rsid w:val="003C4561"/>
    <w:rsid w:val="006F204F"/>
    <w:rsid w:val="006F7807"/>
    <w:rsid w:val="008C541F"/>
    <w:rsid w:val="00965B87"/>
    <w:rsid w:val="00A56EEA"/>
    <w:rsid w:val="00B60302"/>
    <w:rsid w:val="00BC64DD"/>
    <w:rsid w:val="00C013C0"/>
    <w:rsid w:val="00D107CE"/>
    <w:rsid w:val="00F46B06"/>
    <w:rsid w:val="00F94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C170F"/>
  <w15:chartTrackingRefBased/>
  <w15:docId w15:val="{8CDAC0B2-3804-424A-9ACA-B5F07A9DF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B0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04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6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64DD"/>
  </w:style>
  <w:style w:type="paragraph" w:styleId="Footer">
    <w:name w:val="footer"/>
    <w:basedOn w:val="Normal"/>
    <w:link w:val="FooterChar"/>
    <w:uiPriority w:val="99"/>
    <w:unhideWhenUsed/>
    <w:rsid w:val="00BC6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6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13</Pages>
  <Words>2274</Words>
  <Characters>12967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gh, Caitlin (she/her)</dc:creator>
  <cp:keywords/>
  <dc:description/>
  <cp:lastModifiedBy>Sayegh, Caitlin (she/her)</cp:lastModifiedBy>
  <cp:revision>11</cp:revision>
  <dcterms:created xsi:type="dcterms:W3CDTF">2022-10-14T22:25:00Z</dcterms:created>
  <dcterms:modified xsi:type="dcterms:W3CDTF">2023-10-30T19:28:00Z</dcterms:modified>
</cp:coreProperties>
</file>